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4978" w:rsidRDefault="007F4927" w:rsidP="00F24978">
      <w:r>
        <w:rPr>
          <w:rFonts w:ascii="MinionPro-Regular" w:hAnsi="MinionPro-Regular" w:cs="MinionPro-Regular"/>
          <w:sz w:val="19"/>
          <w:szCs w:val="19"/>
        </w:rPr>
        <w:t xml:space="preserve">Supplementary Table </w:t>
      </w:r>
      <w:bookmarkStart w:id="0" w:name="_GoBack"/>
      <w:bookmarkEnd w:id="0"/>
      <w:r w:rsidR="00E47421">
        <w:t>1</w:t>
      </w:r>
      <w:r w:rsidR="00F24978">
        <w:t>. Properties and connectivity of layer 5 GABAergic interneurons. Boxes containing a question mark indicate areas where direct experimental evidence is not available or lacking</w:t>
      </w:r>
    </w:p>
    <w:tbl>
      <w:tblPr>
        <w:tblStyle w:val="TableGrid"/>
        <w:tblpPr w:leftFromText="180" w:rightFromText="180" w:vertAnchor="text" w:horzAnchor="margin" w:tblpXSpec="center" w:tblpY="-5690"/>
        <w:tblW w:w="14040" w:type="dxa"/>
        <w:jc w:val="center"/>
        <w:tblLayout w:type="fixed"/>
        <w:tblLook w:val="04A0" w:firstRow="1" w:lastRow="0" w:firstColumn="1" w:lastColumn="0" w:noHBand="0" w:noVBand="1"/>
      </w:tblPr>
      <w:tblGrid>
        <w:gridCol w:w="4452"/>
        <w:gridCol w:w="947"/>
        <w:gridCol w:w="373"/>
        <w:gridCol w:w="1656"/>
        <w:gridCol w:w="822"/>
        <w:gridCol w:w="402"/>
        <w:gridCol w:w="1440"/>
        <w:gridCol w:w="975"/>
        <w:gridCol w:w="945"/>
        <w:gridCol w:w="2028"/>
      </w:tblGrid>
      <w:tr w:rsidR="00F24978" w:rsidRPr="003A3951" w:rsidTr="00F24978">
        <w:trPr>
          <w:trHeight w:val="364"/>
          <w:jc w:val="center"/>
        </w:trPr>
        <w:tc>
          <w:tcPr>
            <w:tcW w:w="4452" w:type="dxa"/>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lastRenderedPageBreak/>
              <w:t>Type</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other common nomenclatures)</w:t>
            </w:r>
          </w:p>
        </w:tc>
        <w:tc>
          <w:tcPr>
            <w:tcW w:w="2976" w:type="dxa"/>
            <w:gridSpan w:val="3"/>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Parvalbumin (PV) expressing interneurons</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Fast-spiking, narrow-spiking, thin-spiking)</w:t>
            </w:r>
          </w:p>
        </w:tc>
        <w:tc>
          <w:tcPr>
            <w:tcW w:w="2664" w:type="dxa"/>
            <w:gridSpan w:val="3"/>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Somatostatin (SOM) expressing interneurons</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Low-threshold spiking, regular spiking nonpyramidal)</w:t>
            </w:r>
          </w:p>
        </w:tc>
        <w:tc>
          <w:tcPr>
            <w:tcW w:w="3948" w:type="dxa"/>
            <w:gridSpan w:val="3"/>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Serotonin receptor (5HT3aR) expressing interneurons</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Irregular spiking)</w:t>
            </w:r>
          </w:p>
        </w:tc>
      </w:tr>
      <w:tr w:rsidR="00F24978" w:rsidRPr="003A3951" w:rsidTr="00F24978">
        <w:trPr>
          <w:trHeight w:val="179"/>
          <w:jc w:val="center"/>
        </w:trPr>
        <w:tc>
          <w:tcPr>
            <w:tcW w:w="4452" w:type="dxa"/>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Subtype</w:t>
            </w:r>
          </w:p>
        </w:tc>
        <w:tc>
          <w:tcPr>
            <w:tcW w:w="947" w:type="dxa"/>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Basket</w:t>
            </w:r>
          </w:p>
        </w:tc>
        <w:tc>
          <w:tcPr>
            <w:tcW w:w="2029" w:type="dxa"/>
            <w:gridSpan w:val="2"/>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Chandelier</w:t>
            </w:r>
          </w:p>
        </w:tc>
        <w:tc>
          <w:tcPr>
            <w:tcW w:w="822" w:type="dxa"/>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Martinotti</w:t>
            </w:r>
          </w:p>
        </w:tc>
        <w:tc>
          <w:tcPr>
            <w:tcW w:w="1842"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b/>
                <w:sz w:val="16"/>
                <w:szCs w:val="16"/>
              </w:rPr>
              <w:t>X94</w:t>
            </w:r>
          </w:p>
        </w:tc>
        <w:tc>
          <w:tcPr>
            <w:tcW w:w="975" w:type="dxa"/>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VIP</w:t>
            </w:r>
          </w:p>
        </w:tc>
        <w:tc>
          <w:tcPr>
            <w:tcW w:w="2973" w:type="dxa"/>
            <w:gridSpan w:val="2"/>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Neurogliaform cells</w:t>
            </w:r>
          </w:p>
        </w:tc>
      </w:tr>
      <w:tr w:rsidR="00F24978" w:rsidRPr="003A3951" w:rsidTr="00F24978">
        <w:trPr>
          <w:trHeight w:val="438"/>
          <w:jc w:val="center"/>
        </w:trPr>
        <w:tc>
          <w:tcPr>
            <w:tcW w:w="4452" w:type="dxa"/>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Fraction of L5 interneurons</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fldChar w:fldCharType="begin" w:fldLock="1"/>
            </w:r>
            <w:r w:rsidRPr="00354CD8">
              <w:rPr>
                <w:rFonts w:ascii="Times New Roman" w:hAnsi="Times New Roman" w:cs="Times New Roman"/>
                <w:sz w:val="16"/>
                <w:szCs w:val="16"/>
              </w:rPr>
              <w:instrText>ADDIN CSL_CITATION { "citationItems" : [ { "id" : "ITEM-1", "itemData" : { "DOI" : "10.1073/pnas.1113648108", "ISSN" : "1091-6490", "PMID" : "21949377", "abstract" : "Although physiological data on microcircuits involving a few inhibitory neurons in the mammalian cerebral cortex are available, data on the quantitative relation between inhibition and excitation in cortical circuits involving thousands of neurons are largely missing. Because the distribution of neurons is very inhomogeneous in the cerebral cortex, it is critical to map all neurons in a given volume rather than to rely on sparse sampling methods. Here, we report the comprehensive mapping of interneurons (INs) in cortical columns of rat somatosensory cortex, immunolabeled for neuron-specific nuclear protein and glutamate decarboxylase. We found that a column contains ~2,200 INs (11.5% of ~19,000 neurons), almost a factor of 2 less than previously estimated. The density of GABAergic neurons was inhomogeneous between layers, with peaks in the upper third of L2/3 and in L5A. IN density therefore defines a distinct layer 2 in the sensory neocortex. In addition, immunohistochemical markers of IN subtypes were layer-specific. The \"hot zones\" of inhibition in L2 and L5A match the reported low stimulus-evoked spiking rates of excitatory neurons in these layers, suggesting that these inhibitory hot zones substantially suppress activity in the neocortex.", "author" : [ { "dropping-particle" : "", "family" : "Meyer", "given" : "Hanno S", "non-dropping-particle" : "", "parse-names" : false, "suffix" : "" }, { "dropping-particle" : "", "family" : "Schwarz", "given" : "Daniel", "non-dropping-particle" : "", "parse-names" : false, "suffix" : "" }, { "dropping-particle" : "", "family" : "Wimmer", "given" : "Verena C", "non-dropping-particle" : "", "parse-names" : false, "suffix" : "" }, { "dropping-particle" : "", "family" : "Schmitt", "given" : "Arno C", "non-dropping-particle" : "", "parse-names" : false, "suffix" : "" }, { "dropping-particle" : "", "family" : "Kerr", "given" : "Jason N D", "non-dropping-particle" : "", "parse-names" : false, "suffix" : "" }, { "dropping-particle" : "", "family" : "Sakmann", "given" : "Bert", "non-dropping-particle" : "", "parse-names" : false, "suffix" : "" }, { "dropping-particle" : "", "family" : "Helmstaedter", "given" : "Moritz", "non-dropping-particle" : "", "parse-names" : false, "suffix" : "" } ], "container-title" : "Proceedings of the National Academy of Sciences of the United States of America", "id" : "ITEM-1", "issue" : "40", "issued" : { "date-parts" : [ [ "2011", "10", "4" ] ] }, "page" : "16807-12", "title" : "Inhibitory interneurons in a cortical column form hot zones of inhibition in layers 2 and 5A.", "type" : "article-journal", "volume" : "108" }, "uris" : [ "http://www.mendeley.com/documents/?uuid=e6f8e962-c34c-48de-bf72-aa37e48843a4" ] }, { "id" : "ITEM-2", "itemData" : { "DOI" : "10.1002/cne.23477", "ISBN" : "1096-9861 (Electronic)\\r0021-9967 (Linking)", "ISSN" : "10969861", "PMID" : "24122731", "abstract" : "Dynorphins, leumorphin, and neoendorphins are preprodynorphin (PPD)-derived peptides and ligands for \u03ba-opioid receptors. Using an antibody to PPD C-terminal, we investigated the chemical and molecular characteristics of PPD-expressing neurons in mouse neocortex. PPD-immunopositive neuronal somata were distributed most frequently in layer 5 and less frequently in layers 2-4 and 6 throughout neocortical regions. Combined labeling of immunofluorescence and fluorescent mRNA signals revealed that almost all PPD-immunopositive neurons expressed glutamic acid decarboxylase but not vesicular glutamate transporter, indicating their \u03b3-aminobutyric acid (GABA)ergic characteristics, and that PPD-immunopositive neurons accounted for 15% of GABAergic interneurons in the primary somatosensory area. As GABAergic interneurons were divided into several groups by specific markers, we further examined the chemical characteristics of PPD-expressing neurons by the double immunofluorescence labeling method. More than 95% of PPD-immunopositive neurons were also somatostatin (SOM)-immunopositive in the primary somatosensory, primary motor, orbitofrontal, and primary visual areas, but only 24% were SOM-immunopositive in the medial prefrontal cortex. In the primary somatosensory area, PPD-immunopositive neurons constituted 50%, 79%, 55%, and 17% of SOM-immunopositive neurons in layers 2-3, 4, 5, and 6, respectively. Although SOM-expressing neurons contained calretinin-, neuropeptide Y-, nitric oxide synthase-, and reelin-expressing neurons as subgroups, only reelin immunoreactivity was detected in many PPD-immunopositive neurons. These results indicate that PPD-expressing neurons constitute a large subgroup of SOM-expressing cortical interneurons, and the PPD/SOM-expressing GABAergic neurons might serve not only as inhibitory elements in the local cortical circuit, but also as modulators for cortical neurons expressing \u03ba-opioid and/or SOM receptors.", "author" : [ { "dropping-particle" : "", "family" : "Sohn", "given" : "Jaerin", "non-dropping-particle" : "", "parse-names" : false, "suffix" : "" }, { "dropping-particle" : "", "family" : "Hioki", "given" : "Hiroyuki", "non-dropping-particle" : "", "parse-names" : false, "suffix" : "" }, { "dropping-particle" : "", "family" : "Okamoto", "given" : "Shinichiro", "non-dropping-particle" : "", "parse-names" : false, "suffix" : "" }, { "dropping-particle" : "", "family" : "Kaneko", "given" : "Takeshi", "non-dropping-particle" : "", "parse-names" : false, "suffix" : "" } ], "container-title" : "Journal of Comparative Neurology", "id" : "ITEM-2", "issue" : "7", "issued" : { "date-parts" : [ [ "2014" ] ] }, "page" : "1506-1526", "title" : "Preprodynorphin-expressing neurons constitute a large subgroup of somatostatin-expressing GABAergic interneurons in the mouse neocortex", "type" : "article-journal", "volume" : "522" }, "uris" : [ "http://www.mendeley.com/documents/?uuid=aac196f0-723b-4bd4-82d5-1f44faf6f82f" ] }, { "id" : "ITEM-3", "itemData" : { "DOI" : "10.1002/cne.22229", "ISSN" : "00219967", "author" : [ { "dropping-particle" : "", "family" : "Xu", "given" : "Xiangmin", "non-dropping-particle" : "", "parse-names" : false, "suffix" : "" }, { "dropping-particle" : "", "family" : "Roby", "given" : "Keith D.", "non-dropping-particle" : "", "parse-names" : false, "suffix" : "" }, { "dropping-particle" : "", "family" : "Callaway", "given" : "Edward M.", "non-dropping-particle" : "", "parse-names" : false, "suffix" : "" } ], "container-title" : "The Journal of Comparative Neurology", "id" : "ITEM-3", "issue" : "3", "issued" : { "date-parts" : [ [ "2010" ] ] }, "page" : "389-404", "title" : "Immunochemical characterization of inhibitory mouse cortical neurons: Three chemically distinct classes of inhibitory cells", "type" : "article-journal", "volume" : "518" }, "uris" : [ "http://www.mendeley.com/documents/?uuid=aa71c317-80ed-42c8-b2af-83886e0a9ae1" ] }, { "id" : "ITEM-4", "itemData" : { "DOI" : "10.3389/neuro.05.003.2007", "ISSN" : "1662-5129", "author" : [ { "dropping-particle" : "", "family" : "Gonchar", "given" : "Yuri", "non-dropping-particle" : "", "parse-names" : false, "suffix" : "" } ], "container-title" : "Frontiers in Neuroanatomy", "id" : "ITEM-4", "issue" : "March", "issued" : { "date-parts" : [ [ "2008" ] ] }, "title" : "Multiple distinct subtypes of GABAergic neurons in mouse visual cortex identified by triple immunostaining", "type" : "article-journal", "volume" : "1" }, "uris" : [ "http://www.mendeley.com/documents/?uuid=5ffc1d2b-cc09-461f-987f-f13cda9c8939" ] }, { "id" : "ITEM-5", "itemData" : { "DOI" : "10.1523/JNEUROSCI.1869-10.2010", "ISBN" : "1529-2401 (Electronic)\\r0270-6474 (Linking)", "ISSN" : "0270-6474", "PMID" : "21159951", "abstract" : "A highly diverse population of neocortical GABAergic inhibitory interneurons has been implicated in multiple functions in information processing within cortical circuits. The diversity of cortical interneurons is determined during development and primarily depends on their embryonic origins either from the medial (MGE) or the caudal (CGE) ganglionic eminences. Although MGE-derived parvalbumin (PV)- or somatostatin (SST)-expressing interneurons are well characterized, less is known about the other types of cortical GABAergic interneurons, especially those of CGE lineage, because of the lack of specific neuronal markers for these interneuron subtypes. Using a bacterial artificial chromosome transgenic mouse line, we show that, in the somatosensory cortex of the mouse, the serotonin 5-hydroxytryptamine 3A (5-HT(3A)) receptor, the only ionotropic serotonergic receptor, is expressed in most, if not all, neocortical GABAergic interneurons that do not express PV or SST. Genetic fate mapping and neurochemical profile demonstrate that 5-HT(3A)R-expressing neurons include the entire spectrum of CGE-derived interneurons. We report that, in addition to serotonergic responsiveness via 5-HT(3A)Rs, acetylcholine also depolarizes 5-HT(3A)R-expressing neurons via nicotinic receptors. 5-HT(3A)R-expressing neurons in thalamocortical (TC) recipient areas receive weak but direct monosynaptic inputs from the thalamus. TC input depolarizes a subset of TC-recipient 5-HT(3A)R neurons as strongly as fast-spiking cells, in part because of their high input resistance. Hence, fast modulation of serotonergic and cholinergic transmission may influence cortical activity through an enhancement of GABAergic synaptic transmission from 5-HT(3A)R-expressing neurons during sensory process depending on different behavioral states.", "author" : [ { "dropping-particle" : "", "family" : "Lee", "given" : "S", "non-dropping-particle" : "", "parse-names" : false, "suffix" : "" }, { "dropping-particle" : "", "family" : "Hjerling-Leffler", "given" : "J", "non-dropping-particle" : "", "parse-names" : false, "suffix" : "" }, { "dropping-particle" : "", "family" : "Zagha", "given" : "E", "non-dropping-particle" : "", "parse-names" : false, "suffix" : "" }, { "dropping-particle" : "", "family" : "Fishell", "given" : "G", "non-dropping-particle" : "", "parse-names" : false, "suffix" : "" }, { "dropping-particle" : "", "family" : "Rudy", "given" : "B", "non-dropping-particle" : "", "parse-names" : false, "suffix" : "" } ], "container-title" : "J Neurosci", "id" : "ITEM-5", "issue" : "50", "issued" : { "date-parts" : [ [ "2010" ] ] }, "page" : "16796-16808", "title" : "The largest group of superficial neocortical GABAergic interneurons expresses ionotropic serotonin receptors", "type" : "article-journal", "volume" : "30" }, "uris" : [ "http://www.mendeley.com/documents/?uuid=5e5c8eca-d2c3-4f32-9de6-b096ab56c99e" ] }, { "id" : "ITEM-6", "itemData" : { "DOI" : "10.1002/dneu.20853", "ISSN" : "1932-846X", "PMID" : "21154909", "abstract" : "An understanding of the diversity of cortical GABAergic interneurons is critical to understand the function of the cerebral cortex. Recent data suggest that neurons expressing three markers, the Ca2+-binding protein parvalbumin (PV), the neuropeptide somatostatin (SST), and the ionotropic serotonin receptor 5HT3a (5HT3aR) account for nearly 100% of neocortical interneurons. Interneurons expressing each of these markers have a different embryological origin. Each group includes several types of interneurons that differ in morphological and electrophysiological properties and likely have different functions in the cortical circuit. The PV group accounts for \u223c40% of GABAergic neurons and includes fast spiking basket cells and chandelier cells. The SST group, which represents \u223c30% of GABAergic neurons, includes the Martinotti cells and a set of neurons that specifically target layerIV. The 5HT3aR group, which also accounts for \u223c30% of the total interneuronal population, is heterogeneous and includes all of the neurons that express the neuropeptide VIP, as well as an equally numerous subgroup of neurons that do not express VIP and includes neurogliaform cells. The universal modulation of these neurons by serotonin and acetylcholine via ionotropic receptors suggests that they might be involved in shaping cortical circuits during specific brain states and behavioral contexts.", "author" : [ { "dropping-particle" : "", "family" : "Rudy", "given" : "Bernardo", "non-dropping-particle" : "", "parse-names" : false, "suffix" : "" }, { "dropping-particle" : "", "family" : "Fishell", "given" : "Gordon", "non-dropping-particle" : "", "parse-names" : false, "suffix" : "" }, { "dropping-particle" : "", "family" : "Lee", "given" : "SooHyun", "non-dropping-particle" : "", "parse-names" : false, "suffix" : "" }, { "dropping-particle" : "", "family" : "Hjerling-Leffler", "given" : "Jens", "non-dropping-particle" : "", "parse-names" : false, "suffix" : "" } ], "container-title" : "Developmental neurobiology", "id" : "ITEM-6", "issue" : "1", "issued" : { "date-parts" : [ [ "2011", "1", "1" ] ] }, "page" : "45-61", "title" : "Three groups of interneurons account for nearly 100% of neocortical GABAergic neurons.", "type" : "article-journal", "volume" : "71" }, "uris" : [ "http://www.mendeley.com/documents/?uuid=9ec74b54-d69d-4a87-8992-90fca67629d9" ] } ], "mendeley" : { "formattedCitation" : "(Gonchar, 2008; Lee et al., 2010; Meyer et al., 2011; Rudy et al., 2011; Sohn et al., 2014; Xu et al., 2010)", "plainTextFormattedCitation" : "(Gonchar, 2008; Lee et al., 2010; Meyer et al., 2011; Rudy et al., 2011; Sohn et al., 2014; Xu et al., 2010)", "previouslyFormattedCitation" : "(Gonchar, 2008; Lee et al., 2010; Meyer et al., 2011; Rudy et al., 2011; Sohn et al., 2014; Xu et al., 2010)" }, "properties" : { "noteIndex" : 0 }, "schema" : "https://github.com/citation-style-language/schema/raw/master/csl-citation.json" }</w:instrText>
            </w:r>
            <w:r w:rsidRPr="00354CD8">
              <w:rPr>
                <w:rFonts w:ascii="Times New Roman" w:hAnsi="Times New Roman" w:cs="Times New Roman"/>
                <w:sz w:val="16"/>
                <w:szCs w:val="16"/>
              </w:rPr>
              <w:fldChar w:fldCharType="separate"/>
            </w:r>
            <w:r w:rsidRPr="00354CD8">
              <w:rPr>
                <w:rFonts w:ascii="Times New Roman" w:hAnsi="Times New Roman" w:cs="Times New Roman"/>
                <w:noProof/>
                <w:sz w:val="16"/>
                <w:szCs w:val="16"/>
              </w:rPr>
              <w:t>(Gonchar, 2008; Lee et al., 2010; Meyer et al., 2011; Rudy et al., 2011; Sohn et al., 2014; Xu et al., 2010)</w:t>
            </w:r>
            <w:r w:rsidRPr="00354CD8">
              <w:rPr>
                <w:rFonts w:ascii="Times New Roman" w:hAnsi="Times New Roman" w:cs="Times New Roman"/>
                <w:sz w:val="16"/>
                <w:szCs w:val="16"/>
              </w:rPr>
              <w:fldChar w:fldCharType="end"/>
            </w:r>
          </w:p>
        </w:tc>
        <w:tc>
          <w:tcPr>
            <w:tcW w:w="2976" w:type="dxa"/>
            <w:gridSpan w:val="3"/>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45-60%</w:t>
            </w:r>
          </w:p>
        </w:tc>
        <w:tc>
          <w:tcPr>
            <w:tcW w:w="2664" w:type="dxa"/>
            <w:gridSpan w:val="3"/>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20-50%</w:t>
            </w:r>
          </w:p>
        </w:tc>
        <w:tc>
          <w:tcPr>
            <w:tcW w:w="3948" w:type="dxa"/>
            <w:gridSpan w:val="3"/>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5-15%</w:t>
            </w:r>
          </w:p>
        </w:tc>
      </w:tr>
      <w:tr w:rsidR="00F24978" w:rsidRPr="003A3951" w:rsidTr="00F24978">
        <w:trPr>
          <w:trHeight w:val="770"/>
          <w:jc w:val="center"/>
        </w:trPr>
        <w:tc>
          <w:tcPr>
            <w:tcW w:w="4452" w:type="dxa"/>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Morphology</w:t>
            </w:r>
          </w:p>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fldChar w:fldCharType="begin" w:fldLock="1"/>
            </w:r>
            <w:r>
              <w:rPr>
                <w:rFonts w:ascii="Times New Roman" w:hAnsi="Times New Roman" w:cs="Times New Roman"/>
                <w:b/>
                <w:sz w:val="16"/>
                <w:szCs w:val="16"/>
              </w:rPr>
              <w:instrText>ADDIN CSL_CITATION { "citationItems" : [ { "id" : "ITEM-1", "itemData" : { "DOI" : "10.1016/j.neuron.2012.06.017", "ISSN" : "08966273", "author" : [ { "dropping-particle" : "", "family" : "Buchanan", "given" : "Katherine\u00a0A.", "non-dropping-particle" : "", "parse-names" : false, "suffix" : "" }, { "dropping-particle" : "", "family" : "Blackman", "given" : "Arne\u00a0V.", "non-dropping-particle" : "", "parse-names" : false, "suffix" : "" }, { "dropping-particle" : "", "family" : "Moreau", "given" : "Alexandre\u00a0W.", "non-dropping-particle" : "", "parse-names" : false, "suffix" : "" }, { "dropping-particle" : "", "family" : "Elgar", "given" : "Dale", "non-dropping-particle" : "", "parse-names" : false, "suffix" : "" }, { "dropping-particle" : "", "family" : "Costa", "given" : "Rui\u00a0P.", "non-dropping-particle" : "", "parse-names" : false, "suffix" : "" }, { "dropping-particle" : "", "family" : "Lalanne", "given" : "Txomin", "non-dropping-particle" : "", "parse-names" : false, "suffix" : "" }, { "dropping-particle" : "", "family" : "Tudor\u00a0Jones", "given" : "Adam\u00a0A.", "non-dropping-particle" : "", "parse-names" : false, "suffix" : "" }, { "dropping-particle" : "", "family" : "Oyrer", "given" : "Julia", "non-dropping-particle" : "", "parse-names" : false, "suffix" : "" }, { "dropping-particle" : "", "family" : "Sj\u00f6str\u00f6m", "given" : "P.\u00a0Jesper", "non-dropping-particle" : "", "parse-names" : false, "suffix" : "" } ], "container-title" : "Neuron", "id" : "ITEM-1", "issue" : "3", "issued" : { "date-parts" : [ [ "2012" ] ] }, "page" : "451-466", "title" : "Target-Specific Expression of Presynaptic NMDA Receptors in Neocortical Microcircuits", "type" : "article-journal", "volume" : "75" }, "uris" : [ "http://www.mendeley.com/documents/?uuid=1945dfcc-9617-474f-a243-fcf99b83d636" ] }, { "id" : "ITEM-2", "itemData" : { "DOI" : "10.1093/cercor/12.4.395", "ISBN" : "1047-3211 (Print)\\n1047-3211 (Linking)", "ISSN" : "1047-3211", "PMID" : "11884355", "abstract" : "Anatomical, electrophysiological and molecular diversity of basket cell-like interneurons in layers II-IV of rat somatosensory cortex were studied using patch-clamp electrodes filled with biocytin. This multiparametric study shows that neocortical basket cells (BCs) are composed of three distinct subclasses: classical large (LBC) and small (SBC) basket cells and a third subclass, the nest basket cell (NBC). Anatomically, NBCs were distinct from LBCs and SBCs in that they formed simpler dendritic arbors and an axonal plexus of inter-mediate density, composed of a few long, smooth axonal branches. Electrophysiologically, NBCs exhibited diverse discharge responses to depolarizing current injections including accommodation, non-accommodation and stuttering. Single-cell multiplex RT-PCR revealed distinct mRNA expression patterns for the calcium binding proteins parvalbumin (PV), calbindin (CB) and calretinin (CR), and the neuropeptides somatostatin (SOM), vasoactive intestinal peptide (VIP), cholecystokinin (CCK) and neuropeptide Y (NPY) for each BC-subclass. SBCs lacked NPY expression but invariably expressed VIP, whereas neither VIP, CR nor SOM expression was detected in LBCs, and VIP and CR expression was absent in NBCs. Electro-physiologically distinct types of NBCs formed GABAergic synapses with specific dynamics onto pyramidal cells (PCs) and received either strongly facilitating or depressing synaptic inputs from PCs. Finally, NBCs were found to be the most common basket cell in layers II/III, while LBCs were the most common in layer IV. These data provide multiparametric distinguishing features of three major subclasses of basket cells and indicate that NBCs are powerful interneurons that provide most of the (peri-)somatic inhibition in the supragranular layers.", "author" : [ { "dropping-particle" : "", "family" : "Wang", "given" : "Yun", "non-dropping-particle" : "", "parse-names" : false, "suffix" : "" }, { "dropping-particle" : "", "family" : "Gupta", "given" : "Anirudh", "non-dropping-particle" : "", "parse-names" : false, "suffix" : "" }, { "dropping-particle" : "", "family" : "Toledo-Rodriguez", "given" : "Maria", "non-dropping-particle" : "", "parse-names" : false, "suffix" : "" }, { "dropping-particle" : "", "family" : "Wu", "given" : "Cai Zhi", "non-dropping-particle" : "", "parse-names" : false, "suffix" : "" }, { "dropping-particle" : "", "family" : "Markram", "given" : "Henry", "non-dropping-particle" : "", "parse-names" : false, "suffix" : "" } ], "container-title" : "Cerebral cortex (New York, N.Y. : 1991)", "id" : "ITEM-2", "issue" : "4", "issued" : { "date-parts" : [ [ "2002" ] ] }, "page" : "395-410", "title" : "Anatomical, physiological, molecular and circuit properties of nest basket cells in the developing somatosensory cortex.", "type" : "article-journal", "volume" : "12" }, "uris" : [ "http://www.mendeley.com/documents/?uuid=3d31a7e1-6d74-41c4-8c77-337ee8c10fcd" ] }, { "id" : "ITEM-3", "itemData" : { "DOI" : "10.1113/jphysiol.2004.073353", "ISSN" : "0022-3751", "PMID" : "15331670", "abstract" : "Whole-cell patch-clamp recordings followed by histochemical staining and single-cell RT-PCR were obtained from 180 Martinotti interneurones located in layers II to VI of the somatosensory cortex of Wistar rats (P13-P16) in order to examine their anatomical, electrophysiological and molecular properties. Martinotti cells (MCs) mostly displayed ovoid-shaped somata, bitufted dendritic morphologies, and axons with characteristic spiny boutons projecting to layer I and spreading horizontally across neighbouring columns more than 1 mm. Electron microscopic examination of MC boutons revealed that all synapses were symmetrical and most synapses (71%) were formed onto dendritic shafts. MCs were found to contact tuft, apical and basal dendrites in multiple neocortical layers: layer II/III MCs targeted mostly layer I and to a lesser degree layer II/III; layer IV MCs targeted mostly layer IV and to a lesser degree layer I; layer V and VI MCs targeted mostly layer IV and layer I and to a lesser degree the layer in which their somata was located. MCs typically displayed spike train accommodation (90%; n = 127) in response to depolarizing somatic current injections, but some displayed non-accommodating (8%) and a few displayed irregular spiking responses (2%). Some accommodating and irregular spiking MCs also responded initially with bursts (17%). Accommodating responses were found in all layers, non-accommodating mostly in upper layers and bursting mostly in layer V. Single-cell multiplex RT-PCR performed on 63 MCs located throughout layers II-VI, revealed that all MCs were somatostatin (SOM) positive, and negative for parvalbumin (PV) as well as vasoactive intestinal peptide (VIP). Calbindin (CB), calretinin (CR), neuropeptide Y (NPY) and cholecystokinin (CCK) were co- expressed with SOM in some MCs. Some layer-specific trends seem to exist. Finally, 24 accommodating MCs were examined for the expression of 26 ion channel genes. The ion channels with the highest expression in these MCs were (from highest to lowest); Cabeta1, Kv3.3, HCN4, Cabeta4, Kv3.2, Kv3.1, Kv2.1, HCN3, Caalpha1G, Kv3.4, Kv4.2, Kv1.1 and HCN2. In summary, this study provides the first detailed analysis of the anatomical, electrophysiological and molecular properties of Martinotti cells located in different neocortical layers. It is proposed that MCs are crucial interneurones for feedback inhibition in and between neocortical layers and columns.", "author" : [ { "dropping-particle" : "", "family" : "Wang", "given" : "Yun", "non-dropping-particle" : "", "parse-names" : false, "suffix" : "" }, { "dropping-particle" : "", "family" : "Toledo-Rodriguez", "given" : "Maria", "non-dropping-particle" : "", "parse-names" : false, "suffix" : "" }, { "dropping-particle" : "", "family" : "Gupta", "given" : "Anirudh", "non-dropping-particle" : "", "parse-names" : false, "suffix" : "" }, { "dropping-particle" : "", "family" : "Wu", "given" : "Caizhi", "non-dropping-particle" : "", "parse-names" : false, "suffix" : "" }, { "dropping-particle" : "", "family" : "Silberberg", "given" : "Gilad", "non-dropping-particle" : "", "parse-names" : false, "suffix" : "" }, { "dropping-particle" : "", "family" : "Luo", "given" : "Junyi", "non-dropping-particle" : "", "parse-names" : false, "suffix" : "" }, { "dropping-particle" : "", "family" : "Markram", "given" : "Henry", "non-dropping-particle" : "", "parse-names" : false, "suffix" : "" } ], "container-title" : "The Journal of physiology", "id" : "ITEM-3", "issue" : "Pt 1", "issued" : { "date-parts" : [ [ "2004", "11", "15" ] ] }, "page" : "65-90", "title" : "Anatomical, physiological and molecular properties of Martinotti cells in the somatosensory cortex of the juvenile rat.", "type" : "article-journal", "volume" : "561" }, "uris" : [ "http://www.mendeley.com/documents/?uuid=c00998a2-87a5-4161-8f57-94e8b02e4635" ] }, { "id" : "ITEM-4", "itemData" : { "DOI" : "10.1126/science.1227622", "ISSN" : "1095-9203", "PMID" : "23180771", "abstract" : "Diverse \u03b3-aminobutyric acid-releasing interneurons regulate the functional organization of cortical circuits and derive from multiple embryonic sources. It remains unclear to what extent embryonic origin influences interneuron specification and cortical integration because of difficulties in tracking defined cell types. Here, we followed the developmental trajectory of chandelier cells (ChCs), the most distinct interneurons that innervate the axon initial segment of pyramidal neurons and control action potential initiation. ChCs mainly derive from the ventral germinal zone of the lateral ventricle during late gestation and require the homeodomain protein Nkx2.1 for their specification. They migrate with stereotyped routes and schedule and achieve specific laminar distribution in the cortex. The developmental specification of this bona fide interneuron type likely contributes to the assembly of a cortical circuit motif.", "author" : [ { "dropping-particle" : "", "family" : "Taniguchi", "given" : "Hiroki", "non-dropping-particle" : "", "parse-names" : false, "suffix" : "" }, { "dropping-particle" : "", "family" : "Lu", "given" : "Jiangteng", "non-dropping-particle" : "", "parse-names" : false, "suffix" : "" }, { "dropping-particle" : "", "family" : "Huang", "given" : "Z Josh", "non-dropping-particle" : "", "parse-names" : false, "suffix" : "" } ], "container-title" : "Science (New York, N.Y.)", "id" : "ITEM-4", "issue" : "6115", "issued" : { "date-parts" : [ [ "2013", "1", "4" ] ] }, "language" : "en", "page" : "70-4", "publisher" : "American Association for the Advancement of Science", "title" : "The spatial and temporal origin of chandelier cells in mouse neocortex.", "type" : "article-journal", "volume" : "339" }, "uris" : [ "http://www.mendeley.com/documents/?uuid=75c68f6e-89e1-45c6-897c-a63432580f93" ] }, { "id" : "ITEM-5", "itemData" : { "DOI" : "10.1016/j.neuron.2007.02.012", "ISSN" : "0896-6273", "PMID" : "17329212", "abstract" : "Reliable activation of inhibitory pathways is essential for maintaining the balance between excitation and inhibition during cortical activity. Little is known, however, about the activation of these pathways at the level of the local neocortical microcircuit. We report a disynaptic inhibitory pathway among neocortical pyramidal cells (PCs). Inhibitory responses were evoked in layer 5 PCs following stimulation of individual neighboring PCs with trains of action potentials. The probability for inhibition between PCs was more than twice that of direct excitation, and inhibitory responses increased as a function of rate and duration of presynaptic discharge. Simultaneous somatic and dendritic recordings indicated that inhibition originated from PC apical and tuft dendrites. Multineuron whole-cell recordings from PCs and interneurons combined with morphological reconstructions revealed the mediating interneurons as Martinotti cells. Martinotti cells received facilitating synapses from PCs and formed reliable inhibitory synapses onto dendrites of neighboring PCs. We describe this feedback pathway and propose it as a central mechanism for regulation of cortical activity.", "author" : [ { "dropping-particle" : "", "family" : "Silberberg", "given" : "Gilad", "non-dropping-particle" : "", "parse-names" : false, "suffix" : "" }, { "dropping-particle" : "", "family" : "Markram", "given" : "Henry", "non-dropping-particle" : "", "parse-names" : false, "suffix" : "" } ], "container-title" : "Neuron", "id" : "ITEM-5", "issue" : "5", "issued" : { "date-parts" : [ [ "2007", "3", "1" ] ] }, "page" : "735-46", "title" : "Disynaptic inhibition between neocortical pyramidal cells mediated by Martinotti cells.", "type" : "article-journal", "volume" : "53" }, "uris" : [ "http://www.mendeley.com/documents/?uuid=0b7f395b-d9e2-4b0b-9de8-b0f97edfb8eb" ] }, { "id" : "ITEM-6", "itemData" : { "DOI" : "10.1126/science.281.5379.985", "author" : [ { "dropping-particle" : "", "family" : "Xiang", "given" : "Zixiu", "non-dropping-particle" : "", "parse-names" : false, "suffix" : "" } ], "container-title" : "Science", "id" : "ITEM-6", "issue" : "5379", "issued" : { "date-parts" : [ [ "1998" ] ] }, "page" : "985-988", "title" : "Cholinergic Switching Within Neocortical Inhibitory Networks", "type" : "article-journal", "volume" : "281" }, "uris" : [ "http://www.mendeley.com/documents/?uuid=f9eadcaa-4913-4170-a4ad-5e47bb9955c4" ] }, { "id" : "ITEM-7", "itemData" : { "DOI" : "10.1523/JNEUROSCI.0661-06.2006", "ISSN" : "1529-2401", "PMID" : "16687498", "abstract" : "GABA-releasing inhibitory interneurons in the cerebral cortex can be classified by their neurochemical content, firing patterns, or axonal targets, to name the most common criteria, but whether classifications using different criteria converge on the same neuronal subtypes, and how many such subtypes exist, is a matter of much current interest and considerable debate. To address these issues, we generated transgenic mice expressing green fluorescent protein (GFP) under control of the GAD67 promoter. In two of these lines, named X94 and X98, GFP expression in the barrel cortex was restricted to subsets of somatostatin-containing (SOM+) GABAergic interneurons, similar to the previously reported \"GIN\" line (Oliva et al., 2000), but the laminar distributions of GFP-expressing (GFP+) cell bodies in the X94, X98, and GIN lines were distinct and nearly complementary. We compared neurochemical content and axonal distribution patterns of GFP+ neurons among the three lines and analyzed in detail electrophysiological properties in a dataset of 150 neurons recorded in whole-cell, current-clamp mode. By all criteria, there was nearly perfect segregation of X94 and X98 GFP+ neurons, whereas GIN GFP+ neurons exhibited intermediate properties. In the X98 line, GFP expression was found in infragranular, calbindin-containing, layer 1-targeting (\"Martinotti\") cells that had a propensity to fire low-threshold calcium spikes, whereas X94 GFP+ cells were stuttering interneurons with quasi fast-spiking properties, residing in and targeting the thalamo-recipient neocortical layers. We conclude that much of the variability previously attributed to neocortical SOM+ interneurons can be accounted for by their natural grouping into distinct subtypes.", "author" : [ { "dropping-particle" : "", "family" : "Ma", "given" : "Yunyong", "non-dropping-particle" : "", "parse-names" : false, "suffix" : "" }, { "dropping-particle" : "", "family" : "Hu", "given" : "Hang", "non-dropping-particle" : "", "parse-names" : false, "suffix" : "" }, { "dropping-particle" : "", "family" : "Berrebi", "given" : "Albert S", "non-dropping-particle" : "", "parse-names" : false, "suffix" : "" }, { "dropping-particle" : "", "family" : "Mathers", "given" : "Peter H", "non-dropping-particle" : "", "parse-names" : false, "suffix" : "" }, { "dropping-particle" : "", "family" : "Agmon", "given" : "Ariel", "non-dropping-particle" : "", "parse-names" : false, "suffix" : "" } ], "container-title" : "The Journal of neuroscience : the official journal of the Society for Neuroscience", "id" : "ITEM-7", "issue" : "19", "issued" : { "date-parts" : [ [ "2006", "5", "10" ] ] }, "page" : "5069-82", "title" : "Distinct subtypes of somatostatin-containing neocortical interneurons revealed in transgenic mice.", "type" : "article-journal", "volume" : "26" }, "uris" : [ "http://www.mendeley.com/documents/?uuid=c753f898-ff58-4526-82eb-1e0db9be5ce9" ] }, { "id" : "ITEM-8", "itemData" : { "DOI" : "10.1093/cercor/bhv202", "ISSN" : "1047-3211", "author" : [ { "dropping-particle" : "", "family" : "Pr\u00f6nneke", "given" : "Alvar", "non-dropping-particle" : "", "parse-names" : false, "suffix" : "" }, { "dropping-particle" : "", "family" : "Scheuer", "given" : "Bianca", "non-dropping-particle" : "", "parse-names" : false, "suffix" : "" }, { "dropping-particle" : "", "family" : "Wagener", "given" : "Robin J.", "non-dropping-particle" : "", "parse-names" : false, "suffix" : "" }, { "dropping-particle" : "", "family" : "M\u00f6ck", "given" : "Martin", "non-dropping-particle" : "", "parse-names" : false, "suffix" : "" }, { "dropping-particle" : "", "family" : "Witte", "given" : "Mirko", "non-dropping-particle" : "", "parse-names" : false, "suffix" : "" }, { "dropping-particle" : "", "family" : "Staiger", "given" : "Jochen F.", "non-dropping-particle" : "", "parse-names" : false, "suffix" : "" } ], "container-title" : "Cerebral Cortex", "id" : "ITEM-8", "issue" : "September", "issued" : { "date-parts" : [ [ "2015" ] ] }, "page" : "bhv202", "title" : "Characterizing VIP Neurons in the Barrel Cortex of VIPcre/tdTomato Mice Reveals Layer-Specific Differences", "type" : "article-journal" }, "uris" : [ "http://www.mendeley.com/documents/?uuid=be923c90-954d-4b48-8673-5be47b196830" ] }, { "id" : "ITEM-9", "itemData" : { "DOI" : "10.1038/nature08503", "ISBN" : "1476-4687", "ISSN" : "1476-4687", "PMID" : "19865171", "abstract" : "GABA (gamma-aminobutyric acid) is predominantly released by local interneurons in the cerebral cortex to particular subcellular domains of the target cells. This suggests that compartmentalized, synapse-specific action of GABA is required in cortical networks for phasic inhibition. However, GABA released at the synaptic cleft diffuses to receptors outside the postsynaptic density and thus tonically activates extrasynaptic GABA(A) and GABA(B) receptors, which include subtypes of both receptor families especially sensitive to low concentrations of GABA. The synaptic and extrasynaptic action of GABA corroborates the idea that neurons of the brain use synaptic (or wiring) transmission and non-synaptic (or volume) transmission for communication. However, re-uptake mechanisms restrict the spatial extent of extrasynaptic GABA-mediated effects, and it has been proposed that the concerted action of several presynaptic interneurons, the sustained firing of individual cells or an increase in release-site density is required to reach ambient GABA levels sufficient to activate extrasynaptic receptors. Here we show that individual neurogliaform cells release enough GABA for volume transmission within the axonal cloud and, thus, that neurogliaform cells do not require synapses to produce inhibitory responses in the overwhelming majority of nearby neurons. Neurogliaform cells suppress connections between other neurons acting on presynaptic terminals that do not receive synapses at all in the cerebral cortex. They also reach extrasynaptic, delta-subunit-containing GABA(A) (GABA(Adelta)) receptors responsible for tonic inhibition. We show that GABA(Adelta) receptors are localized to neurogliaform cells preferentially among cortical interneurons. Neurosteroids, which are modulators of GABA(Adelta) receptors, alter unitary GABA-mediated effects between neurogliaform cells. In contrast to the specifically placed synapses formed by other interneurons, the output of neurosteroid-sensitive neurogliaform cells represents the ultimate form of the lack of spatial specificity in GABA-mediated systems, leading to long-lasting network hyperpolarization combined with widespread suppression of communication in the local circuit.", "author" : [ { "dropping-particle" : "", "family" : "Ol\u00e1h", "given" : "Szabolcs", "non-dropping-particle" : "", "parse-names" : false, "suffix" : "" }, { "dropping-particle" : "", "family" : "F\u00fcle", "given" : "Mikl\u00f3s", "non-dropping-particle" : "", "parse-names" : false, "suffix" : "" }, { "dropping-particle" : "", "family" : "Koml\u00f3si", "given" : "Gergely", "non-dropping-particle" : "", "parse-names" : false, "suffix" : "" }, { "dropping-particle" : "", "family" : "Varga", "given" : "Csaba", "non-dropping-particle" : "", "parse-names" : false, "suffix" : "" }, { "dropping-particle" : "", "family" : "B\u00e1ldi", "given" : "Rita", "non-dropping-particle" : "", "parse-names" : false, "suffix" : "" }, { "dropping-particle" : "", "family" : "Barz\u00f3", "given" : "P\u00e1l", "non-dropping-particle" : "", "parse-names" : false, "suffix" : "" }, { "dropping-particle" : "", "family" : "Tam\u00e1s", "given" : "G\u00e1bor", "non-dropping-particle" : "", "parse-names" : false, "suffix" : "" } ], "container-title" : "Nature", "id" : "ITEM-9", "issue" : "7268", "issued" : { "date-parts" : [ [ "2009" ] ] }, "page" : "1278-1281", "title" : "Regulation of cortical microcircuits by unitary GABA-mediated volume transmission.", "type" : "article-journal", "volume" : "461" }, "uris" : [ "http://www.mendeley.com/documents/?uuid=3e58bdf3-c3e5-4e1a-98f5-c4b4fe0d3462" ] } ], "mendeley" : { "formattedCitation" : "(Buchanan et al., 2012; Ma et al., 2006; Ol\u00e1h et al., 2009; Pr\u00f6nneke et al., 2015; Silberberg and Markram, 2007; Taniguchi et al., 2013; Wang et al., 2002, 2004; Xiang, 1998)", "plainTextFormattedCitation" : "(Buchanan et al., 2012; Ma et al., 2006; Ol\u00e1h et al., 2009; Pr\u00f6nneke et al., 2015; Silberberg and Markram, 2007; Taniguchi et al., 2013; Wang et al., 2002, 2004; Xiang, 1998)", "previouslyFormattedCitation" : "(Buchanan et al., 2012; Ma et al., 2006; Ol\u00e1h et al., 2009; Pr\u00f6nneke et al., 2015; Silberberg and Markram, 2007; Taniguchi et al., 2013; Wang et al., 2002, 2004; Xiang, 1998)" }, "properties" : { "noteIndex" : 0 }, "schema" : "https://github.com/citation-style-language/schema/raw/master/csl-citation.json" }</w:instrText>
            </w:r>
            <w:r w:rsidRPr="00354CD8">
              <w:rPr>
                <w:rFonts w:ascii="Times New Roman" w:hAnsi="Times New Roman" w:cs="Times New Roman"/>
                <w:b/>
                <w:sz w:val="16"/>
                <w:szCs w:val="16"/>
              </w:rPr>
              <w:fldChar w:fldCharType="separate"/>
            </w:r>
            <w:r w:rsidRPr="00026CAC">
              <w:rPr>
                <w:rFonts w:ascii="Times New Roman" w:hAnsi="Times New Roman" w:cs="Times New Roman"/>
                <w:noProof/>
                <w:sz w:val="16"/>
                <w:szCs w:val="16"/>
              </w:rPr>
              <w:t>(Buchanan et al., 2012; Ma et al., 2006; Oláh et al., 2009; Prönneke et al., 2015; Silberberg and Markram, 2007; Taniguchi et al., 2013; Wang et al., 2002, 2004; Xiang, 1998)</w:t>
            </w:r>
            <w:r w:rsidRPr="00354CD8">
              <w:rPr>
                <w:rFonts w:ascii="Times New Roman" w:hAnsi="Times New Roman" w:cs="Times New Roman"/>
                <w:b/>
                <w:sz w:val="16"/>
                <w:szCs w:val="16"/>
              </w:rPr>
              <w:fldChar w:fldCharType="end"/>
            </w:r>
          </w:p>
        </w:tc>
        <w:tc>
          <w:tcPr>
            <w:tcW w:w="1320"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Bi/multipolar dendritic morphology</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Dense axonal arbor, can be intra or translaminar. Axons target the perisomatic compartment of PCs</w:t>
            </w:r>
          </w:p>
        </w:tc>
        <w:tc>
          <w:tcPr>
            <w:tcW w:w="1656" w:type="dxa"/>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Bi/multipolar dendritic morphology</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Dense, hanging axonal arbor. Cartridge-like synapses onto axon initial segments give the appearance of a chandelier</w:t>
            </w:r>
          </w:p>
        </w:tc>
        <w:tc>
          <w:tcPr>
            <w:tcW w:w="1224"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Bitufted or bi/multipolar dendrites</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Radially oriented, translaminar axon ascending to layer 1. Innervates distal dendrites.</w:t>
            </w:r>
          </w:p>
        </w:tc>
        <w:tc>
          <w:tcPr>
            <w:tcW w:w="1440" w:type="dxa"/>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Bitufted or bi/multipolar dendrites</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Radially oriented, translaminar axon densely targets a single barrel in L4 but avoids L1</w:t>
            </w:r>
          </w:p>
        </w:tc>
        <w:tc>
          <w:tcPr>
            <w:tcW w:w="1920"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Radially oriented, bipolar/bitufted dendrites</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Radially oriented axons, mostly restricted to infragranular layers. Target dendrites of PCs but somata of PV neurons</w:t>
            </w:r>
          </w:p>
        </w:tc>
        <w:tc>
          <w:tcPr>
            <w:tcW w:w="2028" w:type="dxa"/>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Multipolar dendrites</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Dense, local axon</w:t>
            </w:r>
          </w:p>
        </w:tc>
      </w:tr>
      <w:tr w:rsidR="00F24978" w:rsidRPr="003A3951" w:rsidTr="00F24978">
        <w:trPr>
          <w:trHeight w:val="234"/>
          <w:jc w:val="center"/>
        </w:trPr>
        <w:tc>
          <w:tcPr>
            <w:tcW w:w="4452" w:type="dxa"/>
            <w:vMerge w:val="restart"/>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Molecular Markers</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fldChar w:fldCharType="begin" w:fldLock="1"/>
            </w:r>
            <w:r w:rsidRPr="00354CD8">
              <w:rPr>
                <w:rFonts w:ascii="Times New Roman" w:hAnsi="Times New Roman" w:cs="Times New Roman"/>
                <w:sz w:val="16"/>
                <w:szCs w:val="16"/>
              </w:rPr>
              <w:instrText>ADDIN CSL_CITATION { "citationItems" : [ { "id" : "ITEM-1", "itemData" : { "DOI" : "10.1002/dneu.20853", "ISSN" : "1932-846X", "PMID" : "21154909", "abstract" : "An understanding of the diversity of cortical GABAergic interneurons is critical to understand the function of the cerebral cortex. Recent data suggest that neurons expressing three markers, the Ca2+-binding protein parvalbumin (PV), the neuropeptide somatostatin (SST), and the ionotropic serotonin receptor 5HT3a (5HT3aR) account for nearly 100% of neocortical interneurons. Interneurons expressing each of these markers have a different embryological origin. Each group includes several types of interneurons that differ in morphological and electrophysiological properties and likely have different functions in the cortical circuit. The PV group accounts for \u223c40% of GABAergic neurons and includes fast spiking basket cells and chandelier cells. The SST group, which represents \u223c30% of GABAergic neurons, includes the Martinotti cells and a set of neurons that specifically target layerIV. The 5HT3aR group, which also accounts for \u223c30% of the total interneuronal population, is heterogeneous and includes all of the neurons that express the neuropeptide VIP, as well as an equally numerous subgroup of neurons that do not express VIP and includes neurogliaform cells. The universal modulation of these neurons by serotonin and acetylcholine via ionotropic receptors suggests that they might be involved in shaping cortical circuits during specific brain states and behavioral contexts.", "author" : [ { "dropping-particle" : "", "family" : "Rudy", "given" : "Bernardo", "non-dropping-particle" : "", "parse-names" : false, "suffix" : "" }, { "dropping-particle" : "", "family" : "Fishell", "given" : "Gordon", "non-dropping-particle" : "", "parse-names" : false, "suffix" : "" }, { "dropping-particle" : "", "family" : "Lee", "given" : "SooHyun", "non-dropping-particle" : "", "parse-names" : false, "suffix" : "" }, { "dropping-particle" : "", "family" : "Hjerling-Leffler", "given" : "Jens", "non-dropping-particle" : "", "parse-names" : false, "suffix" : "" } ], "container-title" : "Developmental neurobiology", "id" : "ITEM-1", "issue" : "1", "issued" : { "date-parts" : [ [ "2011", "1", "1" ] ] }, "page" : "45-61", "title" : "Three groups of interneurons account for nearly 100% of neocortical GABAergic neurons.", "type" : "article-journal", "volume" : "71" }, "uris" : [ "http://www.mendeley.com/documents/?uuid=9ec74b54-d69d-4a87-8992-90fca67629d9" ] }, { "id" : "ITEM-2", "itemData" : { "DOI" : "10.1016/j.neuron.2014.08.041", "ISSN" : "1097-4199", "PMID" : "25233312", "abstract" : "The mammalian neocortex gives rise to a wide range of mental activities and consists of a constellation of interconnected areas that are built from a set of basic circuit templates. Major obstacles to understanding cortical architecture include the diversity of cell types, their highly recurrent local and global connectivity, dynamic circuit operations, and a convoluted developmental assembly process rooted in the genome. With our increasing knowledge of gene expression and developmental genetic principles, it is now feasible to launch a program of genetic dissection of cortical circuits through systematic targeting of cell types and fate mapping of neural progenitors. Strategic design of even a modest number of mouse driver lines will facilitate efforts to compile a cell type parts list, build a Cortical Cell Atlas, establish experimental access to modern tools, integrate studies across levels, and provide coordinates for tracing developmental trajectory from circuit assembly to functional operation.", "author" : [ { "dropping-particle" : "", "family" : "Huang", "given" : "Z Josh", "non-dropping-particle" : "", "parse-names" : false, "suffix" : "" } ], "container-title" : "Neuron", "id" : "ITEM-2", "issue" : "6", "issued" : { "date-parts" : [ [ "2014", "9", "17" ] ] }, "page" : "1284-302", "title" : "Toward a genetic dissection of cortical circuits in the mouse.", "type" : "article-journal", "volume" : "83" }, "uris" : [ "http://www.mendeley.com/documents/?uuid=6db21e89-b386-45b7-9c7b-8b4db8601a7c" ] }, { "id" : "ITEM-3", "itemData" : { "DOI" : "10.1002/cne.23477", "ISBN" : "1096-9861 (Electronic)\\r0021-9967 (Linking)", "ISSN" : "10969861", "PMID" : "24122731", "abstract" : "Dynorphins, leumorphin, and neoendorphins are preprodynorphin (PPD)-derived peptides and ligands for \u03ba-opioid receptors. Using an antibody to PPD C-terminal, we investigated the chemical and molecular characteristics of PPD-expressing neurons in mouse neocortex. PPD-immunopositive neuronal somata were distributed most frequently in layer 5 and less frequently in layers 2-4 and 6 throughout neocortical regions. Combined labeling of immunofluorescence and fluorescent mRNA signals revealed that almost all PPD-immunopositive neurons expressed glutamic acid decarboxylase but not vesicular glutamate transporter, indicating their \u03b3-aminobutyric acid (GABA)ergic characteristics, and that PPD-immunopositive neurons accounted for 15% of GABAergic interneurons in the primary somatosensory area. As GABAergic interneurons were divided into several groups by specific markers, we further examined the chemical characteristics of PPD-expressing neurons by the double immunofluorescence labeling method. More than 95% of PPD-immunopositive neurons were also somatostatin (SOM)-immunopositive in the primary somatosensory, primary motor, orbitofrontal, and primary visual areas, but only 24% were SOM-immunopositive in the medial prefrontal cortex. In the primary somatosensory area, PPD-immunopositive neurons constituted 50%, 79%, 55%, and 17% of SOM-immunopositive neurons in layers 2-3, 4, 5, and 6, respectively. Although SOM-expressing neurons contained calretinin-, neuropeptide Y-, nitric oxide synthase-, and reelin-expressing neurons as subgroups, only reelin immunoreactivity was detected in many PPD-immunopositive neurons. These results indicate that PPD-expressing neurons constitute a large subgroup of SOM-expressing cortical interneurons, and the PPD/SOM-expressing GABAergic neurons might serve not only as inhibitory elements in the local cortical circuit, but also as modulators for cortical neurons expressing \u03ba-opioid and/or SOM receptors.", "author" : [ { "dropping-particle" : "", "family" : "Sohn", "given" : "Jaerin", "non-dropping-particle" : "", "parse-names" : false, "suffix" : "" }, { "dropping-particle" : "", "family" : "Hioki", "given" : "Hiroyuki", "non-dropping-particle" : "", "parse-names" : false, "suffix" : "" }, { "dropping-particle" : "", "family" : "Okamoto", "given" : "Shinichiro", "non-dropping-particle" : "", "parse-names" : false, "suffix" : "" }, { "dropping-particle" : "", "family" : "Kaneko", "given" : "Takeshi", "non-dropping-particle" : "", "parse-names" : false, "suffix" : "" } ], "container-title" : "Journal of Comparative Neurology", "id" : "ITEM-3", "issue" : "7", "issued" : { "date-parts" : [ [ "2014" ] ] }, "page" : "1506-1526", "title" : "Preprodynorphin-expressing neurons constitute a large subgroup of somatostatin-expressing GABAergic interneurons in the mouse neocortex", "type" : "article-journal", "volume" : "522" }, "uris" : [ "http://www.mendeley.com/documents/?uuid=aac196f0-723b-4bd4-82d5-1f44faf6f82f" ] }, { "id" : "ITEM-4", "itemData" : { "DOI" : "10.1038/nn.3235", "ISBN" : "1546-1726 (Electronic)\\r1097-6256 (Linking)", "ISSN" : "1097-6256", "PMID" : "23042082", "abstract" : "The vast diversity of GABAergic interneurons is believed to endow hippocampal microcircuits with the required flexibility for memory encoding and retrieval. However, dissection of the functional roles of defined interneuron types has been hampered by the lack of cell-specific tools. We identified a precise molecular marker for a population of hippocampal GABAergic interneurons known as oriens lacunosum-moleculare (OLM) cells. By combining transgenic mice and optogenetic tools, we found that OLM cells are important for gating the information flow in CA1, facilitating the transmission of intrahippocampal information (from CA3) while reducing the influence of extrahippocampal inputs (from the entorhinal cortex). Furthermore, we found that OLM cells were interconnected by gap junctions, received direct cholinergic inputs from subcortical afferents and accounted for the effect of nicotine on synaptic plasticity of the Schaffer collateral pathway. Our results suggest that acetylcholine acting through OLM cells can control the mnemonic processes executed by the hippocampus.", "author" : [ { "dropping-particle" : "", "family" : "Le\u00e3o", "given" : "Richardson N", "non-dropping-particle" : "", "parse-names" : false, "suffix" : "" }, { "dropping-particle" : "", "family" : "Mikulovic", "given" : "Sanja", "non-dropping-particle" : "", "parse-names" : false, "suffix" : "" }, { "dropping-particle" : "", "family" : "Le\u00e3o", "given" : "Katarina E", "non-dropping-particle" : "", "parse-names" : false, "suffix" : "" }, { "dropping-particle" : "", "family" : "Munguba", "given" : "Hermany", "non-dropping-particle" : "", "parse-names" : false, "suffix" : "" }, { "dropping-particle" : "", "family" : "Gezelius", "given" : "Henrik", "non-dropping-particle" : "", "parse-names" : false, "suffix" : "" }, { "dropping-particle" : "", "family" : "Enjin", "given" : "Anders", "non-dropping-particle" : "", "parse-names" : false, "suffix" : "" }, { "dropping-particle" : "", "family" : "Patra", "given" : "Kalicharan", "non-dropping-particle" : "", "parse-names" : false, "suffix" : "" }, { "dropping-particle" : "", "family" : "Eriksson", "given" : "Anders", "non-dropping-particle" : "", "parse-names" : false, "suffix" : "" }, { "dropping-particle" : "", "family" : "Loew", "given" : "Leslie M", "non-dropping-particle" : "", "parse-names" : false, "suffix" : "" }, { "dropping-particle" : "", "family" : "Tort", "given" : "Adriano B L", "non-dropping-particle" : "", "parse-names" : false, "suffix" : "" }, { "dropping-particle" : "", "family" : "Kullander", "given" : "Klas", "non-dropping-particle" : "", "parse-names" : false, "suffix" : "" } ], "container-title" : "Nature Neuroscience", "id" : "ITEM-4", "issue" : "11", "issued" : { "date-parts" : [ [ "2012" ] ] }, "page" : "1524-1530", "publisher" : "Nature Publishing Group", "title" : "OLM interneurons differentially modulate CA3 and entorhinal inputs to hippocampal CA1 neurons", "type" : "article-journal", "volume" : "15" }, "uris" : [ "http://www.mendeley.com/documents/?uuid=eebb4583-d76a-4cfe-988d-25ca2f44433b" ] }, { "id" : "ITEM-5", "itemData" : { "DOI" : "10.1523/JNEUROSCI.0661-06.2006", "ISSN" : "1529-2401", "PMID" : "16687498", "abstract" : "GABA-releasing inhibitory interneurons in the cerebral cortex can be classified by their neurochemical content, firing patterns, or axonal targets, to name the most common criteria, but whether classifications using different criteria converge on the same neuronal subtypes, and how many such subtypes exist, is a matter of much current interest and considerable debate. To address these issues, we generated transgenic mice expressing green fluorescent protein (GFP) under control of the GAD67 promoter. In two of these lines, named X94 and X98, GFP expression in the barrel cortex was restricted to subsets of somatostatin-containing (SOM+) GABAergic interneurons, similar to the previously reported \"GIN\" line (Oliva et al., 2000), but the laminar distributions of GFP-expressing (GFP+) cell bodies in the X94, X98, and GIN lines were distinct and nearly complementary. We compared neurochemical content and axonal distribution patterns of GFP+ neurons among the three lines and analyzed in detail electrophysiological properties in a dataset of 150 neurons recorded in whole-cell, current-clamp mode. By all criteria, there was nearly perfect segregation of X94 and X98 GFP+ neurons, whereas GIN GFP+ neurons exhibited intermediate properties. In the X98 line, GFP expression was found in infragranular, calbindin-containing, layer 1-targeting (\"Martinotti\") cells that had a propensity to fire low-threshold calcium spikes, whereas X94 GFP+ cells were stuttering interneurons with quasi fast-spiking properties, residing in and targeting the thalamo-recipient neocortical layers. We conclude that much of the variability previously attributed to neocortical SOM+ interneurons can be accounted for by their natural grouping into distinct subtypes.", "author" : [ { "dropping-particle" : "", "family" : "Ma", "given" : "Yunyong", "non-dropping-particle" : "", "parse-names" : false, "suffix" : "" }, { "dropping-particle" : "", "family" : "Hu", "given" : "Hang", "non-dropping-particle" : "", "parse-names" : false, "suffix" : "" }, { "dropping-particle" : "", "family" : "Berrebi", "given" : "Albert S", "non-dropping-particle" : "", "parse-names" : false, "suffix" : "" }, { "dropping-particle" : "", "family" : "Mathers", "given" : "Peter H", "non-dropping-particle" : "", "parse-names" : false, "suffix" : "" }, { "dropping-particle" : "", "family" : "Agmon", "given" : "Ariel", "non-dropping-particle" : "", "parse-names" : false, "suffix" : "" } ], "container-title" : "The Journal of neuroscience : the official journal of the Society for Neuroscience", "id" : "ITEM-5", "issue" : "19", "issued" : { "date-parts" : [ [ "2006", "5", "10" ] ] }, "page" : "5069-82", "title" : "Distinct subtypes of somatostatin-containing neocortical interneurons revealed in transgenic mice.", "type" : "article-journal", "volume" : "26" }, "uris" : [ "http://www.mendeley.com/documents/?uuid=c753f898-ff58-4526-82eb-1e0db9be5ce9" ] }, { "id" : "ITEM-6", "itemData" : { "DOI" : "10.3389/neuro.05.003.2007", "ISSN" : "1662-5129", "author" : [ { "dropping-particle" : "", "family" : "Gonchar", "given" : "Yuri", "non-dropping-particle" : "", "parse-names" : false, "suffix" : "" } ], "container-title" : "Frontiers in Neuroanatomy", "id" : "ITEM-6", "issue" : "March", "issued" : { "date-parts" : [ [ "2008" ] ] }, "title" : "Multiple distinct subtypes of GABAergic neurons in mouse visual cortex identified by triple immunostaining", "type" : "article-journal", "volume" : "1" }, "uris" : [ "http://www.mendeley.com/documents/?uuid=5ffc1d2b-cc09-461f-987f-f13cda9c8939" ] }, { "id" : "ITEM-7", "itemData" : { "DOI" : "10.1002/cne.22229", "ISSN" : "00219967", "author" : [ { "dropping-particle" : "", "family" : "Xu", "given" : "Xiangmin", "non-dropping-particle" : "", "parse-names" : false, "suffix" : "" }, { "dropping-particle" : "", "family" : "Roby", "given" : "Keith D.", "non-dropping-particle" : "", "parse-names" : false, "suffix" : "" }, { "dropping-particle" : "", "family" : "Callaway", "given" : "Edward M.", "non-dropping-particle" : "", "parse-names" : false, "suffix" : "" } ], "container-title" : "The Journal of Comparative Neurology", "id" : "ITEM-7", "issue" : "3", "issued" : { "date-parts" : [ [ "2010" ] ] }, "page" : "389-404", "title" : "Immunochemical characterization of inhibitory mouse cortical neurons: Three chemically distinct classes of inhibitory cells", "type" : "article-journal", "volume" : "518" }, "uris" : [ "http://www.mendeley.com/documents/?uuid=aa71c317-80ed-42c8-b2af-83886e0a9ae1" ] }, { "id" : "ITEM-8", "itemData" : { "DOI" : "10.1093/cercor/bhq252", "ISBN" : "1460-2199 (Electronic)\\r1047-3211 (Linking)", "ISSN" : "10473211", "PMID" : "21220766", "abstract" : "Whether neocortical \u03b3-aminobutyric acid (GABA) cells are composed of a limited number of distinct classes of neuron, or whether they are continuously differentiated with much higher diversity, remains a contentious issue for the field. Most GABA cells of rat frontal cortex have at least 1 of 6 chemical markers (parvalbumin, calretinin, alpha-actinin-2, somatostatin, vasoactive intestinal polypeptide, and cholecystokinin), with each chemical class comprising several distinct neuronal subtypes having specific physiological and morphological characteristics. To better clarify GABAergic neuron diversity, we assessed the colocalization of these 6 chemical markers with corticotropin-releasing factor (CRF), neuropeptide Y (NPY), the substance P receptor (SPR), and nitric oxide synthase (NOS); these 4 additional chemical markers suggested to be expressed diversely or specifically among cortical GABA cells. We further correlated morphological and physiological characteristics of identified some chemical subclasses of inhibitory neurons. Our results reveal expression specificity of CRF, NPY, SPR, and NOS in morphologically and physiologically distinct interneuron classes. These observations support the existence of a limited number of functionally distinct subtypes of GABA cells in the neocortex.", "author" : [ { "dropping-particle" : "", "family" : "Kubota", "given" : "Yoshiyuki", "non-dropping-particle" : "", "parse-names" : false, "suffix" : "" }, { "dropping-particle" : "", "family" : "Shigematsu", "given" : "Naoki", "non-dropping-particle" : "", "parse-names" : false, "suffix" : "" }, { "dropping-particle" : "", "family" : "Karube", "given" : "Fuyuki", "non-dropping-particle" : "", "parse-names" : false, "suffix" : "" }, { "dropping-particle" : "", "family" : "Sekigawa", "given" : "Akio", "non-dropping-particle" : "", "parse-names" : false, "suffix" : "" }, { "dropping-particle" : "", "family" : "Kato", "given" : "Satoko", "non-dropping-particle" : "", "parse-names" : false, "suffix" : "" }, { "dropping-particle" : "", "family" : "Yamaguchi", "given" : "Noboru", "non-dropping-particle" : "", "parse-names" : false, "suffix" : "" }, { "dropping-particle" : "", "family" : "Hirai", "given" : "Yasuharu", "non-dropping-particle" : "", "parse-names" : false, "suffix" : "" }, { "dropping-particle" : "", "family" : "Morishima", "given" : "Mieko", "non-dropping-particle" : "", "parse-names" : false, "suffix" : "" }, { "dropping-particle" : "", "family" : "Kawaguchi", "given" : "Yasuo", "non-dropping-particle" : "", "parse-names" : false, "suffix" : "" } ], "container-title" : "Cerebral Cortex", "id" : "ITEM-8", "issue" : "8", "issued" : { "date-parts" : [ [ "2011" ] ] }, "page" : "1803-1817", "title" : "Selective coexpression of multiple chemical markers defines discrete populations of neocortical gabaergic neurons", "type" : "article-journal", "volume" : "21" }, "uris" : [ "http://www.mendeley.com/documents/?uuid=fc8b013f-13a9-44b2-9ee0-4cd5e41de07c" ] } ], "mendeley" : { "formattedCitation" : "(Gonchar, 2008; Huang, 2014; Kubota et al., 2011; Le\u00e3o et al., 2012; Ma et al., 2006; Rudy et al., 2011; Sohn et al., 2014; Xu et al., 2010)", "plainTextFormattedCitation" : "(Gonchar, 2008; Huang, 2014; Kubota et al., 2011; Le\u00e3o et al., 2012; Ma et al., 2006; Rudy et al., 2011; Sohn et al., 2014; Xu et al., 2010)", "previouslyFormattedCitation" : "(Gonchar, 2008; Huang, 2014; Kubota et al., 2011; Le\u00e3o et al., 2012; Ma et al., 2006; Rudy et al., 2011; Sohn et al., 2014; Xu et al., 2010)" }, "properties" : { "noteIndex" : 0 }, "schema" : "https://github.com/citation-style-language/schema/raw/master/csl-citation.json" }</w:instrText>
            </w:r>
            <w:r w:rsidRPr="00354CD8">
              <w:rPr>
                <w:rFonts w:ascii="Times New Roman" w:hAnsi="Times New Roman" w:cs="Times New Roman"/>
                <w:sz w:val="16"/>
                <w:szCs w:val="16"/>
              </w:rPr>
              <w:fldChar w:fldCharType="separate"/>
            </w:r>
            <w:r w:rsidRPr="00354CD8">
              <w:rPr>
                <w:rFonts w:ascii="Times New Roman" w:hAnsi="Times New Roman" w:cs="Times New Roman"/>
                <w:noProof/>
                <w:sz w:val="16"/>
                <w:szCs w:val="16"/>
              </w:rPr>
              <w:t>(Gonchar, 2008; Huang, 2014; Kubota et al., 2011; Leão et al., 2012; Ma et al., 2006; Rudy et al., 2011; Sohn et al., 2014; Xu et al., 2010)</w:t>
            </w:r>
            <w:r w:rsidRPr="00354CD8">
              <w:rPr>
                <w:rFonts w:ascii="Times New Roman" w:hAnsi="Times New Roman" w:cs="Times New Roman"/>
                <w:sz w:val="16"/>
                <w:szCs w:val="16"/>
              </w:rPr>
              <w:fldChar w:fldCharType="end"/>
            </w:r>
          </w:p>
        </w:tc>
        <w:tc>
          <w:tcPr>
            <w:tcW w:w="2976" w:type="dxa"/>
            <w:gridSpan w:val="3"/>
            <w:vMerge w:val="restart"/>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PV</w:t>
            </w:r>
          </w:p>
        </w:tc>
        <w:tc>
          <w:tcPr>
            <w:tcW w:w="2664" w:type="dxa"/>
            <w:gridSpan w:val="3"/>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SOM</w:t>
            </w:r>
          </w:p>
          <w:p w:rsidR="00F2497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Preprodynorphin</w:t>
            </w:r>
          </w:p>
          <w:p w:rsidR="00F24978" w:rsidRDefault="00F24978" w:rsidP="000521F7">
            <w:pPr>
              <w:jc w:val="center"/>
              <w:rPr>
                <w:rFonts w:ascii="Times New Roman" w:hAnsi="Times New Roman" w:cs="Times New Roman"/>
                <w:sz w:val="16"/>
                <w:szCs w:val="16"/>
              </w:rPr>
            </w:pPr>
            <w:r>
              <w:rPr>
                <w:rFonts w:ascii="Times New Roman" w:hAnsi="Times New Roman" w:cs="Times New Roman"/>
                <w:sz w:val="16"/>
                <w:szCs w:val="16"/>
              </w:rPr>
              <w:t>Calretinin</w:t>
            </w:r>
          </w:p>
          <w:p w:rsidR="00F24978" w:rsidRPr="00354CD8" w:rsidRDefault="00F24978" w:rsidP="000521F7">
            <w:pPr>
              <w:jc w:val="center"/>
              <w:rPr>
                <w:rFonts w:ascii="Times New Roman" w:hAnsi="Times New Roman" w:cs="Times New Roman"/>
                <w:sz w:val="16"/>
                <w:szCs w:val="16"/>
              </w:rPr>
            </w:pPr>
            <w:r>
              <w:rPr>
                <w:rFonts w:ascii="Times New Roman" w:hAnsi="Times New Roman" w:cs="Times New Roman"/>
                <w:sz w:val="16"/>
                <w:szCs w:val="16"/>
              </w:rPr>
              <w:t>NPY</w:t>
            </w:r>
          </w:p>
        </w:tc>
        <w:tc>
          <w:tcPr>
            <w:tcW w:w="3948" w:type="dxa"/>
            <w:gridSpan w:val="3"/>
            <w:vAlign w:val="center"/>
          </w:tcPr>
          <w:p w:rsidR="00F2497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5HT3aR</w:t>
            </w:r>
          </w:p>
          <w:p w:rsidR="00F24978" w:rsidRDefault="00F24978" w:rsidP="000521F7">
            <w:pPr>
              <w:jc w:val="center"/>
              <w:rPr>
                <w:rFonts w:ascii="Times New Roman" w:hAnsi="Times New Roman" w:cs="Times New Roman"/>
                <w:sz w:val="16"/>
                <w:szCs w:val="16"/>
              </w:rPr>
            </w:pPr>
            <w:r>
              <w:rPr>
                <w:rFonts w:ascii="Times New Roman" w:hAnsi="Times New Roman" w:cs="Times New Roman"/>
                <w:sz w:val="16"/>
                <w:szCs w:val="16"/>
              </w:rPr>
              <w:t>NPY</w:t>
            </w:r>
          </w:p>
          <w:p w:rsidR="00F24978" w:rsidRDefault="00F24978" w:rsidP="000521F7">
            <w:pPr>
              <w:jc w:val="center"/>
              <w:rPr>
                <w:rFonts w:ascii="Times New Roman" w:hAnsi="Times New Roman" w:cs="Times New Roman"/>
                <w:sz w:val="16"/>
                <w:szCs w:val="16"/>
              </w:rPr>
            </w:pPr>
            <w:r>
              <w:rPr>
                <w:rFonts w:ascii="Times New Roman" w:hAnsi="Times New Roman" w:cs="Times New Roman"/>
                <w:sz w:val="16"/>
                <w:szCs w:val="16"/>
              </w:rPr>
              <w:t>CCK</w:t>
            </w:r>
          </w:p>
          <w:p w:rsidR="00F24978" w:rsidRPr="00354CD8" w:rsidRDefault="00F24978" w:rsidP="000521F7">
            <w:pPr>
              <w:jc w:val="center"/>
              <w:rPr>
                <w:rFonts w:ascii="Times New Roman" w:hAnsi="Times New Roman" w:cs="Times New Roman"/>
                <w:sz w:val="16"/>
                <w:szCs w:val="16"/>
              </w:rPr>
            </w:pPr>
            <w:r>
              <w:rPr>
                <w:rFonts w:ascii="Times New Roman" w:hAnsi="Times New Roman" w:cs="Times New Roman"/>
                <w:sz w:val="16"/>
                <w:szCs w:val="16"/>
              </w:rPr>
              <w:t>Calretinin</w:t>
            </w:r>
          </w:p>
        </w:tc>
      </w:tr>
      <w:tr w:rsidR="00F24978" w:rsidRPr="003A3951" w:rsidTr="00F24978">
        <w:trPr>
          <w:trHeight w:val="234"/>
          <w:jc w:val="center"/>
        </w:trPr>
        <w:tc>
          <w:tcPr>
            <w:tcW w:w="4452" w:type="dxa"/>
            <w:vMerge/>
            <w:vAlign w:val="center"/>
          </w:tcPr>
          <w:p w:rsidR="00F24978" w:rsidRPr="00354CD8" w:rsidRDefault="00F24978" w:rsidP="000521F7">
            <w:pPr>
              <w:jc w:val="center"/>
              <w:rPr>
                <w:rFonts w:ascii="Times New Roman" w:hAnsi="Times New Roman" w:cs="Times New Roman"/>
                <w:sz w:val="16"/>
                <w:szCs w:val="16"/>
              </w:rPr>
            </w:pPr>
          </w:p>
        </w:tc>
        <w:tc>
          <w:tcPr>
            <w:tcW w:w="2976" w:type="dxa"/>
            <w:gridSpan w:val="3"/>
            <w:vMerge/>
            <w:vAlign w:val="center"/>
          </w:tcPr>
          <w:p w:rsidR="00F24978" w:rsidRPr="00354CD8" w:rsidRDefault="00F24978" w:rsidP="000521F7">
            <w:pPr>
              <w:jc w:val="center"/>
              <w:rPr>
                <w:rFonts w:ascii="Times New Roman" w:hAnsi="Times New Roman" w:cs="Times New Roman"/>
                <w:sz w:val="16"/>
                <w:szCs w:val="16"/>
              </w:rPr>
            </w:pPr>
          </w:p>
        </w:tc>
        <w:tc>
          <w:tcPr>
            <w:tcW w:w="1224"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Chrna2</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Calbindin</w:t>
            </w:r>
          </w:p>
        </w:tc>
        <w:tc>
          <w:tcPr>
            <w:tcW w:w="1440" w:type="dxa"/>
            <w:vAlign w:val="center"/>
          </w:tcPr>
          <w:p w:rsidR="00F24978" w:rsidRPr="00354CD8" w:rsidRDefault="00F24978" w:rsidP="000521F7">
            <w:pPr>
              <w:jc w:val="center"/>
              <w:rPr>
                <w:rFonts w:ascii="Times New Roman" w:hAnsi="Times New Roman" w:cs="Times New Roman"/>
                <w:sz w:val="16"/>
                <w:szCs w:val="16"/>
              </w:rPr>
            </w:pPr>
          </w:p>
        </w:tc>
        <w:tc>
          <w:tcPr>
            <w:tcW w:w="1920"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VIP</w:t>
            </w:r>
          </w:p>
        </w:tc>
        <w:tc>
          <w:tcPr>
            <w:tcW w:w="2028" w:type="dxa"/>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Reelin</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nNOS</w:t>
            </w:r>
          </w:p>
        </w:tc>
      </w:tr>
      <w:tr w:rsidR="00F24978" w:rsidRPr="003A3951" w:rsidTr="00F24978">
        <w:trPr>
          <w:trHeight w:val="622"/>
          <w:jc w:val="center"/>
        </w:trPr>
        <w:tc>
          <w:tcPr>
            <w:tcW w:w="4452" w:type="dxa"/>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Intrinsic properties</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 "citationItems" : [ { "id" : "ITEM-1", "itemData" : { "DOI" : "10.1038/nrn1519", "ISSN" : "1471-003X", "PMID" : "15378039", "abstract" : "Mammals adapt to a rapidly changing world because of the sophisticated cognitive functions that are supported by the neocortex. The neocortex, which forms almost 80% of the human brain, seems to have arisen from repeated duplication of a stereotypical microcircuit template with subtle specializations for different brain regions and species. The quest to unravel the blueprint of this template started more than a century ago and has revealed an immensely intricate design. The largest obstacle is the daunting variety of inhibitory interneurons that are found in the circuit. This review focuses on the organizing principles that govern the diversity of inhibitory interneurons and their circuits.", "author" : [ { "dropping-particle" : "", "family" : "Markram", "given" : "Henry", "non-dropping-particle" : "", "parse-names" : false, "suffix" : "" }, { "dropping-particle" : "", "family" : "Toledo-Rodriguez", "given" : "Maria", "non-dropping-particle" : "", "parse-names" : false, "suffix" : "" }, { "dropping-particle" : "", "family" : "Wang", "given" : "Yun", "non-dropping-particle" : "", "parse-names" : false, "suffix" : "" }, { "dropping-particle" : "", "family" : "Gupta", "given" : "Anirudh", "non-dropping-particle" : "", "parse-names" : false, "suffix" : "" }, { "dropping-particle" : "", "family" : "Silberberg", "given" : "Gilad", "non-dropping-particle" : "", "parse-names" : false, "suffix" : "" }, { "dropping-particle" : "", "family" : "Wu", "given" : "Caizhi", "non-dropping-particle" : "", "parse-names" : false, "suffix" : "" } ], "container-title" : "Nature reviews. Neuroscience", "id" : "ITEM-1", "issue" : "10", "issued" : { "date-parts" : [ [ "2004", "10" ] ] }, "page" : "793-807", "title" : "Interneurons of the neocortical inhibitory system.", "type" : "article-journal", "volume" : "5" }, "uris" : [ "http://www.mendeley.com/documents/?uuid=cde96c09-7ece-43f5-9653-ceb5ca5625da" ] }, { "id" : "ITEM-2", "itemData" : { "DOI" : "10.1523/JNEUROSCI.0661-06.2006", "ISSN" : "1529-2401", "PMID" : "16687498", "abstract" : "GABA-releasing inhibitory interneurons in the cerebral cortex can be classified by their neurochemical content, firing patterns, or axonal targets, to name the most common criteria, but whether classifications using different criteria converge on the same neuronal subtypes, and how many such subtypes exist, is a matter of much current interest and considerable debate. To address these issues, we generated transgenic mice expressing green fluorescent protein (GFP) under control of the GAD67 promoter. In two of these lines, named X94 and X98, GFP expression in the barrel cortex was restricted to subsets of somatostatin-containing (SOM+) GABAergic interneurons, similar to the previously reported \"GIN\" line (Oliva et al., 2000), but the laminar distributions of GFP-expressing (GFP+) cell bodies in the X94, X98, and GIN lines were distinct and nearly complementary. We compared neurochemical content and axonal distribution patterns of GFP+ neurons among the three lines and analyzed in detail electrophysiological properties in a dataset of 150 neurons recorded in whole-cell, current-clamp mode. By all criteria, there was nearly perfect segregation of X94 and X98 GFP+ neurons, whereas GIN GFP+ neurons exhibited intermediate properties. In the X98 line, GFP expression was found in infragranular, calbindin-containing, layer 1-targeting (\"Martinotti\") cells that had a propensity to fire low-threshold calcium spikes, whereas X94 GFP+ cells were stuttering interneurons with quasi fast-spiking properties, residing in and targeting the thalamo-recipient neocortical layers. We conclude that much of the variability previously attributed to neocortical SOM+ interneurons can be accounted for by their natural grouping into distinct subtypes.", "author" : [ { "dropping-particle" : "", "family" : "Ma", "given" : "Yunyong", "non-dropping-particle" : "", "parse-names" : false, "suffix" : "" }, { "dropping-particle" : "", "family" : "Hu", "given" : "Hang", "non-dropping-particle" : "", "parse-names" : false, "suffix" : "" }, { "dropping-particle" : "", "family" : "Berrebi", "given" : "Albert S", "non-dropping-particle" : "", "parse-names" : false, "suffix" : "" }, { "dropping-particle" : "", "family" : "Mathers", "given" : "Peter H", "non-dropping-particle" : "", "parse-names" : false, "suffix" : "" }, { "dropping-particle" : "", "family" : "Agmon", "given" : "Ariel", "non-dropping-particle" : "", "parse-names" : false, "suffix" : "" } ], "container-title" : "The Journal of neuroscience : the official journal of the Society for Neuroscience", "id" : "ITEM-2", "issue" : "19", "issued" : { "date-parts" : [ [ "2006", "5", "10" ] ] }, "page" : "5069-82", "title" : "Distinct subtypes of somatostatin-containing neocortical interneurons revealed in transgenic mice.", "type" : "article-journal", "volume" : "26" }, "uris" : [ "http://www.mendeley.com/documents/?uuid=c753f898-ff58-4526-82eb-1e0db9be5ce9" ] }, { "id" : "ITEM-3", "itemData" : { "DOI" : "10.1523/JNEUROSCI.5007-11.2012", "ISBN" : "6176321972", "ISSN" : "0270-6474", "PMID" : "22262896", "abstract" : "Excitatory-to-inhibitory cortical synapses exhibit either short-term facilitation or depression, depending on the subtype identity of the postsynaptic interneuron, while the short-term plasticity (STP) of inhibitory-to-excitatory synapses depends on the presynaptic interneuron. However, the rules governing STP of inhibitory-to-inhibitory synapses have not yet been determined. We recorded 109 unitary connections made by the two major inhibitory interneuron subtypes in layer 4 of mouse somatosensory cortex, fast-spiking (FS) and somatostatin-containing (SOM) interneurons, on each other and on excitatory, regular-spiking (RS) neurons. In all pairs, we measured dynamic changes in the postsynaptic response to a 20 Hz train of presynaptic action potentials. In half of our dataset, we also measured kinetic properties of the unitary IPSC: latency, rise time, and decay time constant. We found a pronounced dependency of STP on the presynaptic, but not the postsynaptic, identity: FS interneurons made strongly depressing connections on FS, SOM, and RS targets, while in synapses made by SOM interneurons on FS and RS targets, weak early depression was followed by weak late facilitation. IPSC latency and rise time were also strongly dependent on the presynaptic interneuron subtype, being 1.5-2\u00d7 slower in output synapses of SOM compared with FS interneurons. In contrast, the IPSC decay time constant depended only on the postsynaptic class, with 1.5\u00d7 slower decay on excitatory compared with inhibitory targets. The properties of the inhibitory outputs of FS and SOM interneurons reciprocate the properties of their excitatory inputs and imply a dynamic spatiotemporal division of labor between these two major inhibitory subsystems.", "author" : [ { "dropping-particle" : "", "family" : "Ma", "given" : "Y.", "non-dropping-particle" : "", "parse-names" : false, "suffix" : "" }, { "dropping-particle" : "", "family" : "Hu", "given" : "H.", "non-dropping-particle" : "", "parse-names" : false, "suffix" : "" }, { "dropping-particle" : "", "family" : "Agmon", "given" : "a.", "non-dropping-particle" : "", "parse-names" : false, "suffix" : "" } ], "container-title" : "Journal of Neuroscience", "id" : "ITEM-3", "issue" : "3", "issued" : { "date-parts" : [ [ "2012" ] ] }, "page" : "983-988", "title" : "Short-Term Plasticity of Unitary Inhibitory-to-Inhibitory Synapses Depends on the Presynaptic Interneuron Subtype", "type" : "article-journal", "volume" : "32" }, "uris" : [ "http://www.mendeley.com/documents/?uuid=7ebb54c5-1a6c-4c4f-9a91-edad7d840065" ] }, { "id" : "ITEM-4", "itemData" : { "DOI" : "10.1038/nature08503", "ISBN" : "1476-4687", "ISSN" : "1476-4687", "PMID" : "19865171", "abstract" : "GABA (gamma-aminobutyric acid) is predominantly released by local interneurons in the cerebral cortex to particular subcellular domains of the target cells. This suggests that compartmentalized, synapse-specific action of GABA is required in cortical networks for phasic inhibition. However, GABA released at the synaptic cleft diffuses to receptors outside the postsynaptic density and thus tonically activates extrasynaptic GABA(A) and GABA(B) receptors, which include subtypes of both receptor families especially sensitive to low concentrations of GABA. The synaptic and extrasynaptic action of GABA corroborates the idea that neurons of the brain use synaptic (or wiring) transmission and non-synaptic (or volume) transmission for communication. However, re-uptake mechanisms restrict the spatial extent of extrasynaptic GABA-mediated effects, and it has been proposed that the concerted action of several presynaptic interneurons, the sustained firing of individual cells or an increase in release-site density is required to reach ambient GABA levels sufficient to activate extrasynaptic receptors. Here we show that individual neurogliaform cells release enough GABA for volume transmission within the axonal cloud and, thus, that neurogliaform cells do not require synapses to produce inhibitory responses in the overwhelming majority of nearby neurons. Neurogliaform cells suppress connections between other neurons acting on presynaptic terminals that do not receive synapses at all in the cerebral cortex. They also reach extrasynaptic, delta-subunit-containing GABA(A) (GABA(Adelta)) receptors responsible for tonic inhibition. We show that GABA(Adelta) receptors are localized to neurogliaform cells preferentially among cortical interneurons. Neurosteroids, which are modulators of GABA(Adelta) receptors, alter unitary GABA-mediated effects between neurogliaform cells. In contrast to the specifically placed synapses formed by other interneurons, the output of neurosteroid-sensitive neurogliaform cells represents the ultimate form of the lack of spatial specificity in GABA-mediated systems, leading to long-lasting network hyperpolarization combined with widespread suppression of communication in the local circuit.", "author" : [ { "dropping-particle" : "", "family" : "Ol\u00e1h", "given" : "Szabolcs", "non-dropping-particle" : "", "parse-names" : false, "suffix" : "" }, { "dropping-particle" : "", "family" : "F\u00fcle", "given" : "Mikl\u00f3s", "non-dropping-particle" : "", "parse-names" : false, "suffix" : "" }, { "dropping-particle" : "", "family" : "Koml\u00f3si", "given" : "Gergely", "non-dropping-particle" : "", "parse-names" : false, "suffix" : "" }, { "dropping-particle" : "", "family" : "Varga", "given" : "Csaba", "non-dropping-particle" : "", "parse-names" : false, "suffix" : "" }, { "dropping-particle" : "", "family" : "B\u00e1ldi", "given" : "Rita", "non-dropping-particle" : "", "parse-names" : false, "suffix" : "" }, { "dropping-particle" : "", "family" : "Barz\u00f3", "given" : "P\u00e1l", "non-dropping-particle" : "", "parse-names" : false, "suffix" : "" }, { "dropping-particle" : "", "family" : "Tam\u00e1s", "given" : "G\u00e1bor", "non-dropping-particle" : "", "parse-names" : false, "suffix" : "" } ], "container-title" : "Nature", "id" : "ITEM-4", "issue" : "7268", "issued" : { "date-parts" : [ [ "2009" ] ] }, "page" : "1278-1281", "title" : "Regulation of cortical microcircuits by unitary GABA-mediated volume transmission.", "type" : "article-journal", "volume" : "461" }, "uris" : [ "http://www.mendeley.com/documents/?uuid=3e58bdf3-c3e5-4e1a-98f5-c4b4fe0d3462" ] }, { "id" : "ITEM-5", "itemData" : { "DOI" : "10.1093/cercor/bhv202", "ISSN" : "1047-3211", "author" : [ { "dropping-particle" : "", "family" : "Pr\u00f6nneke", "given" : "Alvar", "non-dropping-particle" : "", "parse-names" : false, "suffix" : "" }, { "dropping-particle" : "", "family" : "Scheuer", "given" : "Bianca", "non-dropping-particle" : "", "parse-names" : false, "suffix" : "" }, { "dropping-particle" : "", "family" : "Wagener", "given" : "Robin J.", "non-dropping-particle" : "", "parse-names" : false, "suffix" : "" }, { "dropping-particle" : "", "family" : "M\u00f6ck", "given" : "Martin", "non-dropping-particle" : "", "parse-names" : false, "suffix" : "" }, { "dropping-particle" : "", "family" : "Witte", "given" : "Mirko", "non-dropping-particle" : "", "parse-names" : false, "suffix" : "" }, { "dropping-particle" : "", "family" : "Staiger", "given" : "Jochen F.", "non-dropping-particle" : "", "parse-names" : false, "suffix" : "" } ], "container-title" : "Cerebral Cortex", "id" : "ITEM-5", "issue" : "September", "issued" : { "date-parts" : [ [ "2015" ] ] }, "page" : "bhv202", "title" : "Characterizing VIP Neurons in the Barrel Cortex of VIPcre/tdTomato Mice Reveals Layer-Specific Differences", "type" : "article-journal" }, "uris" : [ "http://www.mendeley.com/documents/?uuid=be923c90-954d-4b48-8673-5be47b196830" ] }, { "id" : "ITEM-6", "itemData" : { "DOI" : "10.1073/pnas.192159599", "ISBN" : "0027-8424 (Print)\\r0027-8424", "ISSN" : "00278424", "PMID" : "12213962", "abstract" : "Networks of gamma-aminobutyric acid (GABA)ergic interneurons connected via electrical and chemical synapses are thought to play an important role in detecting and promoting synchronous activity in the cerebral cortex. Although the properties of electrical and chemical synaptic interactions among inhibitory interneurons are critical for their function as a network, they have only been studied systematically in juvenile animals. Here, we have used transgenic mice expressing the enhanced green fluorescent protein in cells containing parvalbumin (PV) to study the synaptic connectivity among fast-spiking (FS) cells in slices from adult animals (2-7 months old). We have recorded from pairs of PV-FS cells and found that the majority of them were electrically coupled (61%, 14 of 23 pairs). In addition, 78% of the pairs were connected via GABAergic chemical synapses, often reciprocally. The average coupling coefficient for step injections was 1.5% (n = 14), a smaller value than that reported in juvenile animals. GABA-mediated inhibitory postsynaptic currents and potentials decayed with exponential time constants of 2.6 and 5.9 ms, respectively, and exhibited paired-pulse depression (50-ms interval). The inhibitory synaptic responses in the adult were faster than those observed in young animals. Our results indicate that PV-FS cells are highly interconnected in the adult cerebral cortex by both electrical and chemical synapses, establishing networks that can have important implications for coordinating activity in cortical circuits.", "author" : [ { "dropping-particle" : "", "family" : "Galarreta", "given" : "Mario", "non-dropping-particle" : "", "parse-names" : false, "suffix" : "" }, { "dropping-particle" : "", "family" : "Hestrin", "given" : "Shaul", "non-dropping-particle" : "", "parse-names" : false, "suffix" : "" } ], "container-title" : "Proceedings of the National Academy of Sciences of the United States of America", "id" : "ITEM-6", "issue" : "19", "issued" : { "date-parts" : [ [ "2002" ] ] }, "page" : "12438-12443", "title" : "Electrical and chemical synapses among parvalbumin fast-spiking GABAergic interneurons in adult mouse neocortex.", "type" : "article-journal", "volume" : "99" }, "uris" : [ "http://www.mendeley.com/documents/?uuid=1a384fd8-c670-41cd-9d2b-db456b7f9772" ] } ], "mendeley" : { "formattedCitation" : "(Galarreta and Hestrin, 2002; Ma et al., 2006, 2012; Markram et al., 2004; Ol\u00e1h et al., 2009; Pr\u00f6nneke et al., 2015)", "plainTextFormattedCitation" : "(Galarreta and Hestrin, 2002; Ma et al., 2006, 2012; Markram et al., 2004; Ol\u00e1h et al., 2009; Pr\u00f6nneke et al., 2015)", "previouslyFormattedCitation" : "(Galarreta and Hestrin, 2002; Ma et al., 2006, 2012; Markram et al., 2004; Ol\u00e1h et al., 2009; Pr\u00f6nneke et al., 2015)" }, "properties" : { "noteIndex" : 0 }, "schema" : "https://github.com/citation-style-language/schema/raw/master/csl-citation.json" }</w:instrText>
            </w:r>
            <w:r w:rsidRPr="00354CD8">
              <w:rPr>
                <w:rFonts w:ascii="Times New Roman" w:hAnsi="Times New Roman" w:cs="Times New Roman"/>
                <w:sz w:val="16"/>
                <w:szCs w:val="16"/>
              </w:rPr>
              <w:fldChar w:fldCharType="separate"/>
            </w:r>
            <w:r w:rsidRPr="00354CD8">
              <w:rPr>
                <w:rFonts w:ascii="Times New Roman" w:hAnsi="Times New Roman" w:cs="Times New Roman"/>
                <w:noProof/>
                <w:sz w:val="16"/>
                <w:szCs w:val="16"/>
              </w:rPr>
              <w:t>(Galarreta and Hestrin, 2002; Ma et al., 2006, 2012; Markram et al., 2004; Oláh et al., 2009; Prönneke et al., 2015)</w:t>
            </w:r>
            <w:r w:rsidRPr="00354CD8">
              <w:rPr>
                <w:rFonts w:ascii="Times New Roman" w:hAnsi="Times New Roman" w:cs="Times New Roman"/>
                <w:sz w:val="16"/>
                <w:szCs w:val="16"/>
              </w:rPr>
              <w:fldChar w:fldCharType="end"/>
            </w:r>
          </w:p>
        </w:tc>
        <w:tc>
          <w:tcPr>
            <w:tcW w:w="2976" w:type="dxa"/>
            <w:gridSpan w:val="3"/>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Fast-spiking</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Non-adapting</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Large, fast AHP</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Low input resistance</w:t>
            </w:r>
          </w:p>
        </w:tc>
        <w:tc>
          <w:tcPr>
            <w:tcW w:w="1224"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Regular, adapting spiking,</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High input resistance,</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Can perform a low-threshold spike on rebound from hyperpolarization</w:t>
            </w:r>
          </w:p>
        </w:tc>
        <w:tc>
          <w:tcPr>
            <w:tcW w:w="1440" w:type="dxa"/>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Quasi fast-spiking phenotype, Some adaptation</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Low input resistance,</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No low-threshold spike</w:t>
            </w:r>
          </w:p>
        </w:tc>
        <w:tc>
          <w:tcPr>
            <w:tcW w:w="1920"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Regular or irregular spiking,</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Adapting</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High input resistance</w:t>
            </w:r>
          </w:p>
        </w:tc>
        <w:tc>
          <w:tcPr>
            <w:tcW w:w="2028" w:type="dxa"/>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Late spiking or irregular spiking</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Adapting</w:t>
            </w:r>
          </w:p>
        </w:tc>
      </w:tr>
      <w:tr w:rsidR="00F24978" w:rsidRPr="003A3951" w:rsidTr="00F24978">
        <w:trPr>
          <w:trHeight w:val="548"/>
          <w:jc w:val="center"/>
        </w:trPr>
        <w:tc>
          <w:tcPr>
            <w:tcW w:w="4452" w:type="dxa"/>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Local excitatory inputs</w:t>
            </w:r>
          </w:p>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fldChar w:fldCharType="begin" w:fldLock="1"/>
            </w:r>
            <w:r>
              <w:rPr>
                <w:rFonts w:ascii="Times New Roman" w:hAnsi="Times New Roman" w:cs="Times New Roman"/>
                <w:b/>
                <w:sz w:val="16"/>
                <w:szCs w:val="16"/>
              </w:rPr>
              <w:instrText>ADDIN CSL_CITATION { "citationItems" : [ { "id" : "ITEM-1", "itemData" : { "DOI" : "10.1152/jn.00750.2002", "ISBN" : "1118611195", "ISSN" : "0022-3077", "PMID" : "12574470", "abstract" : "Connections between layer V pyramidal cells and GABAergic fast-spiking interneurons (pyramidal-FS) were studied by paired recordings combined with morphological analyses in acute neocortical slices from 28- to 52-day-old rats. Pairs of spikes elicited in pyramidal cells at a stimulation rate of 0.2 Hz induced unitary excitatory postsynaptic currents (EPSCs) in FS interneurons that displayed facilitation (48%), depression (38.5%), or neither depression nor facilitation (13.5%). Analyses of the EPSC amplitude distributions indicate that depressing connections always showed multiple functional release sites. On the contrary, facilitating connections consisted either of one or several release sites. At a holding potential of -72 mV, the quantal size (q) and the release probability (p) of facilitating connections with a single release site were -21.9 +/- 7.5 pA and 0.49 +/- 0.19 (SD), respectively. The mean q and the estimated number of release sites (n) at connections showing multiple sites were obtained by decreasing the release probability and did not differ between depressing and facilitating synapses (depressing connections: q = -15.3 +/- 2.5 pA, n = 5.1 +/- 3, facilitating connections: q = -23.9 +/- 9.8 pA, n = 7.8 +/- 5.4). However, the quantal content at facilitating synapses with multiple sites (1.9 +/- 1.5) was significantly different from that at depressing connections (4.1 +/- 3.9). Finally, quantitative morphological analyses revealed that most of the pyramidal cells displaying facilitation can be differentiated from those displaying depression by a more densely branched apical dendritic tree. Therefore two types of morphologically distinct pyramidal cells form excitatory connections with FS interneurons that differ in their short-term plasticity characteristics. Facilitating and depressing connections may provide a differential control of the temporal information processing of FS cells and thus finely regulate the inhibitory effect of these interneurons in neocortical networks of young adult rats.", "author" : [ { "dropping-particle" : "", "family" : "Angulo", "given" : "Mar\u00eda Cecilia", "non-dropping-particle" : "", "parse-names" : false, "suffix" : "" }, { "dropping-particle" : "", "family" : "Staiger", "given" : "Jochen F", "non-dropping-particle" : "", "parse-names" : false, "suffix" : "" }, { "dropping-particle" : "", "family" : "Rossier", "given" : "Jean", "non-dropping-particle" : "", "parse-names" : false, "suffix" : "" }, { "dropping-particle" : "", "family" : "Audinat", "given" : "Etienne", "non-dropping-particle" : "", "parse-names" : false, "suffix" : "" } ], "container-title" : "Journal of neurophysiology", "id" : "ITEM-1", "issue" : "2", "issued" : { "date-parts" : [ [ "2003" ] ] }, "page" : "943-953", "title" : "Distinct local circuits between neocortical pyramidal cells and fast-spiking interneurons in young adult rats.", "type" : "article-journal", "volume" : "89" }, "uris" : [ "http://www.mendeley.com/documents/?uuid=a072b390-9267-47ab-9877-5f3327578071" ] }, { "id" : "ITEM-2", "itemData" : { "DOI" : "10.1523/JNEUROSCI.0011-12.2012", "ISSN" : "1529-2401", "PMID" : "22593070", "abstract" : "In motor cortex, long-range output to subcortical motor circuits depends on excitatory and inhibitory inputs converging on projection neurons in layers 5A/B. How interneurons interconnect with these projection neurons, and whether these microcircuits are interneuron and/or projection specific, is unclear. We found that fast-spiking interneurons received strong intralaminar (horizontal) excitation from pyramidal neurons in layers 5A/B including corticostriatal and corticospinal neurons, implicating them in mediating disynaptic recurrent, feedforward, and feedback inhibition within and across the two projection classes. Low-threshold-spiking (LTS) interneurons were instead strongly excited by descending interlaminar (vertical) input from layer 2/3 pyramidal neurons, implicating them in mediating disynaptic feedforward inhibition to both projection classes. Furthermore, in a novel pattern, lower layer 2/3 preferentially excited interneurons in one layer (5A/LTS) and excitatory neurons in another (5B/corticospinal). Thus, these inhibitory microcircuits in mouse motor cortex follow an orderly arrangement that is laminarly orthogonalized by interneuron-specific, projection-nonspecific connectivity.", "author" : [ { "dropping-particle" : "", "family" : "Apicella", "given" : "Alfonso J", "non-dropping-particle" : "", "parse-names" : false, "suffix" : "" }, { "dropping-particle" : "", "family" : "Wickersham", "given" : "Ian R", "non-dropping-particle" : "", "parse-names" : false, "suffix" : "" }, { "dropping-particle" : "", "family" : "Seung", "given" : "H Sebastian", "non-dropping-particle" : "", "parse-names" : false, "suffix" : "" }, { "dropping-particle" : "", "family" : "Shepherd", "given" : "Gordon M G", "non-dropping-particle" : "", "parse-names" : false, "suffix" : "" } ], "container-title" : "The Journal of neuroscience : the official journal of the Society for Neuroscience", "id" : "ITEM-2", "issue" : "20", "issued" : { "date-parts" : [ [ "2012", "5", "16" ] ] }, "page" : "7021-33", "title" : "Laminarly orthogonal excitation of fast-spiking and low-threshold-spiking interneurons in mouse motor cortex.", "type" : "article-journal", "volume" : "32" }, "uris" : [ "http://www.mendeley.com/documents/?uuid=9e565549-c396-49b5-bddb-d3a273f9c5cd" ] }, { "id" : "ITEM-3", "itemData" : { "DOI" : "10.1016/j.neuron.2012.06.017", "ISSN" : "08966273", "author" : [ { "dropping-particle" : "", "family" : "Buchanan", "given" : "Katherine\u00a0A.", "non-dropping-particle" : "", "parse-names" : false, "suffix" : "" }, { "dropping-particle" : "", "family" : "Blackman", "given" : "Arne\u00a0V.", "non-dropping-particle" : "", "parse-names" : false, "suffix" : "" }, { "dropping-particle" : "", "family" : "Moreau", "given" : "Alexandre\u00a0W.", "non-dropping-particle" : "", "parse-names" : false, "suffix" : "" }, { "dropping-particle" : "", "family" : "Elgar", "given" : "Dale", "non-dropping-particle" : "", "parse-names" : false, "suffix" : "" }, { "dropping-particle" : "", "family" : "Costa", "given" : "Rui\u00a0P.", "non-dropping-particle" : "", "parse-names" : false, "suffix" : "" }, { "dropping-particle" : "", "family" : "Lalanne", "given" : "Txomin", "non-dropping-particle" : "", "parse-names" : false, "suffix" : "" }, { "dropping-particle" : "", "family" : "Tudor\u00a0Jones", "given" : "Adam\u00a0A.", "non-dropping-particle" : "", "parse-names" : false, "suffix" : "" }, { "dropping-particle" : "", "family" : "Oyrer", "given" : "Julia", "non-dropping-particle" : "", "parse-names" : false, "suffix" : "" }, { "dropping-particle" : "", "family" : "Sj\u00f6str\u00f6m", "given" : "P.\u00a0Jesper", "non-dropping-particle" : "", "parse-names" : false, "suffix" : "" } ], "container-title" : "Neuron", "id" : "ITEM-3", "issue" : "3", "issued" : { "date-parts" : [ [ "2012" ] ] }, "page" : "451-466", "title" : "Target-Specific Expression of Presynaptic NMDA Receptors in Neocortical Microcircuits", "type" : "article-journal", "volume" : "75" }, "uris" : [ "http://www.mendeley.com/documents/?uuid=1945dfcc-9617-474f-a243-fcf99b83d636" ] }, { "id" : "ITEM-4", "itemData" : { "DOI" : "10.1152/jn.00854.2013", "ISSN" : "1522-1598", "PMID" : "24990567", "abstract" : "A variety of major developmental cortical malformations are closely associated with clinically intractable epilepsy. Pathophysiological aspects of one such disorder, human polymicrogyria, can be modeled by making neocortical freeze lesions (FL) in neonatal rodents, resulting in formation of microgyri. Previous studies showed enhanced excitatory and inhibitory synaptic transmission and connectivity in cortical layer V pyramidal neurons in the paramicrogyral cortex. In young adult transgenic mice that express GFP specifically in parvalbumin positive fast spiking (FS) interneurons, we used laser scanning photostimulation (LSPS) of caged glutamate to map excitatory and inhibitory synaptic connectivity onto FS interneurons in layer V of paramicrogyral cortex in control and FL groups. The proportion of uncaging sites from which excitatory postsynaptic currents (EPSCs) could be evoked (hotspot ratio) increased slightly but significantly in FS cells of the FL vs. control cortex, while the mean amplitude of LSPS-evoked EPSCs at hotspots did not change. In contrast, the hotspot ratio of inhibitory postsynaptic currents (IPSCs) was significantly decreased in FS neurons of the FL cortex. These alterations in synaptic inputs onto FS interneurons may result in an enhanced inhibitory output. We conclude that alterations in synaptic connectivity to cortical layer V FS interneurons do not contribute to hyperexcitability of the freeze lesion model. Instead, the enhanced inhibitory output from these neurons may partially offset an earlier demonstrated increase in synaptic excitation of pyramidal cells, and thereby maintain a relative balance between excitation and inhibition in the affected cortical circuitry.", "author" : [ { "dropping-particle" : "", "family" : "Jin", "given" : "Xiaoming", "non-dropping-particle" : "", "parse-names" : false, "suffix" : "" }, { "dropping-particle" : "", "family" : "Jiang", "given" : "Kewen", "non-dropping-particle" : "", "parse-names" : false, "suffix" : "" }, { "dropping-particle" : "", "family" : "Prince", "given" : "David a", "non-dropping-particle" : "", "parse-names" : false, "suffix" : "" } ], "container-title" : "Journal of neurophysiology", "id" : "ITEM-4", "issue" : "July", "issued" : { "date-parts" : [ [ "2014" ] ] }, "page" : "1703-1713", "title" : "Excitatory and Inhibitory Synaptic Connectivity to Layer V Fast-spiking Interneurons in the Freeze Lesion Model of Cortical Microgyria.", "type" : "article-journal" }, "uris" : [ "http://www.mendeley.com/documents/?uuid=c9bf5c11-32e9-40c3-aa8a-5e58b2bf5503" ] }, { "id" : "ITEM-5", "itemData" : { "DOI" : "10.1523/JNEUROSCI.1325-14.2014", "ISBN" : "1529-2401 (Electronic)\\r0270-6474 (Linking)", "ISSN" : "0270-6474", "PMID" : "25031405", "abstract" : "Layer 6 corticothalamic neurons are thought to modulate incoming sensory information via their intracortical axons targeting the major thalamorecipient layer of the neocortex, layer 4, and via their long-range feedback projections to primary sensory thalamic nuclei. However, anatomical reconstructions of individual layer 6 corticothalamic (L6 CT) neurons include examples with axonal processes ramifying within layer 5, and the relative input of the overall population of L6 CT neurons to layers 4 and 5 is not well understood. We compared the synaptic impact of L6 CT cells on neurons in layers 4 and 5. We found that the axons of L6 CT neurons densely ramified within layer 5a in both visual and somatosensory cortices of the mouse. Optogenetic activation of corticothalamic neurons generated large EPSPs in pyramidal neurons in layer 5a. In contrast, excitatory neurons in layer 4 exhibited weak excitation or disynaptic inhibition. Fast-spiking parvalbumin-positive cells in both layer 5a and layer 4 were also strongly activated by L6 CT neurons. The overall effect of L6 CT activation was to suppress layer 4 while eliciting action potentials in layer 5a pyramidal neurons. Together, our data indicate that L6 CT neurons strongly activate an output layer of the cortex.", "author" : [ { "dropping-particle" : "", "family" : "Kim", "given" : "J.", "non-dropping-particle" : "", "parse-names" : false, "suffix" : "" }, { "dropping-particle" : "", "family" : "Matney", "given" : "C. J.", "non-dropping-particle" : "", "parse-names" : false, "suffix" : "" }, { "dropping-particle" : "", "family" : "Blankenship", "given" : "A.", "non-dropping-particle" : "", "parse-names" : false, "suffix" : "" }, { "dropping-particle" : "", "family" : "Hestrin", "given" : "S.", "non-dropping-particle" : "", "parse-names" : false, "suffix" : "" }, { "dropping-particle" : "", "family" : "Brown", "given" : "S. P.", "non-dropping-particle" : "", "parse-names" : false, "suffix" : "" } ], "container-title" : "Journal of Neuroscience", "id" : "ITEM-5", "issue" : "29", "issued" : { "date-parts" : [ [ "2014" ] ] }, "page" : "9656-9664", "title" : "Layer 6 Corticothalamic Neurons Activate a Cortical Output Layer, Layer 5a", "type" : "article-journal", "volume" : "34" }, "uris" : [ "http://www.mendeley.com/documents/?uuid=c69fd113-99bd-43b1-a3c9-4369934a4dd5" ] }, { "id" : "ITEM-6", "itemData" : { "DOI" : "10.1038/nn.4123", "ISSN" : "1546-1726", "PMID" : "26414615", "abstract" : "Anatomical and physiological experiments have outlined a blueprint for the feedforward flow of activity in cortical circuits: signals are thought to propagate primarily from the middle cortical layer (layer 4, L4) up to L2/3 and down to the major cortical output layer (L5). Pharmacological manipulations, however, have contested this model and have suggested that L4 may not be critical for sensory responses of neurons in either superficial or deep layers. To address these conflicting models, we reversibly manipulated L4 activity in awake, behaving mice using cell type-specific optogenetics. In contrast with both prevailing models, we found that activity in L4 directly suppressed L5, in part by activating deep, fast-spiking inhibitory neurons. Our data suggest that the net effect of L4 activity is to sharpen the spatial representations of L5 neurons. Thus, we establish a previously unknown translaminar inhibitory circuit in the sensory cortex that acts to enhance the feature selectivity of cortical output.", "author" : [ { "dropping-particle" : "", "family" : "Pluta", "given" : "Scott", "non-dropping-particle" : "", "parse-names" : false, "suffix" : "" }, { "dropping-particle" : "", "family" : "Naka", "given" : "Alexander", "non-dropping-particle" : "", "parse-names" : false, "suffix" : "" }, { "dropping-particle" : "", "family" : "Veit", "given" : "Julia", "non-dropping-particle" : "", "parse-names" : false, "suffix" : "" }, { "dropping-particle" : "", "family" : "Telian", "given" : "Gregory", "non-dropping-particle" : "", "parse-names" : false, "suffix" : "" }, { "dropping-particle" : "", "family" : "Yao", "given" : "Lucille", "non-dropping-particle" : "", "parse-names" : false, "suffix" : "" }, { "dropping-particle" : "", "family" : "Hakim", "given" : "Richard", "non-dropping-particle" : "", "parse-names" : false, "suffix" : "" }, { "dropping-particle" : "", "family" : "Taylor", "given" : "David", "non-dropping-particle" : "", "parse-names" : false, "suffix" : "" }, { "dropping-particle" : "", "family" : "Adesnik", "given" : "Hillel", "non-dropping-particle" : "", "parse-names" : false, "suffix" : "" } ], "container-title" : "Nature neuroscience", "id" : "ITEM-6", "issued" : { "date-parts" : [ [ "2015", "9", "28" ] ] }, "publisher" : "Nature Publishing Group, a division of Macmillan Publishers Limited. All Rights Reserved.", "title" : "A direct translaminar inhibitory circuit tunes cortical output.", "title-short" : "Nat Neurosci", "type" : "article-journal", "volume" : "advance on" }, "uris" : [ "http://www.mendeley.com/documents/?uuid=f15ed2a3-b868-475e-a7bb-7ae1deaa4e9f" ] }, { "id" : "ITEM-7", "itemData" : { "DOI" : "10.1016/j.neuron.2007.02.012", "ISSN" : "0896-6273", "PMID" : "17329212", "abstract" : "Reliable activation of inhibitory pathways is essential for maintaining the balance between excitation and inhibition during cortical activity. Little is known, however, about the activation of these pathways at the level of the local neocortical microcircuit. We report a disynaptic inhibitory pathway among neocortical pyramidal cells (PCs). Inhibitory responses were evoked in layer 5 PCs following stimulation of individual neighboring PCs with trains of action potentials. The probability for inhibition between PCs was more than twice that of direct excitation, and inhibitory responses increased as a function of rate and duration of presynaptic discharge. Simultaneous somatic and dendritic recordings indicated that inhibition originated from PC apical and tuft dendrites. Multineuron whole-cell recordings from PCs and interneurons combined with morphological reconstructions revealed the mediating interneurons as Martinotti cells. Martinotti cells received facilitating synapses from PCs and formed reliable inhibitory synapses onto dendrites of neighboring PCs. We describe this feedback pathway and propose it as a central mechanism for regulation of cortical activity.", "author" : [ { "dropping-particle" : "", "family" : "Silberberg", "given" : "Gilad", "non-dropping-particle" : "", "parse-names" : false, "suffix" : "" }, { "dropping-particle" : "", "family" : "Markram", "given" : "Henry", "non-dropping-particle" : "", "parse-names" : false, "suffix" : "" } ], "container-title" : "Neuron", "id" : "ITEM-7", "issue" : "5", "issued" : { "date-parts" : [ [ "2007", "3", "1" ] ] }, "page" : "735-46", "title" : "Disynaptic inhibition between neocortical pyramidal cells mediated by Martinotti cells.", "type" : "article-journal", "volume" : "53" }, "uris" : [ "http://www.mendeley.com/documents/?uuid=0b7f395b-d9e2-4b0b-9de8-b0f97edfb8eb" ] }, { "id" : "ITEM-8", "itemData" : { "DOI" : "10.1093/cercor/bhl127", "ISSN" : "1047-3211", "PMID" : "17124287", "abstract" : "Neocortical pyramidal cells (PCs) project to various cortical and subcortical targets. In layer V, the population of thick tufted PCs (TTCs) projects to subcortical targets such as the tectum, brainstem, and spinal cord. Another population of layer V PCs projects via the corpus callosum to the contralateral neocortical hemisphere mediating information transfer between the hemispheres. This subpopulation (corticocallosally projecting cells [CCPs]) has been previously described in terms of their morphological properties, but less is known about their electrophysiological properties, and their synaptic connectivity is unknown. We studied the morphological, electrophysiological, and synaptic properties of CCPs by retrograde labeling with fluorescent microbeads in P13-P16 Wistar rats. CCPs were characterized by shorter, untufted apical dendrites, which reached only up to layers II/III, confirming previous reports. Synaptic connections between CCPs were different from those observed between TTCs, both in probability of occurrence and dynamic properties. We found that the CCP network is about 4 times less interconnected than the TTC network and the probability of release is 24% smaller, resulting in a more linear synaptic transmission. The study shows that layer V pyramidal neurons projecting to different targets form subnetworks with specialized connectivity profiles, in addition to the specialized morphological and electrophysiological intrinsic properties.", "author" : [ { "dropping-particle" : "", "family" : "B\u00e9", "given" : "Jean-Vincent", "non-dropping-particle" : "Le", "parse-names" : false, "suffix" : "" }, { "dropping-particle" : "", "family" : "Silberberg", "given" : "Gilad", "non-dropping-particle" : "", "parse-names" : false, "suffix" : "" }, { "dropping-particle" : "", "family" : "Wang", "given" : "Yun", "non-dropping-particle" : "", "parse-names" : false, "suffix" : "" }, { "dropping-particle" : "", "family" : "Markram", "given" : "Henry", "non-dropping-particle" : "", "parse-names" : false, "suffix" : "" } ], "container-title" : "Cerebral cortex (New York, N.Y. : 1991)", "id" : "ITEM-8", "issue" : "9", "issued" : { "date-parts" : [ [ "2007", "9" ] ] }, "page" : "2204-13", "title" : "Morphological, electrophysiological, and synaptic properties of corticocallosal pyramidal cells in the neonatal rat neocortex.", "type" : "article-journal", "volume" : "17" }, "uris" : [ "http://www.mendeley.com/documents/?uuid=111ce132-cf81-4c0b-83eb-bd34cb1a4aed" ] }, { "id" : "ITEM-9", "itemData" : { "DOI" : "10.1038/nn1909", "ISSN" : "1097-6256", "PMID" : "17515899", "abstract" : "The balance between excitation and inhibition in the cortex is crucial in determining sensory processing. Because the amount of excitation varies, maintaining this balance is a dynamic process; yet the underlying mechanisms are poorly understood. We show here that the activity of even a single layer 2/3 pyramidal cell in the somatosensory cortex of the rat generates widespread inhibition that increases disproportionately with the number of active pyramidal neurons. This supralinear increase of inhibition results from the incremental recruitment of somatostatin-expressing inhibitory interneurons located in layers 2/3 and 5. The recruitment of these interneurons increases tenfold when they are excited by two pyramidal cells. A simple model demonstrates that the distribution of excitatory input amplitudes onto inhibitory neurons influences the sensitivity and dynamic range of the recurrent circuit. These data show that through a highly sensitive recurrent inhibitory circuit, cortical excitability can be modulated by one pyramidal cell.", "author" : [ { "dropping-particle" : "", "family" : "Kapfer", "given" : "Christoph", "non-dropping-particle" : "", "parse-names" : false, "suffix" : "" }, { "dropping-particle" : "", "family" : "Glickfeld", "given" : "Lindsey L", "non-dropping-particle" : "", "parse-names" : false, "suffix" : "" }, { "dropping-particle" : "V", "family" : "Atallah", "given" : "Bassam", "non-dropping-particle" : "", "parse-names" : false, "suffix" : "" }, { "dropping-particle" : "", "family" : "Scanziani", "given" : "Massimo", "non-dropping-particle" : "", "parse-names" : false, "suffix" : "" } ], "container-title" : "Nature neuroscience", "id" : "ITEM-9", "issue" : "6", "issued" : { "date-parts" : [ [ "2007", "6" ] ] }, "page" : "743-53", "title" : "Supralinear increase of recurrent inhibition during sparse activity in the somatosensory cortex.", "type" : "article-journal", "volume" : "10" }, "uris" : [ "http://www.mendeley.com/documents/?uuid=12396976-15a4-410b-b616-4fa495116d22" ] }, { "id" : "ITEM-10", "itemData" : { "DOI" : "10.1016/j.neuron.2016.01.015", "ISSN" : "08966273", "author" : [ { "dropping-particle" : "", "family" : "Marques-Smith", "given" : "Andre", "non-dropping-particle" : "", "parse-names" : false, "suffix" : "" }, { "dropping-particle" : "", "family" : "Lyngholm", "given" : "Daniel", "non-dropping-particle" : "", "parse-names" : false, "suffix" : "" }, { "dropping-particle" : "", "family" : "Kaufmann", "given" : "Anna-Kristin", "non-dropping-particle" : "", "parse-names" : false, "suffix" : "" }, { "dropping-particle" : "", "family" : "Stacey", "given" : "Jacqueline A.", "non-dropping-particle" : "", "parse-names" : false, "suffix" : "" }, { "dropping-particle" : "", "family" : "Hoerder-Suabedissen", "given" : "Anna", "non-dropping-particle" : "", "parse-names" : false, "suffix" : "" }, { "dropping-particle" : "", "family" : "Becker", "given" : "Esther B.E.", "non-dropping-particle" : "", "parse-names" : false, "suffix" : "" }, { "dropping-particle" : "", "family" : "Wilson", "given" : "Michael C.", "non-dropping-particle" : "", "parse-names" : false, "suffix" : "" }, { "dropping-particle" : "", "family" : "Moln\u00e1r", "given" : "Zolt\u00e1n", "non-dropping-particle" : "", "parse-names" : false, "suffix" : "" }, { "dropping-particle" : "", "family" : "Butt", "given" : "Simon J.B.", "non-dropping-particle" : "", "parse-names" : false, "suffix" : "" } ], "container-title" : "Neuron", "id" : "ITEM-10", "issue" : "3", "issued" : { "date-parts" : [ [ "2016" ] ] }, "page" : "536-549", "title" : "A Transient Translaminar GABAergic Interneuron Circuit Connects Thalamocortical Recipient Layers in Neonatal Somatosensory Cortex", "type" : "article-journal", "volume" : "89" }, "uris" : [ "http://www.mendeley.com/documents/?uuid=b2c2213b-86fa-465b-bafb-4f5ec476c6d6" ] }, { "id" : "ITEM-11", "itemData" : { "DOI" : "10.1523/JNEUROSCI.2219-09.2009", "ISSN" : "1529-2401", "PMID" : "19710306", "abstract" : "The neocortical circuit is composed of excitatory principal neurons and inhibitory interneurons. Recent advances have established that multiple subnetworks of synaptically coupled excitatory neurons provide distinct pathways for information flow through the cortical circuit. Here we have investigated how inhibitory interneurons are incorporated into these excitatory subnetworks in the rat frontal cortex. In layer 5 (L5), the probability of reciprocal synaptic connections between pyramidal cells and fast-spiking (FS) interneurons was significantly higher than the probability of reciprocal connections between pyramidal cells and non-FS interneurons. Further, the amplitude of synaptic currents in reciprocally connected FS/pyramidal cell pairs was larger than that in pairs connected only in one direction. To examine interlaminar connection specificity, we stimulated layer 2/3 (L2/3) pyramidal cells, using focal glutamate puff stimulation, and recorded evoked EPSCs in L5 cells. Stimulation of L2/3 cells evoked EPSCs in L5 non-FS cells more frequently than in L5 FS cells. Dual recordings from L5 interneurons and neighboring pyramidal cells revealed that connected non-FS/pyramidal cell pairs were more likely to share excitatory inputs from L2/3 cells than were unconnected cell pairs. On the other hand, the connectivity between L5 FS and pyramidal cell pairs did not affect the common input probability from L2/3. Our results suggest that L5 inhibitory interneurons form distinct intralaminar and interlaminar subnetworks with pyramidal cells, depending on inhibitory cell types.", "author" : [ { "dropping-particle" : "", "family" : "Otsuka", "given" : "Takeshi", "non-dropping-particle" : "", "parse-names" : false, "suffix" : "" }, { "dropping-particle" : "", "family" : "Kawaguchi", "given" : "Yasuo", "non-dropping-particle" : "", "parse-names" : false, "suffix" : "" } ], "container-title" : "The Journal of neuroscience : the official journal of the Society for Neuroscience", "id" : "ITEM-11", "issue" : "34", "issued" : { "date-parts" : [ [ "2009", "8", "26" ] ] }, "page" : "10533-40", "title" : "Cortical inhibitory cell types differentially form intralaminar and interlaminar subnetworks with excitatory neurons.", "type" : "article-journal", "volume" : "29" }, "uris" : [ "http://www.mendeley.com/documents/?uuid=f1f1f12a-8af6-4117-95d2-ea7b6de78dc9" ] }, { "id" : "ITEM-12", "itemData" : { "DOI" : "10.1126/science.aac9462", "ISBN" : "1095-9203 (Electronic)\r0036-8075 (Linking)", "ISSN" : "0036-8075", "PMID" : "26612957", "author" : [ { "dropping-particle" : "", "family" : "Jiang", "given" : "X.", "non-dropping-particle" : "", "parse-names" : false, "suffix" : "" }, { "dropping-particle" : "", "family" : "Shen", "given" : "S.", "non-dropping-particle" : "", "parse-names" : false, "suffix" : "" }, { "dropping-particle" : "", "family" : "Cadwell", "given" : "C. R.", "non-dropping-particle" : "", "parse-names" : false, "suffix" : "" }, { "dropping-particle" : "", "family" : "Berens", "given" : "P.", "non-dropping-particle" : "", "parse-names" : false, "suffix" : "" }, { "dropping-particle" : "", "family" : "Sinz", "given" : "F.", "non-dropping-particle" : "", "parse-names" : false, "suffix" : "" }, { "dropping-particle" : "", "family" : "Ecker", "given" : "A. S.", "non-dropping-particle" : "", "parse-names" : false, "suffix" : "" }, { "dropping-particle" : "", "family" : "Patel", "given" : "S.", "non-dropping-particle" : "", "parse-names" : false, "suffix" : "" }, { "dropping-particle" : "", "family" : "Tolias", "given" : "A. S.", "non-dropping-particle" : "", "parse-names" : false, "suffix" : "" } ], "container-title" : "Science", "id" : "ITEM-12", "issue" : "6264", "issued" : { "date-parts" : [ [ "2015" ] ] }, "page" : "aac9462-aac9462", "title" : "Principles of connectivity among morphologically defined cell types in adult neocortex", "type" : "article-journal", "volume" : "350" }, "uris" : [ "http://www.mendeley.com/documents/?uuid=e3078097-e4fb-4df6-a07a-6b1c9e9837fb" ] }, { "id" : "ITEM-13", "itemData" : { "DOI" : "10.1046/j.1460-9568.2002.02048.x", "ISSN" : "0953-816X", "author" : [ { "dropping-particle" : "", "family" : "Staiger", "given" : "Jochen F.", "non-dropping-particle" : "", "parse-names" : false, "suffix" : "" }, { "dropping-particle" : "", "family" : "Schubert", "given" : "Dirk", "non-dropping-particle" : "", "parse-names" : false, "suffix" : "" }, { "dropping-particle" : "", "family" : "Zuschratter", "given" : "Werner", "non-dropping-particle" : "", "parse-names" : false, "suffix" : "" }, { "dropping-particle" : "", "family" : "Kotter", "given" : "Rolf", "non-dropping-particle" : "", "parse-names" : false, "suffix" : "" }, { "dropping-particle" : "", "family" : "Luhmann", "given" : "Heiko J.", "non-dropping-particle" : "", "parse-names" : false, "suffix" : "" } ], "container-title" : "European Journal of Neuroscience", "id" : "ITEM-13", "issue" : "1", "issued" : { "date-parts" : [ [ "2002" ] ] }, "page" : "11-20", "title" : "Innervation of interneurons immunoreactive for VIP by intrinsically bursting pyramidal cells and fast-spiking interneurons in infragranular layers of juvenile rat neocortex", "type" : "article-journal", "volume" : "16" }, "uris" : [ "http://www.mendeley.com/documents/?uuid=3eebb97b-8687-41e1-85b2-73d7955eaed5" ] } ], "mendeley" : { "formattedCitation" : "(Angulo et al., 2003; Apicella et al., 2012; Le B\u00e9 et al., 2007; Buchanan et al., 2012; Jiang et al., 2015; Jin et al., 2014; Kapfer et al., 2007; Kim et al., 2014; Marques-Smith et al., 2016; Otsuka and Kawaguchi, 2009; Pluta et al., 2015; Silberberg and Markram, 2007; Staiger et al., 2002)", "plainTextFormattedCitation" : "(Angulo et al., 2003; Apicella et al., 2012; Le B\u00e9 et al., 2007; Buchanan et al., 2012; Jiang et al., 2015; Jin et al., 2014; Kapfer et al., 2007; Kim et al., 2014; Marques-Smith et al., 2016; Otsuka and Kawaguchi, 2009; Pluta et al., 2015; Silberberg and Markram, 2007; Staiger et al., 2002)", "previouslyFormattedCitation" : "(Angulo et al., 2003; Apicella et al., 2012; Le B\u00e9 et al., 2007; Buchanan et al., 2012; Jiang et al., 2015; Jin et al., 2014; Kapfer et al., 2007; Kim et al., 2014; Marques-Smith et al., 2016; Otsuka and Kawaguchi, 2009; Pluta et al., 2015; Silberberg and Markram, 2007; Staiger et al., 2002)" }, "properties" : { "noteIndex" : 0 }, "schema" : "https://github.com/citation-style-language/schema/raw/master/csl-citation.json" }</w:instrText>
            </w:r>
            <w:r w:rsidRPr="00354CD8">
              <w:rPr>
                <w:rFonts w:ascii="Times New Roman" w:hAnsi="Times New Roman" w:cs="Times New Roman"/>
                <w:b/>
                <w:sz w:val="16"/>
                <w:szCs w:val="16"/>
              </w:rPr>
              <w:fldChar w:fldCharType="separate"/>
            </w:r>
            <w:r w:rsidRPr="00E52412">
              <w:rPr>
                <w:rFonts w:ascii="Times New Roman" w:hAnsi="Times New Roman" w:cs="Times New Roman"/>
                <w:noProof/>
                <w:sz w:val="16"/>
                <w:szCs w:val="16"/>
              </w:rPr>
              <w:t>(Angulo et al., 2003; Apicella et al., 2012; Le Bé et al., 2007; Buchanan et al., 2012; Jiang et al., 2015; Jin et al., 2014; Kapfer et al., 2007; Kim et al., 2014; Marques-Smith et al., 2016; Otsuka and Kawaguchi, 2009; Pluta et al., 2015; Silberberg and Markram, 2007; Staiger et al., 2002)</w:t>
            </w:r>
            <w:r w:rsidRPr="00354CD8">
              <w:rPr>
                <w:rFonts w:ascii="Times New Roman" w:hAnsi="Times New Roman" w:cs="Times New Roman"/>
                <w:b/>
                <w:sz w:val="16"/>
                <w:szCs w:val="16"/>
              </w:rPr>
              <w:fldChar w:fldCharType="end"/>
            </w:r>
          </w:p>
        </w:tc>
        <w:tc>
          <w:tcPr>
            <w:tcW w:w="1320"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L2/3, L4, L5 (PT and IT), L6 CT</w:t>
            </w:r>
          </w:p>
        </w:tc>
        <w:tc>
          <w:tcPr>
            <w:tcW w:w="1656" w:type="dxa"/>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w:t>
            </w:r>
          </w:p>
        </w:tc>
        <w:tc>
          <w:tcPr>
            <w:tcW w:w="1224"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L5 PT</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L2/3</w:t>
            </w:r>
          </w:p>
        </w:tc>
        <w:tc>
          <w:tcPr>
            <w:tcW w:w="1440" w:type="dxa"/>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w:t>
            </w:r>
          </w:p>
        </w:tc>
        <w:tc>
          <w:tcPr>
            <w:tcW w:w="1920" w:type="dxa"/>
            <w:gridSpan w:val="2"/>
            <w:vAlign w:val="center"/>
          </w:tcPr>
          <w:p w:rsidR="00F24978" w:rsidRPr="00354CD8" w:rsidRDefault="00F24978" w:rsidP="000521F7">
            <w:pPr>
              <w:jc w:val="center"/>
              <w:rPr>
                <w:rFonts w:ascii="Times New Roman" w:hAnsi="Times New Roman" w:cs="Times New Roman"/>
                <w:sz w:val="16"/>
                <w:szCs w:val="16"/>
              </w:rPr>
            </w:pPr>
            <w:r>
              <w:rPr>
                <w:rFonts w:ascii="Times New Roman" w:hAnsi="Times New Roman" w:cs="Times New Roman"/>
                <w:sz w:val="16"/>
                <w:szCs w:val="16"/>
              </w:rPr>
              <w:t>L5 PT</w:t>
            </w:r>
          </w:p>
        </w:tc>
        <w:tc>
          <w:tcPr>
            <w:tcW w:w="2028" w:type="dxa"/>
            <w:vAlign w:val="center"/>
          </w:tcPr>
          <w:p w:rsidR="00F24978" w:rsidRPr="00354CD8" w:rsidRDefault="00F24978" w:rsidP="000521F7">
            <w:pPr>
              <w:jc w:val="center"/>
              <w:rPr>
                <w:rFonts w:ascii="Times New Roman" w:hAnsi="Times New Roman" w:cs="Times New Roman"/>
                <w:sz w:val="16"/>
                <w:szCs w:val="16"/>
              </w:rPr>
            </w:pPr>
            <w:r>
              <w:rPr>
                <w:rFonts w:ascii="Times New Roman" w:hAnsi="Times New Roman" w:cs="Times New Roman"/>
                <w:sz w:val="16"/>
                <w:szCs w:val="16"/>
              </w:rPr>
              <w:t>?</w:t>
            </w:r>
          </w:p>
        </w:tc>
      </w:tr>
      <w:tr w:rsidR="00F24978" w:rsidRPr="003A3951" w:rsidTr="00F24978">
        <w:trPr>
          <w:trHeight w:val="468"/>
          <w:jc w:val="center"/>
        </w:trPr>
        <w:tc>
          <w:tcPr>
            <w:tcW w:w="4452" w:type="dxa"/>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Long-range inputs</w:t>
            </w:r>
          </w:p>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fldChar w:fldCharType="begin" w:fldLock="1"/>
            </w:r>
            <w:r>
              <w:rPr>
                <w:rFonts w:ascii="Times New Roman" w:hAnsi="Times New Roman" w:cs="Times New Roman"/>
                <w:b/>
                <w:sz w:val="16"/>
                <w:szCs w:val="16"/>
              </w:rPr>
              <w:instrText>ADDIN CSL_CITATION { "citationItems" : [ { "id" : "ITEM-1", "itemData" : { "DOI" : "10.1016/j.neuron.2009.12.025", "ISBN" : "1097-4199 (Electronic)\\n0896-6273 (Linking)", "ISSN" : "08966273", "PMID" : "20152129", "abstract" : "Thalamocortical and corticothalamic pathways mediate bidirectional communication between the thalamus and neocortex. These pathways are entwined, making their study challenging. Here we used lentiviruses to express channelrhodopsin-2 (ChR2), a light-sensitive cation channel, in either thalamocortical or corticothalamic projection cells. Infection occurred only locally, but efferent axons and their terminals expressed ChR2 strongly, allowing selective optical activation of each pathway. Laser stimulation of ChR2-expressing thalamocortical axons/terminals evoked robust synaptic responses in cortical excitatory cells and fast-spiking (FS) inhibitory interneurons, but only weak responses in somatostatin-containing interneurons. Strong FS cell activation led to feedforward inhibition in all cortical neuron types, including FS cells. Corticothalamic stimulation excited thalamic relay cells and inhibitory neurons of the thalamic reticular nucleus (TRN). TRN activation triggered inhibition in relay cells but not in TRN neurons. Thus, a major difference between thalamocortical and corticothalamic processing was the extent to which feedforward inhibitory neurons were themselves engaged by feedforward inhibition. ?? 2010 Elsevier Inc. All rights reserved.", "author" : [ { "dropping-particle" : "", "family" : "Cruikshank", "given" : "Scott J", "non-dropping-particle" : "", "parse-names" : false, "suffix" : "" }, { "dropping-particle" : "", "family" : "Urabe", "given" : "Hayato", "non-dropping-particle" : "", "parse-names" : false, "suffix" : "" }, { "dropping-particle" : "V", "family" : "Nurmikko", "given" : "Arto", "non-dropping-particle" : "", "parse-names" : false, "suffix" : "" }, { "dropping-particle" : "", "family" : "Connors", "given" : "Barry W", "non-dropping-particle" : "", "parse-names" : false, "suffix" : "" } ], "container-title" : "Neuron", "id" : "ITEM-1", "issue" : "2", "issued" : { "date-parts" : [ [ "2010" ] ] }, "page" : "230-245", "publisher" : "Elsevier Ltd", "title" : "Pathway-Specific Feedforward Circuits between Thalamus and Neocortex Revealed by Selective Optical Stimulation of Axons", "type" : "article-journal", "volume" : "65" }, "uris" : [ "http://www.mendeley.com/documents/?uuid=f56ade6a-8c18-4a76-98c3-21d3dad647c0" ] }, { "id" : "ITEM-2", "itemData" : { "DOI" : "10.1093/cercor/bhv099", "ISSN" : "1047-3211", "PMID" : "25979090", "abstract" : "Despite many previous studies, the functional innervation pattern of thalamic axons and their target specificity remains to be investigated thoroughly. Here, in primary auditory cortical slices, we examined thalamic innervation patterns for excitatory and different types of inhibitory neurons across laminae, by optogenetically stimulating axons from the medial geniculate body. We found that excitatory cells and parvalbumin (PV)-expressing inhibitory neurons across layer 2/3 (L2/3) to L6 are directly innervated by thalamic projections, with the strongest innervation occurring in L4. The innervation of PV neurons is stronger than that of excitatory neurons in the same layer, with a relatively constant ratio between their innervation strengths across layers. For somatostatin and vasoactive intestinal peptide inhibitory neurons, essentially only L4 neurons were innervated by thalamic axons and the innervation was much weaker compared with excitatory and PV cells. In addition, more than half of inhibitory neurons in L1 were innervated, relatively strongly, by thalamic axons. Similar innervation patterns were also observed in the primary visual cortex. Thus, thalamic information can be processed independently and differentially by different cortical layers, in addition to the generally thought hierarchical processing starting from L4. This parallel processing is likely shaped by feedforward inhibition from PV neurons in each individual lamina, and may extend the computation power of sensory cortices.", "author" : [ { "dropping-particle" : "", "family" : "Ji", "given" : "X.-y.", "non-dropping-particle" : "", "parse-names" : false, "suffix" : "" }, { "dropping-particle" : "", "family" : "Zingg", "given" : "B.", "non-dropping-particle" : "", "parse-names" : false, "suffix" : "" }, { "dropping-particle" : "", "family" : "Mesik", "given" : "L.", "non-dropping-particle" : "", "parse-names" : false, "suffix" : "" }, { "dropping-particle" : "", "family" : "Xiao", "given" : "Z.", "non-dropping-particle" : "", "parse-names" : false, "suffix" : "" }, { "dropping-particle" : "", "family" : "Zhang", "given" : "L. I.", "non-dropping-particle" : "", "parse-names" : false, "suffix" : "" }, { "dropping-particle" : "", "family" : "Tao", "given" : "H. W.", "non-dropping-particle" : "", "parse-names" : false, "suffix" : "" } ], "container-title" : "Cerebral Cortex", "id" : "ITEM-2", "issued" : { "date-parts" : [ [ "2015" ] ] }, "page" : "bhv099-", "title" : "Thalamocortical Innervation Pattern in Mouse Auditory and Visual Cortex: Laminar and Cell-Type Specificity", "type" : "article-journal" }, "uris" : [ "http://www.mendeley.com/documents/?uuid=0c2a64a7-7c0f-4c82-b27e-a5f496b2dcca" ] }, { "id" : "ITEM-3", "itemData" : { "DOI" : "10.1093/cercor/bhl035", "ISSN" : "1047-3211", "author" : [ { "dropping-particle" : "", "family" : "Karayannis", "given" : "T.", "non-dropping-particle" : "", "parse-names" : false, "suffix" : "" }, { "dropping-particle" : "", "family" : "Huerta-Ocampo", "given" : "I.", "non-dropping-particle" : "", "parse-names" : false, "suffix" : "" }, { "dropping-particle" : "", "family" : "Capogna", "given" : "M.", "non-dropping-particle" : "", "parse-names" : false, "suffix" : "" } ], "container-title" : "Cerebral Cortex", "id" : "ITEM-3", "issue" : "5", "issued" : { "date-parts" : [ [ "2006" ] ] }, "page" : "1213-1226", "title" : "GABAergic and Pyramidal Neurons of Deep Cortical Layers Directly Receive and Differently Integrate Callosal Input", "type" : "article-journal", "volume" : "17" }, "uris" : [ "http://www.mendeley.com/documents/?uuid=f743e675-67ba-4e1e-b2f6-d28f368f8b29" ] }, { "id" : "ITEM-4", "itemData" : { "DOI" : "10.1093/cercor/bht085", "ISSN" : "1460-2199", "PMID" : "23547136", "abstract" : "Anatomical studies have shown that primary somatosensory (S1) and primary motor (M1) cortices are reciprocally connected. The M1 to S1 projection is thought to represent a modulatory signal that conveys motor-related information to S1. Here, we investigated M1 synaptic inputs to S1 by injecting an AAV virus containing channelrhodopsin-2 and a fluorescent tag into M1. Consistent with previous results, we found labeling of M1 axons within S1 that was most robust in the deep layers and in L1. Labeling was sparse in L4 and was concentrated in the interbarrel septa, largely avoiding barrel centers. In S1, we recorded in vitro from regular-spiking excitatory neurons and fast-spiking and somatostatin-expressing inhibitory interneurons. All 3 cell types had a high probability of receiving direct excitatory M1 input. Both excitatory and inhibitory cells within L4 were the least likely to receive such input from M1. Disynaptic inhibition was observed frequently, indicating that M1 recruits substantial inhibition within S1. Additionally, a subpopulation of L6 regular-spiking excitatory neurons received exceptionally strong M1 input. Overall, our results suggest that activation of M1 evokes within S1 a bombardment of excitatory and inhibitory synaptic activity that could contribute in a layer-specific manner to state-dependent changes in S1.", "author" : [ { "dropping-particle" : "", "family" : "Kinnischtzke", "given" : "Amanda K.", "non-dropping-particle" : "", "parse-names" : false, "suffix" : "" }, { "dropping-particle" : "", "family" : "Simons", "given" : "Daniel J.", "non-dropping-particle" : "", "parse-names" : false, "suffix" : "" }, { "dropping-particle" : "", "family" : "Fanselow", "given" : "Erika E.", "non-dropping-particle" : "", "parse-names" : false, "suffix" : "" } ], "container-title" : "Cerebral cortex (New York, N.Y. : 1991)", "id" : "ITEM-4", "issue" : "8", "issued" : { "date-parts" : [ [ "2014", "3", "31" ] ] }, "page" : "2237-2248", "title" : "Motor Cortex Broadly Engages Excitatory and Inhibitory Neurons in Somatosensory Barrel Cortex", "type" : "article-journal", "volume" : "24" }, "uris" : [ "http://www.mendeley.com/documents/?uuid=d20451f9-16f3-40cc-ad94-b4931b903903" ] }, { "id" : "ITEM-5", "itemData" : { "DOI" : "10.1523/JNEUROSCI.5049-14.2015", "ISSN" : "1529-2401", "PMID" : "25926449", "abstract" : "In the auditory cortex (AC), interhemispheric communication is involved in sound localization processes underlying spatial hearing. However, the neuronal microcircuits recruited by the callosal projections are unknown. We addressed this fundamental question by taking advantage of optogenetics and examining directly the functional effects of interhemispheric inputs to specific pyramidal neurons in layer 5 of the mouse AC, defined by their output as either corticocortical (CCort) or corticocollicular (CCol). We found that callosal projections suppress the activity of CCort pyramidal neurons, but facilitate firing of CCol pyramidal neurons. This difference is mechanistically explained by callosal activation of fast-spiking parvalbumin-expressing interneurons (FS-PARV), which provide selective inhibition to CCort pyramidal neurons. Our results establish two distinct previously unknown cortical circuits underlying either callosal suppression (callosal projections \u2192 FS-PARV \u2192 CCort) or facilitation (callosal projections \u2192 CCol) of projecting neurons in layer 5 of the AC and attribute a specific function to a genetically defined type of interneuron in interhemispheric communication.", "author" : [ { "dropping-particle" : "", "family" : "Rock", "given" : "Crystal", "non-dropping-particle" : "", "parse-names" : false, "suffix" : "" }, { "dropping-particle" : "", "family" : "Apicella", "given" : "Alfonso Junior", "non-dropping-particle" : "", "parse-names" : false, "suffix" : "" } ], "container-title" : "The Journal of neuroscience : the official journal of the Society for Neuroscience", "id" : "ITEM-5", "issue" : "17", "issued" : { "date-parts" : [ [ "2015", "4", "29" ] ] }, "page" : "6703-13", "title" : "Callosal projections drive neuronal-specific responses in the mouse auditory cortex.", "type" : "article-journal", "volume" : "35" }, "uris" : [ "http://www.mendeley.com/documents/?uuid=562f852b-afbd-40de-9e6b-c5a2930f6063" ] }, { "id" : "ITEM-6", "itemData" : { "DOI" : "10.1523/JNEUROSCI.4810-12.2013", "ISSN" : "1529-2401", "PMID" : "23516297", "abstract" : "Corticofugal projections from the primary auditory cortex (A1) have been shown to play a role in modulating subcortical processing. However, functional properties of the corticofugal neurons and their synaptic circuitry mechanisms remain unclear. In this study, we performed in vivo whole-cell recordings from layer 5 (L5) pyramidal neurons in the rat A1 and found two distinct neuronal classes according to their functional properties. Intrinsic-bursting (IB) neurons, the L5 corticofugal neurons, exhibited early and rather unselective spike responses to a wide range of frequencies. The exceptionally broad spectral tuning of IB neurons was attributable to their broad excitatory inputs with long temporal durations and inhibitory inputs being more narrowly tuned than excitatory inputs. This uncommon pattern of excitatory-inhibitory interplay was attributed initially to a broad thalamocortical convergence onto IB neurons, which also receive temporally prolonged intracortical excitatory input as well as feedforward inhibitory input at least partially from more narrowly tuned fast-spiking inhibitory neurons. In contrast, regular-spiking neurons, which are mainly corticocortical, exhibited sharp frequency tuning similar to L4 pyramidal cells, underlying which are well-matched purely intracortical excitation and inhibition. The functional dichotomy among L5 pyramidal neurons suggests two distinct processing streams. The spectrally and temporally broad synaptic integration in IB neurons may ensure robust feedback signals to facilitate subcortical function and plasticity in a general manner.", "author" : [ { "dropping-particle" : "", "family" : "Sun", "given" : "Yujiao J", "non-dropping-particle" : "", "parse-names" : false, "suffix" : "" }, { "dropping-particle" : "", "family" : "Kim", "given" : "Young-Joo", "non-dropping-particle" : "", "parse-names" : false, "suffix" : "" }, { "dropping-particle" : "", "family" : "Ibrahim", "given" : "Leena A", "non-dropping-particle" : "", "parse-names" : false, "suffix" : "" }, { "dropping-particle" : "", "family" : "Tao", "given" : "Huizhong W", "non-dropping-particle" : "", "parse-names" : false, "suffix" : "" }, { "dropping-particle" : "", "family" : "Zhang", "given" : "Li I", "non-dropping-particle" : "", "parse-names" : false, "suffix" : "" } ], "container-title" : "The Journal of neuroscience : the official journal of the Society for Neuroscience", "id" : "ITEM-6", "issue" : "12", "issued" : { "date-parts" : [ [ "2013", "3", "20" ] ] }, "page" : "5326-39", "title" : "Synaptic mechanisms underlying functional dichotomy between intrinsic-bursting and regular-spiking neurons in auditory cortical layer 5.", "type" : "article-journal", "volume" : "33" }, "uris" : [ "http://www.mendeley.com/documents/?uuid=f3a9e883-95a9-4573-b50e-e676f47f19a6" ] }, { "id" : "ITEM-7", "itemData" : { "DOI" : "10.1073/pnas.0710628105", "ISBN" : "1091-6490 (Electronic)", "ISSN" : "1091-6490", "PMID" : "18245383", "abstract" : "GABA-releasing cortical interneurons are crucial for the neural transformations underlying sensory perception, providing \"feedforward\" inhibition that constrains the temporal window for synaptic integration. To mediate feedforward inhibition, inhibitory interneurons need to fire in response to ascending thalamocortical inputs, and most previous studies concluded that ascending inputs activate mainly or solely proximally targeting, parvalbumin-containing \"fast-spiking\" interneurons. However, when thalamocortical axons fire at frequencies that are likely to occur during natural exploratory behavior, activation of fast-spiking interneurons is rapidly and strongly depressed, implying the paradoxical conclusion that feedforward inhibition is absent when it is most needed. To address this issue, we took advantage of lines of transgenic mice in which either parvalbumin- or somatostatin-containing interneurons express GFP and recorded the responses of interneurons from both subtypes to thalamocortical stimulation in vitro. We report that during thalamocortical activation at behaviorally expected frequencies, fast-spiking interneurons were indeed activated only transiently because of rapid depression of their thalamocortical inputs, but a subset of layer 5 somatostatin-containing interneurons were robustly and persistently activated after a delay, due to the facilitation and temporal summation of their thalamocortical excitatory postsynaptic potentials. Somatostatin-containing interneurons are considered distally targeting. Thus, they are likely to provide delayed dendritic inhibition during exploratory behavior, contributing to the maintenance of a balance between cortical excitation and inhibition while leaving a wide temporal window open for synaptic integration and plasticity in distal dendrites.", "author" : [ { "dropping-particle" : "", "family" : "Tan", "given" : "Zhenjun", "non-dropping-particle" : "", "parse-names" : false, "suffix" : "" }, { "dropping-particle" : "", "family" : "Hu", "given" : "Hang", "non-dropping-particle" : "", "parse-names" : false, "suffix" : "" }, { "dropping-particle" : "", "family" : "Huang", "given" : "Z Josh", "non-dropping-particle" : "", "parse-names" : false, "suffix" : "" }, { "dropping-particle" : "", "family" : "Agmon", "given" : "Ariel", "non-dropping-particle" : "", "parse-names" : false, "suffix" : "" } ], "container-title" : "Proceedings of the National Academy of Sciences of the United States of America", "id" : "ITEM-7", "issue" : "6", "issued" : { "date-parts" : [ [ "2008" ] ] }, "page" : "2187-2192", "title" : "Robust but delayed thalamocortical activation of dendritic-targeting inhibitory interneurons.", "type" : "article-journal", "volume" : "105" }, "uris" : [ "http://www.mendeley.com/documents/?uuid=dd6e03c2-23db-4f6c-a47f-7ed036bef712" ] }, { "id" : "ITEM-8", "itemData" : { "DOI" : "10.1038/nn.3544", "ISSN" : "1546-1726", "PMID" : "24097044", "abstract" : "The influence of motor activity on sensory processing is crucial for perception and motor execution. However, the underlying circuits are not known. To unravel the circuit by which activity in the primary vibrissal motor cortex (vM1) modulates sensory processing in the primary somatosensory barrel cortex (S1), we used optogenetics to examine the long-range inputs from vM1 to the various neuronal elements in S1. We found that S1-projecting vM1 pyramidal neurons strongly recruited vasointestinal peptide (VIP)-expressing GABAergic interneurons, a subset of serotonin receptor-expressing interneurons. These VIP interneurons preferentially inhibited somatostatin-expressing interneurons, neurons that target the distal dendrites of pyramidal cells. Consistent with this vM1-mediated disinhibitory circuit, the activity of VIP interneurons in vivo increased and that of somatostatin interneurons decreased during whisking. These changes in firing rates during whisking depended on vM1 activity. Our results suggest previously unknown circuitry by which inputs from motor cortex influence sensory processing in sensory cortex.", "author" : [ { "dropping-particle" : "", "family" : "Lee", "given" : "Soohyun", "non-dropping-particle" : "", "parse-names" : false, "suffix" : "" }, { "dropping-particle" : "", "family" : "Kruglikov", "given" : "Illya", "non-dropping-particle" : "", "parse-names" : false, "suffix" : "" }, { "dropping-particle" : "", "family" : "Huang", "given" : "Z Josh", "non-dropping-particle" : "", "parse-names" : false, "suffix" : "" }, { "dropping-particle" : "", "family" : "Fishell", "given" : "Gord", "non-dropping-particle" : "", "parse-names" : false, "suffix" : "" }, { "dropping-particle" : "", "family" : "Rudy", "given" : "Bernardo", "non-dropping-particle" : "", "parse-names" : false, "suffix" : "" } ], "container-title" : "Nature neuroscience", "id" : "ITEM-8", "issue" : "11", "issued" : { "date-parts" : [ [ "2013", "11" ] ] }, "page" : "1662-70", "publisher" : "Nature Publishing Group", "title" : "A disinhibitory circuit mediates motor integration in the somatosensory cortex.", "type" : "article-journal", "volume" : "16" }, "uris" : [ "http://www.mendeley.com/documents/?uuid=f2073bbf-fb85-486a-932d-cc409242ee93" ] }, { "id" : "ITEM-9", "itemData" : { "DOI" : "10.1126/science.1254126", "ISSN" : "1095-9203", "PMID" : "25104383", "abstract" : "Top-down modulation of sensory processing allows the animal to select inputs most relevant to current tasks. We found that the cingulate (Cg) region of the mouse frontal cortex powerfully influences sensory processing in the primary visual cortex (V1) through long-range projections that activate local \u03b3-aminobutyric acid-ergic (GABAergic) circuits. Optogenetic activation of Cg neurons enhanced V1 neuron responses and improved visual discrimination. Focal activation of Cg axons in V1 caused a response increase at the activation site but a decrease at nearby locations (center-surround modulation). Whereas somatostatin-positive GABAergic interneurons contributed preferentially to surround suppression, vasoactive intestinal peptide-positive interneurons were crucial for center facilitation. Long-range corticocortical projections thus act through local microcircuits to exert spatially specific top-down modulation of sensory processing.", "author" : [ { "dropping-particle" : "", "family" : "Zhang", "given" : "Siyu", "non-dropping-particle" : "", "parse-names" : false, "suffix" : "" }, { "dropping-particle" : "", "family" : "Xu", "given" : "Min", "non-dropping-particle" : "", "parse-names" : false, "suffix" : "" }, { "dropping-particle" : "", "family" : "Kamigaki", "given" : "Tsukasa", "non-dropping-particle" : "", "parse-names" : false, "suffix" : "" }, { "dropping-particle" : "", "family" : "Hoang Do", "given" : "Johnny Phong", "non-dropping-particle" : "", "parse-names" : false, "suffix" : "" }, { "dropping-particle" : "", "family" : "Chang", "given" : "Wei-Cheng", "non-dropping-particle" : "", "parse-names" : false, "suffix" : "" }, { "dropping-particle" : "", "family" : "Jenvay", "given" : "Sean", "non-dropping-particle" : "", "parse-names" : false, "suffix" : "" }, { "dropping-particle" : "", "family" : "Miyamichi", "given" : "Kazunari", "non-dropping-particle" : "", "parse-names" : false, "suffix" : "" }, { "dropping-particle" : "", "family" : "Luo", "given" : "Liqun", "non-dropping-particle" : "", "parse-names" : false, "suffix" : "" }, { "dropping-particle" : "", "family" : "Dan", "given" : "Yang", "non-dropping-particle" : "", "parse-names" : false, "suffix" : "" } ], "container-title" : "Science (New York, N.Y.)", "id" : "ITEM-9", "issue" : "6197", "issued" : { "date-parts" : [ [ "2014", "8", "8" ] ] }, "language" : "en", "page" : "660-5", "publisher" : "American Association for the Advancement of Science", "title" : "Long-range and local circuits for top-down modulation of visual cortex processing.", "type" : "article-journal", "volume" : "345" }, "uris" : [ "http://www.mendeley.com/documents/?uuid=c8fcb223-ef54-4ec3-ba9a-886185384762" ] } ], "mendeley" : { "formattedCitation" : "(Cruikshank et al., 2010; Ji et al., 2015; Karayannis et al., 2006; Kinnischtzke et al., 2014; Lee et al., 2013; Rock and Apicella, 2015; Sun et al., 2013; Tan et al., 2008; Zhang et al., 2014)", "plainTextFormattedCitation" : "(Cruikshank et al., 2010; Ji et al., 2015; Karayannis et al., 2006; Kinnischtzke et al., 2014; Lee et al., 2013; Rock and Apicella, 2015; Sun et al., 2013; Tan et al., 2008; Zhang et al., 2014)", "previouslyFormattedCitation" : "(Cruikshank et al., 2010; Ji et al., 2015; Karayannis et al., 2006; Kinnischtzke et al., 2014; Lee et al., 2013; Rock and Apicella, 2015; Sun et al., 2013; Tan et al., 2008; Zhang et al., 2014)" }, "properties" : { "noteIndex" : 0 }, "schema" : "https://github.com/citation-style-language/schema/raw/master/csl-citation.json" }</w:instrText>
            </w:r>
            <w:r w:rsidRPr="00354CD8">
              <w:rPr>
                <w:rFonts w:ascii="Times New Roman" w:hAnsi="Times New Roman" w:cs="Times New Roman"/>
                <w:b/>
                <w:sz w:val="16"/>
                <w:szCs w:val="16"/>
              </w:rPr>
              <w:fldChar w:fldCharType="separate"/>
            </w:r>
            <w:r w:rsidRPr="00354CD8">
              <w:rPr>
                <w:rFonts w:ascii="Times New Roman" w:hAnsi="Times New Roman" w:cs="Times New Roman"/>
                <w:noProof/>
                <w:sz w:val="16"/>
                <w:szCs w:val="16"/>
              </w:rPr>
              <w:t>(Cruikshank et al., 2010; Ji et al., 2015; Karayannis et al., 2006; Kinnischtzke et al., 2014; Lee et al., 2013; Rock and Apicella, 2015; Sun et al., 2013; Tan et al., 2008; Zhang et al., 2014)</w:t>
            </w:r>
            <w:r w:rsidRPr="00354CD8">
              <w:rPr>
                <w:rFonts w:ascii="Times New Roman" w:hAnsi="Times New Roman" w:cs="Times New Roman"/>
                <w:b/>
                <w:sz w:val="16"/>
                <w:szCs w:val="16"/>
              </w:rPr>
              <w:fldChar w:fldCharType="end"/>
            </w:r>
          </w:p>
        </w:tc>
        <w:tc>
          <w:tcPr>
            <w:tcW w:w="2976" w:type="dxa"/>
            <w:gridSpan w:val="3"/>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VPM, M1, contralateral S1</w:t>
            </w:r>
          </w:p>
        </w:tc>
        <w:tc>
          <w:tcPr>
            <w:tcW w:w="1224"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w:t>
            </w:r>
          </w:p>
        </w:tc>
        <w:tc>
          <w:tcPr>
            <w:tcW w:w="1440" w:type="dxa"/>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VPM</w:t>
            </w:r>
          </w:p>
        </w:tc>
        <w:tc>
          <w:tcPr>
            <w:tcW w:w="1920"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Long-range corticocortical inputs in L2/3, unknown in L5</w:t>
            </w:r>
          </w:p>
        </w:tc>
        <w:tc>
          <w:tcPr>
            <w:tcW w:w="2028" w:type="dxa"/>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w:t>
            </w:r>
          </w:p>
        </w:tc>
      </w:tr>
      <w:tr w:rsidR="00F24978" w:rsidRPr="003A3951" w:rsidTr="00F24978">
        <w:trPr>
          <w:trHeight w:val="575"/>
          <w:jc w:val="center"/>
        </w:trPr>
        <w:tc>
          <w:tcPr>
            <w:tcW w:w="4452" w:type="dxa"/>
            <w:vAlign w:val="center"/>
          </w:tcPr>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t>Synaptic targets</w:t>
            </w:r>
          </w:p>
          <w:p w:rsidR="00F24978" w:rsidRPr="00354CD8" w:rsidRDefault="00F24978" w:rsidP="000521F7">
            <w:pPr>
              <w:jc w:val="center"/>
              <w:rPr>
                <w:rFonts w:ascii="Times New Roman" w:hAnsi="Times New Roman" w:cs="Times New Roman"/>
                <w:b/>
                <w:sz w:val="16"/>
                <w:szCs w:val="16"/>
              </w:rPr>
            </w:pPr>
            <w:r w:rsidRPr="00354CD8">
              <w:rPr>
                <w:rFonts w:ascii="Times New Roman" w:hAnsi="Times New Roman" w:cs="Times New Roman"/>
                <w:b/>
                <w:sz w:val="16"/>
                <w:szCs w:val="16"/>
              </w:rPr>
              <w:fldChar w:fldCharType="begin" w:fldLock="1"/>
            </w:r>
            <w:r>
              <w:rPr>
                <w:rFonts w:ascii="Times New Roman" w:hAnsi="Times New Roman" w:cs="Times New Roman"/>
                <w:b/>
                <w:sz w:val="16"/>
                <w:szCs w:val="16"/>
              </w:rPr>
              <w:instrText>ADDIN CSL_CITATION { "citationItems" : [ { "id" : "ITEM-1", "itemData" : { "DOI" : "10.1016/j.neuron.2012.06.017", "ISSN" : "08966273", "author" : [ { "dropping-particle" : "", "family" : "Buchanan", "given" : "Katherine\u00a0A.", "non-dropping-particle" : "", "parse-names" : false, "suffix" : "" }, { "dropping-particle" : "", "family" : "Blackman", "given" : "Arne\u00a0V.", "non-dropping-particle" : "", "parse-names" : false, "suffix" : "" }, { "dropping-particle" : "", "family" : "Moreau", "given" : "Alexandre\u00a0W.", "non-dropping-particle" : "", "parse-names" : false, "suffix" : "" }, { "dropping-particle" : "", "family" : "Elgar", "given" : "Dale", "non-dropping-particle" : "", "parse-names" : false, "suffix" : "" }, { "dropping-particle" : "", "family" : "Costa", "given" : "Rui\u00a0P.", "non-dropping-particle" : "", "parse-names" : false, "suffix" : "" }, { "dropping-particle" : "", "family" : "Lalanne", "given" : "Txomin", "non-dropping-particle" : "", "parse-names" : false, "suffix" : "" }, { "dropping-particle" : "", "family" : "Tudor\u00a0Jones", "given" : "Adam\u00a0A.", "non-dropping-particle" : "", "parse-names" : false, "suffix" : "" }, { "dropping-particle" : "", "family" : "Oyrer", "given" : "Julia", "non-dropping-particle" : "", "parse-names" : false, "suffix" : "" }, { "dropping-particle" : "", "family" : "Sj\u00f6str\u00f6m", "given" : "P.\u00a0Jesper", "non-dropping-particle" : "", "parse-names" : false, "suffix" : "" } ], "container-title" : "Neuron", "id" : "ITEM-1", "issue" : "3", "issued" : { "date-parts" : [ [ "2012" ] ] }, "page" : "451-466", "title" : "Target-Specific Expression of Presynaptic NMDA Receptors in Neocortical Microcircuits", "type" : "article-journal", "volume" : "75" }, "uris" : [ "http://www.mendeley.com/documents/?uuid=1945dfcc-9617-474f-a243-fcf99b83d636" ] }, { "id" : "ITEM-2", "itemData" : { "DOI" : "10.1016/j.neuron.2008.04.024", "ISSN" : "1097-4199", "PMID" : "18579081", "abstract" : "Neuromodulators such as acetylcholine, serotonin, and noradrenaline are powerful regulators of neocortical activity. Although it is well established that cortical inhibition is the target of these modulations, little is known about their effects on GABA release from specific interneuron types. This knowledge is necessary to gain a mechanistic understanding of the actions of neuromodulators because different interneuron classes control specific aspects of excitatory cell function. Here, we report that GABA release from fast-spiking (FS) cells, the most prevalent interneuron subtype in neocortex, is robustly inhibited following activation of muscarinic, serotonin, adenosine, and GABA(B) receptors--an effect that regulates FS cell control of excitatory neuron firing. The potent muscarinic inhibition of GABA release from FS cells suppresses thalamocortical feedforward inhibition. This is supplemented by the muscarinic-mediated depolarization of thalamo-recipient excitatory neurons and the nicotinic enhancement of thalamic input onto these neurons to promote thalamocortical excitation.", "author" : [ { "dropping-particle" : "", "family" : "Kruglikov", "given" : "Illya", "non-dropping-particle" : "", "parse-names" : false, "suffix" : "" }, { "dropping-particle" : "", "family" : "Rudy", "given" : "Bernardo", "non-dropping-particle" : "", "parse-names" : false, "suffix" : "" } ], "container-title" : "Neuron", "id" : "ITEM-2", "issue" : "6", "issued" : { "date-parts" : [ [ "2008", "6", "26" ] ] }, "page" : "911-24", "title" : "Perisomatic GABA release and thalamocortical integration onto neocortical excitatory cells are regulated by neuromodulators.", "type" : "article-journal", "volume" : "58" }, "uris" : [ "http://www.mendeley.com/documents/?uuid=9e5b856d-9973-4a61-b8cf-016f94d594f1" ] }, { "id" : "ITEM-3", "itemData" : { "DOI" : "10.1523/JNEUROSCI.3131-11.2011", "ISBN" : "1529-2401 (Electronic)\\r0270-6474 (Linking)", "ISSN" : "0270-6474", "PMID" : "21917809", "abstract" : "GABAergic interneurons play a major role in the function of the mammalian neocortex, but their circuit connectivity is still poorly understood. We used two-photon RuBi-Glutamate uncaging to optically map how the largest population of cortical interneurons, the parvalbumin-positive cells (PV+), are connected to pyramidal cells (PCs) in mouse neocortex. We found locally dense connectivity from PV+ interneurons onto PCs across cortical areas and layers. In many experiments, all nearby PV+ cells were connected to every local PC sampled. In agreement with this, we found no evidence for connection specificity, as PV+ interneurons contacted PC pairs similarly regardless of whether they were synaptically connected or not. We conclude that the microcircuit architecture for PV+ interneurons, and probably neocortical inhibition in general, is an unspecific, densely homogenous matrix covering all nearby pyramidal cells.", "author" : [ { "dropping-particle" : "", "family" : "Packer", "given" : "Adam M", "non-dropping-particle" : "", "parse-names" : false, "suffix" : "" }, { "dropping-particle" : "", "family" : "Yuste", "given" : "Rafael", "non-dropping-particle" : "", "parse-names" : false, "suffix" : "" } ], "container-title" : "The Journal of neuroscience : the official journal of the Society for Neuroscience", "id" : "ITEM-3", "issue" : "37", "issued" : { "date-parts" : [ [ "2011" ] ] }, "page" : "13260-13271", "title" : "Dense, unspecific connectivity of neocortical parvalbumin-positive interneurons: a canonical microcircuit for inhibition?", "type" : "article-journal", "volume" : "31" }, "uris" : [ "http://www.mendeley.com/documents/?uuid=42374997-b0e1-4151-b55a-08e4b76e3b4c" ] }, { "id" : "ITEM-4", "itemData" : { "DOI" : "10.1038/nn.3446", "ISSN" : "1546-1726", "PMID" : "23817549", "abstract" : "Cortical inhibitory neurons contact each other to form a network of inhibitory synaptic connections. Our knowledge of the connectivity pattern underlying this inhibitory network is, however, still incomplete. Here we describe a simple and complementary interaction scheme between three large, molecularly distinct interneuron populations in mouse visual cortex: parvalbumin-expressing interneurons strongly inhibit one another but provide little inhibition to other populations. In contrast, somatostatin-expressing interneurons avoid inhibiting one another yet strongly inhibit all other populations. Finally, vasoactive intestinal peptide-expressing interneurons preferentially inhibit somatostatin-expressing interneurons. This scheme occurs in supragranular and infragranular layers, suggesting that inhibitory networks operate similarly at the input and output of the visual cortex. Thus, as the specificity of connections between excitatory neurons forms the basis for the cortical canonical circuit, the scheme described here outlines a standard connectivity pattern among cortical inhibitory neurons.", "author" : [ { "dropping-particle" : "", "family" : "Pfeffer", "given" : "Carsten K", "non-dropping-particle" : "", "parse-names" : false, "suffix" : "" }, { "dropping-particle" : "", "family" : "Xue", "given" : "Mingshan", "non-dropping-particle" : "", "parse-names" : false, "suffix" : "" }, { "dropping-particle" : "", "family" : "He", "given" : "Miao", "non-dropping-particle" : "", "parse-names" : false, "suffix" : "" }, { "dropping-particle" : "", "family" : "Huang", "given" : "Z Josh", "non-dropping-particle" : "", "parse-names" : false, "suffix" : "" }, { "dropping-particle" : "", "family" : "Scanziani", "given" : "Massimo", "non-dropping-particle" : "", "parse-names" : false, "suffix" : "" } ], "container-title" : "Nature neuroscience", "id" : "ITEM-4", "issue" : "8", "issued" : { "date-parts" : [ [ "2013", "8" ] ] }, "page" : "1068-76", "publisher" : "Nature Publishing Group, a division of Macmillan Publishers Limited. All Rights Reserved.", "title" : "Inhibition of inhibition in visual cortex: the logic of connections between molecularly distinct interneurons.", "title-short" : "Nat Neurosci", "type" : "article-journal", "volume" : "16" }, "uris" : [ "http://www.mendeley.com/documents/?uuid=149e021e-36cd-4f4f-9b31-a22526168113" ] }, { "id" : "ITEM-5", "itemData" : { "DOI" : "10.1017/CBO9781107415324.004", "ISBN" : "9788578110796", "ISSN" : "1098-6596", "PMID" : "25246403", "author" : [ { "dropping-particle" : "", "family" : "Walker", "given" : "Florian", "non-dropping-particle" : "", "parse-names" : false, "suffix" : "" } ], "container-title" : "Georg-August University School of Science (GAUSS)", "id" : "ITEM-5", "issued" : { "date-parts" : [ [ "2016" ] ] }, "title" : "Functional connectivity of layer II/III and V GABAergic Martinotti cells in the primary somatosensory (barrel) cortex of mice [dissertation]", "type" : "article-journal" }, "uris" : [ "http://www.mendeley.com/documents/?uuid=91c4e8c3-0714-4313-b08e-985a986542d3" ] }, { "id" : "ITEM-6", "itemData" : { "DOI" : "10.1152/jn.00635.2001", "ISBN" : "0022-3077 (Print)", "ISSN" : "0022-3077", "PMID" : "12163526", "abstract" : "Properties of GABA(A) receptor-mediated unitary inhibitory postsynaptic currents (uIPSCs) in pyramidal (P) cells, evoked by fast spiking (FS) and low-threshold spike (LTS) subtypes of interneurons in layer V of rat visual cortex slices were examined using dual whole cell recordings. uIPSCs evoked by FS cells were larger and faster rising than those evoked by LTS cells, consistent with the known primary projections of FS and LTS cell axons to perisomatic and distal dendritic areas of layer V pyramidal cells, respectively, and the resulting electrotonic attenuation for LTS-P synaptic events. Unexpectedly, the decay time constants for LTS-P and FS-P uIPSCs were not significantly different. Modeling results were consistent with differences in the underlying GABA(A) receptor-mediated conductance at LTS-P and FS-P synapses. Paired-pulse depression (PPD), present at both synapses, was associated with an increase in failure rate and a decrease in coefficient of variation, indicating that presynaptic mechanisms were involved. Furthermore, the second and first uIPSC amplitudes during PPD were not inversely correlated, suggesting that PPD at both synapses is independent of previous release and might not result from depletion of the releasable pool of synaptic vesicles. Short, 20-Hz trains of action potentials in presynaptic interneurons evoked trains of uIPSCs with exponentially decreasing amplitudes at both FS-P and LTS-P synapses. FS-P uIPSC amplitudes declined more slowly than those of LTS-P uIPSCs. Thus FS and LTS cells, with their differences in firing properties, synaptic connectivity with layer V P cells, and short-term synaptic dynamics, might play distinct roles in regulating the input-output relationship of the P cells.", "author" : [ { "dropping-particle" : "", "family" : "Xiang", "given" : "Zixiu", "non-dropping-particle" : "", "parse-names" : false, "suffix" : "" }, { "dropping-particle" : "", "family" : "Huguenard", "given" : "John R", "non-dropping-particle" : "", "parse-names" : false, "suffix" : "" }, { "dropping-particle" : "", "family" : "Prince", "given" : "David A", "non-dropping-particle" : "", "parse-names" : false, "suffix" : "" } ], "container-title" : "Journal of neurophysiology", "id" : "ITEM-6", "issue" : "2", "issued" : { "date-parts" : [ [ "2002" ] ] }, "page" : "740-750", "title" : "Synaptic inhibition of pyramidal cells evoked by different interneuronal subtypes in layer v of rat visual cortex.", "type" : "article-journal", "volume" : "88" }, "uris" : [ "http://www.mendeley.com/documents/?uuid=116514b8-5080-46fe-bd38-019ccd945de9" ] }, { "id" : "ITEM-7", "itemData" : { "DOI" : "10.1007/s00429-014-0828-3", "ISSN" : "18632661", "PMID" : "25056931", "abstract" : "Chandelier (or axo-axonic) cells are a distinct group of GABAergic interneurons that innervate the axon initial segments of pyramidal cells and are thus thought to have an important role in controlling the activity of cortical circuits. To examine the circuit connectivity of chandelier cells (ChCs), we made use of a genetic targeting strategy to label neocortical ChCs in upper layers of juvenile mouse neocortex. We filled individual ChCs with biocytin in living brain slices and reconstructed their axonal arbors from serial semi-thin sections. We also reconstructed the cell somata of pyramidal neurons that were located inside the ChC axonal trees and determined the percentage of pyramidal neurons whose axon initial segments were innervated by ChC terminals. We found that the total percentage of pyramidal neurons that were innervated by a single labeled ChC was 18-22\u00a0%. Sholl analysis showed that this percentage peaked at 22-35\u00a0% for distances between 30 and 60\u00a0\u00b5m from the ChC soma, decreasing to lower percentages with increasing distances. We also studied the three-dimensional spatial distribution of the innervated neurons inside the ChC axonal arbor using spatial statistical analysis tools. We found that innervated pyramidal neurons are not distributed at random, but show a clustered distribution, with pockets where almost all cells are innervated and other regions within the ChC axonal tree that receive little or no innervation. Thus, individual ChCs may exert a strong, widespread influence on their local pyramidal neighbors in a spatially heterogeneous fashion.", "author" : [ { "dropping-particle" : "", "family" : "Blazquez-Llorca", "given" : "Lidia", "non-dropping-particle" : "", "parse-names" : false, "suffix" : "" }, { "dropping-particle" : "", "family" : "Woodruff", "given" : "Alan", "non-dropping-particle" : "", "parse-names" : false, "suffix" : "" }, { "dropping-particle" : "", "family" : "Inan", "given" : "Melis", "non-dropping-particle" : "", "parse-names" : false, "suffix" : "" }, { "dropping-particle" : "", "family" : "Anderson", "given" : "Stewart A.", "non-dropping-particle" : "", "parse-names" : false, "suffix" : "" }, { "dropping-particle" : "", "family" : "Yuste", "given" : "Rafael", "non-dropping-particle" : "", "parse-names" : false, "suffix" : "" }, { "dropping-particle" : "", "family" : "DeFelipe", "given" : "Javier", "non-dropping-particle" : "", "parse-names" : false, "suffix" : "" }, { "dropping-particle" : "", "family" : "Merchan-Perez", "given" : "Angel", "non-dropping-particle" : "", "parse-names" : false, "suffix" : "" } ], "container-title" : "Brain Structure and Function", "id" : "ITEM-7", "issue" : "5", "issued" : { "date-parts" : [ [ "2014" ] ] }, "page" : "2817-2834", "publisher" : "Springer Berlin Heidelberg", "title" : "Spatial distribution of neurons innervated by chandelier cells", "type" : "article-journal", "volume" : "220" }, "uris" : [ "http://www.mendeley.com/documents/?uuid=924d22bb-ffe8-4bf2-ad8b-4e3004840f07" ] }, { "id" : "ITEM-8", "itemData" : { "DOI" : "10.1126/science.aac9462", "ISBN" : "1095-9203 (Electronic)\r0036-8075 (Linking)", "ISSN" : "0036-8075", "PMID" : "26612957", "author" : [ { "dropping-particle" : "", "family" : "Jiang", "given" : "X.", "non-dropping-particle" : "", "parse-names" : false, "suffix" : "" }, { "dropping-particle" : "", "family" : "Shen", "given" : "S.", "non-dropping-particle" : "", "parse-names" : false, "suffix" : "" }, { "dropping-particle" : "", "family" : "Cadwell", "given" : "C. R.", "non-dropping-particle" : "", "parse-names" : false, "suffix" : "" }, { "dropping-particle" : "", "family" : "Berens", "given" : "P.", "non-dropping-particle" : "", "parse-names" : false, "suffix" : "" }, { "dropping-particle" : "", "family" : "Sinz", "given" : "F.", "non-dropping-particle" : "", "parse-names" : false, "suffix" : "" }, { "dropping-particle" : "", "family" : "Ecker", "given" : "A. S.", "non-dropping-particle" : "", "parse-names" : false, "suffix" : "" }, { "dropping-particle" : "", "family" : "Patel", "given" : "S.", "non-dropping-particle" : "", "parse-names" : false, "suffix" : "" }, { "dropping-particle" : "", "family" : "Tolias", "given" : "A. S.", "non-dropping-particle" : "", "parse-names" : false, "suffix" : "" } ], "container-title" : "Science", "id" : "ITEM-8", "issue" : "6264", "issued" : { "date-parts" : [ [ "2015" ] ] }, "page" : "aac9462-aac9462", "title" : "Principles of connectivity among morphologically defined cell types in adult neocortex", "type" : "article-journal", "volume" : "350" }, "uris" : [ "http://www.mendeley.com/documents/?uuid=e3078097-e4fb-4df6-a07a-6b1c9e9837fb" ] }, { "id" : "ITEM-9", "itemData" : { "DOI" : "10.1016/j.neuron.2007.02.012", "ISSN" : "0896-6273", "PMID" : "17329212", "abstract" : "Reliable activation of inhibitory pathways is essential for maintaining the balance between excitation and inhibition during cortical activity. Little is known, however, about the activation of these pathways at the level of the local neocortical microcircuit. We report a disynaptic inhibitory pathway among neocortical pyramidal cells (PCs). Inhibitory responses were evoked in layer 5 PCs following stimulation of individual neighboring PCs with trains of action potentials. The probability for inhibition between PCs was more than twice that of direct excitation, and inhibitory responses increased as a function of rate and duration of presynaptic discharge. Simultaneous somatic and dendritic recordings indicated that inhibition originated from PC apical and tuft dendrites. Multineuron whole-cell recordings from PCs and interneurons combined with morphological reconstructions revealed the mediating interneurons as Martinotti cells. Martinotti cells received facilitating synapses from PCs and formed reliable inhibitory synapses onto dendrites of neighboring PCs. We describe this feedback pathway and propose it as a central mechanism for regulation of cortical activity.", "author" : [ { "dropping-particle" : "", "family" : "Silberberg", "given" : "Gilad", "non-dropping-particle" : "", "parse-names" : false, "suffix" : "" }, { "dropping-particle" : "", "family" : "Markram", "given" : "Henry", "non-dropping-particle" : "", "parse-names" : false, "suffix" : "" } ], "container-title" : "Neuron", "id" : "ITEM-9", "issue" : "5", "issued" : { "date-parts" : [ [ "2007", "3", "1" ] ] }, "page" : "735-46", "title" : "Disynaptic inhibition between neocortical pyramidal cells mediated by Martinotti cells.", "type" : "article-journal", "volume" : "53" }, "uris" : [ "http://www.mendeley.com/documents/?uuid=0b7f395b-d9e2-4b0b-9de8-b0f97edfb8eb" ] }, { "id" : "ITEM-10", "itemData" : { "DOI" : "10.1523/JNEUROSCI.0661-06.2006", "ISSN" : "1529-2401", "PMID" : "16687498", "abstract" : "GABA-releasing inhibitory interneurons in the cerebral cortex can be classified by their neurochemical content, firing patterns, or axonal targets, to name the most common criteria, but whether classifications using different criteria converge on the same neuronal subtypes, and how many such subtypes exist, is a matter of much current interest and considerable debate. To address these issues, we generated transgenic mice expressing green fluorescent protein (GFP) under control of the GAD67 promoter. In two of these lines, named X94 and X98, GFP expression in the barrel cortex was restricted to subsets of somatostatin-containing (SOM+) GABAergic interneurons, similar to the previously reported \"GIN\" line (Oliva et al., 2000), but the laminar distributions of GFP-expressing (GFP+) cell bodies in the X94, X98, and GIN lines were distinct and nearly complementary. We compared neurochemical content and axonal distribution patterns of GFP+ neurons among the three lines and analyzed in detail electrophysiological properties in a dataset of 150 neurons recorded in whole-cell, current-clamp mode. By all criteria, there was nearly perfect segregation of X94 and X98 GFP+ neurons, whereas GIN GFP+ neurons exhibited intermediate properties. In the X98 line, GFP expression was found in infragranular, calbindin-containing, layer 1-targeting (\"Martinotti\") cells that had a propensity to fire low-threshold calcium spikes, whereas X94 GFP+ cells were stuttering interneurons with quasi fast-spiking properties, residing in and targeting the thalamo-recipient neocortical layers. We conclude that much of the variability previously attributed to neocortical SOM+ interneurons can be accounted for by their natural grouping into distinct subtypes.", "author" : [ { "dropping-particle" : "", "family" : "Ma", "given" : "Yunyong", "non-dropping-particle" : "", "parse-names" : false, "suffix" : "" }, { "dropping-particle" : "", "family" : "Hu", "given" : "Hang", "non-dropping-particle" : "", "parse-names" : false, "suffix" : "" }, { "dropping-particle" : "", "family" : "Berrebi", "given" : "Albert S", "non-dropping-particle" : "", "parse-names" : false, "suffix" : "" }, { "dropping-particle" : "", "family" : "Mathers", "given" : "Peter H", "non-dropping-particle" : "", "parse-names" : false, "suffix" : "" }, { "dropping-particle" : "", "family" : "Agmon", "given" : "Ariel", "non-dropping-particle" : "", "parse-names" : false, "suffix" : "" } ], "container-title" : "The Journal of neuroscience : the official journal of the Society for Neuroscience", "id" : "ITEM-10", "issue" : "19", "issued" : { "date-parts" : [ [ "2006", "5", "10" ] ] }, "page" : "5069-82", "title" : "Distinct subtypes of somatostatin-containing neocortical interneurons revealed in transgenic mice.", "type" : "article-journal", "volume" : "26" }, "uris" : [ "http://www.mendeley.com/documents/?uuid=c753f898-ff58-4526-82eb-1e0db9be5ce9" ] }, { "id" : "ITEM-11", "itemData" : { "DOI" : "10.1016/j.neuron.2012.11.004", "ISBN" : "1097-4199 (Electronic)\\r0896-6273 (Linking)", "ISSN" : "08966273", "PMID" : "23312523", "abstract" : "Subtypes of GABAergic interneurons (INs) are crucial for cortical function, yet their specific roles are largely unknown. In contrast to supra- and infragranular layers, where most somatostatin-expressing (SOM) INs are layer 1-targeting Martinotti cells, the axons of SOM INs in layer 4 of somatosensory cortex largely remain within layer 4. Moreover, we found that whereas layers 2/3 SOM INs target mainly pyramidal cells (PCs), layer 4 SOM INs target mainly fast-spiking (FS) INs. Accordingly, optogenetic inhibition of SOM INs in an active cortical network increases the firing of layers 2/3 PCs whereas it decreases the firing of layer 4 principal neurons (PNs). This unexpected effect of SOM INs on layer 4 PNs occurs via their inhibition of local FS INs. These results reveal a disinhibitory microcircuit in the thalamorecipient layer through interactions among subtypes of INs and suggest that the SOM IN-mediated disinhibition represents an important circuit mechanism for cortical information processing.", "author" : [ { "dropping-particle" : "", "family" : "Xu", "given" : "Han", "non-dropping-particle" : "", "parse-names" : false, "suffix" : "" }, { "dropping-particle" : "", "family" : "Jeong", "given" : "Hyo Young", "non-dropping-particle" : "", "parse-names" : false, "suffix" : "" }, { "dropping-particle" : "", "family" : "Tremblay", "given" : "Robin", "non-dropping-particle" : "", "parse-names" : false, "suffix" : "" }, { "dropping-particle" : "", "family" : "Rudy", "given" : "Bernardo", "non-dropping-particle" : "", "parse-names" : false, "suffix" : "" } ], "container-title" : "Neuron", "id" : "ITEM-11", "issue" : "1", "issued" : { "date-parts" : [ [ "2013" ] ] }, "page" : "155-167", "publisher" : "Elsevier", "title" : "Neocortical Somatostatin-Expressing GABAergic Interneurons Disinhibit the Thalamorecipient Layer 4", "type" : "article-journal", "volume" : "77" }, "uris" : [ "http://www.mendeley.com/documents/?uuid=9860cfdd-b8a7-4066-a0de-a8c5662b2916" ] }, { "id" : "ITEM-12", "itemData" : { "DOI" : "10.1523/JNEUROSCI.2255-12.2013", "ISSN" : "1529-2401", "PMID" : "23303934", "abstract" : "Parvalbumin (PV)-producing fast-spiking neurons are well known to generate gamma oscillation by mutual chemical and electrical connections in the neocortex. Although it was clearly demonstrated that PV neurons form a dense gap junction network with each other not only at the proximal sites but also at the distal dendrites, comprehensive quantitative data on the chemical connections are still lacking. To elucidate the connectivity, we investigated inhibitory inputs to PV neurons in the somatosensory cortex, using the transgenic mice in which the dendrites and cell bodies of PV neurons were clearly visualized. We first examined GABAergic inputs to PV neurons by labeling postsynaptic and presynaptic sites with the immunoreactivities for gephyrin and vesicular GABA transporter. The density of GABAergic inputs was highest on the cell bodies, and almost linearly decreased to the distal dendrites. We then investigated inhibitory inputs from three distinct subgroups of GABAergic interneurons by visualizing the axon terminals immunopositive for PV, somatostatin (SOM), or vasoactive intestinal polypeptide (VIP). PV and SOM inputs were frequently located on the dendrites with the ratio of 2.5:1, but much less on the cell bodies. By contrast, VIP inputs clearly preferred the cell bodies to the dendrites. Consequently, the dendritic and somatic compartments of PV neurons received \u223c60 and 62% of inhibitory inputs from PV and VIP neurons, respectively. This compartmental organization of inhibitory inputs suggests that PV neurons, together with gap junctions, constitute mutual connections at the dendrites, and that their activities are negatively controlled by the somatic inputs of VIP neurons.", "author" : [ { "dropping-particle" : "", "family" : "Hioki", "given" : "Hiroyuki", "non-dropping-particle" : "", "parse-names" : false, "suffix" : "" }, { "dropping-particle" : "", "family" : "Okamoto", "given" : "Shinichiro", "non-dropping-particle" : "", "parse-names" : false, "suffix" : "" }, { "dropping-particle" : "", "family" : "Konno", "given" : "Michiteru", "non-dropping-particle" : "", "parse-names" : false, "suffix" : "" }, { "dropping-particle" : "", "family" : "Kameda", "given" : "Hiroshi", "non-dropping-particle" : "", "parse-names" : false, "suffix" : "" }, { "dropping-particle" : "", "family" : "Sohn", "given" : "Jaerin", "non-dropping-particle" : "", "parse-names" : false, "suffix" : "" }, { "dropping-particle" : "", "family" : "Kuramoto", "given" : "Eriko", "non-dropping-particle" : "", "parse-names" : false, "suffix" : "" }, { "dropping-particle" : "", "family" : "Fujiyama", "given" : "Fumino", "non-dropping-particle" : "", "parse-names" : false, "suffix" : "" }, { "dropping-particle" : "", "family" : "Kaneko", "given" : "Takeshi", "non-dropping-particle" : "", "parse-names" : false, "suffix" : "" } ], "container-title" : "The Journal of neuroscience : the official journal of the Society for Neuroscience", "id" : "ITEM-12", "issue" : "2", "issued" : { "date-parts" : [ [ "2013", "1", "9" ] ] }, "page" : "544-55", "title" : "Cell type-specific inhibitory inputs to dendritic and somatic compartments of parvalbumin-expressing neocortical interneuron.", "type" : "article-journal", "volume" : "33" }, "uris" : [ "http://www.mendeley.com/documents/?uuid=cebf6188-957b-4ae4-bce7-62069267646f" ] } ], "mendeley" : { "formattedCitation" : "(Blazquez-Llorca et al., 2014; Buchanan et al., 2012; Hioki et al., 2013; Jiang et al., 2015; Kruglikov and Rudy, 2008; Ma et al., 2006; Packer and Yuste, 2011; Pfeffer et al., 2013; Silberberg and Markram, 2007; Walker, 2016; Xiang et al., 2002; Xu et al., 2013)", "plainTextFormattedCitation" : "(Blazquez-Llorca et al., 2014; Buchanan et al., 2012; Hioki et al., 2013; Jiang et al., 2015; Kruglikov and Rudy, 2008; Ma et al., 2006; Packer and Yuste, 2011; Pfeffer et al., 2013; Silberberg and Markram, 2007; Walker, 2016; Xiang et al., 2002; Xu et al., 2013)", "previouslyFormattedCitation" : "(Blazquez-Llorca et al., 2014; Buchanan et al., 2012; Hioki et al., 2013; Jiang et al., 2015; Kruglikov and Rudy, 2008; Ma et al., 2006; Packer and Yuste, 2011; Pfeffer et al., 2013; Silberberg and Markram, 2007; Walker, 2016; Xiang et al., 2002; Xu et al., 2013)" }, "properties" : { "noteIndex" : 0 }, "schema" : "https://github.com/citation-style-language/schema/raw/master/csl-citation.json" }</w:instrText>
            </w:r>
            <w:r w:rsidRPr="00354CD8">
              <w:rPr>
                <w:rFonts w:ascii="Times New Roman" w:hAnsi="Times New Roman" w:cs="Times New Roman"/>
                <w:b/>
                <w:sz w:val="16"/>
                <w:szCs w:val="16"/>
              </w:rPr>
              <w:fldChar w:fldCharType="separate"/>
            </w:r>
            <w:r w:rsidRPr="00354CD8">
              <w:rPr>
                <w:rFonts w:ascii="Times New Roman" w:hAnsi="Times New Roman" w:cs="Times New Roman"/>
                <w:noProof/>
                <w:sz w:val="16"/>
                <w:szCs w:val="16"/>
              </w:rPr>
              <w:t>(Blazquez-Llorca et al., 2014; Buchanan et al., 2012; Hioki et al., 2013; Jiang et al., 2015; Kruglikov and Rudy, 2008; Ma et al., 2006; Packer and Yuste, 2011; Pfeffer et al., 2013; Silberberg and Markram, 2007; Walker, 2016; Xiang et al., 2002; Xu et al., 2013)</w:t>
            </w:r>
            <w:r w:rsidRPr="00354CD8">
              <w:rPr>
                <w:rFonts w:ascii="Times New Roman" w:hAnsi="Times New Roman" w:cs="Times New Roman"/>
                <w:b/>
                <w:sz w:val="16"/>
                <w:szCs w:val="16"/>
              </w:rPr>
              <w:fldChar w:fldCharType="end"/>
            </w:r>
          </w:p>
        </w:tc>
        <w:tc>
          <w:tcPr>
            <w:tcW w:w="1320"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 xml:space="preserve">PCs, other PV cells, Martinotti </w:t>
            </w:r>
          </w:p>
          <w:p w:rsidR="00F24978" w:rsidRPr="00354CD8" w:rsidRDefault="00F24978" w:rsidP="000521F7">
            <w:pPr>
              <w:jc w:val="center"/>
              <w:rPr>
                <w:rFonts w:ascii="Times New Roman" w:hAnsi="Times New Roman" w:cs="Times New Roman"/>
                <w:sz w:val="16"/>
                <w:szCs w:val="16"/>
              </w:rPr>
            </w:pPr>
            <w:r>
              <w:rPr>
                <w:rFonts w:ascii="Times New Roman" w:hAnsi="Times New Roman" w:cs="Times New Roman"/>
                <w:sz w:val="16"/>
                <w:szCs w:val="16"/>
              </w:rPr>
              <w:t xml:space="preserve">Mostly </w:t>
            </w:r>
            <w:r w:rsidRPr="00354CD8">
              <w:rPr>
                <w:rFonts w:ascii="Times New Roman" w:hAnsi="Times New Roman" w:cs="Times New Roman"/>
                <w:sz w:val="16"/>
                <w:szCs w:val="16"/>
              </w:rPr>
              <w:t>but not exclusively intralaminar</w:t>
            </w:r>
          </w:p>
        </w:tc>
        <w:tc>
          <w:tcPr>
            <w:tcW w:w="1656" w:type="dxa"/>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PCs, other PV cells</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 xml:space="preserve">Mostly intralaminar </w:t>
            </w:r>
          </w:p>
        </w:tc>
        <w:tc>
          <w:tcPr>
            <w:tcW w:w="1224"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All neurons except other SOM cells</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Intralaminar or translaminar</w:t>
            </w:r>
          </w:p>
        </w:tc>
        <w:tc>
          <w:tcPr>
            <w:tcW w:w="1440" w:type="dxa"/>
            <w:vAlign w:val="center"/>
          </w:tcPr>
          <w:p w:rsidR="00F24978" w:rsidRPr="00354CD8" w:rsidRDefault="00F24978" w:rsidP="000521F7">
            <w:pPr>
              <w:jc w:val="center"/>
              <w:rPr>
                <w:rFonts w:ascii="Times New Roman" w:hAnsi="Times New Roman" w:cs="Times New Roman"/>
                <w:sz w:val="16"/>
                <w:szCs w:val="16"/>
              </w:rPr>
            </w:pPr>
            <w:r>
              <w:rPr>
                <w:rFonts w:ascii="Times New Roman" w:hAnsi="Times New Roman" w:cs="Times New Roman"/>
                <w:sz w:val="16"/>
                <w:szCs w:val="16"/>
              </w:rPr>
              <w:t>?</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 xml:space="preserve">Neurons in L4 </w:t>
            </w:r>
          </w:p>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 xml:space="preserve">Preferentially target PV cells </w:t>
            </w:r>
          </w:p>
        </w:tc>
        <w:tc>
          <w:tcPr>
            <w:tcW w:w="1920" w:type="dxa"/>
            <w:gridSpan w:val="2"/>
            <w:vAlign w:val="center"/>
          </w:tcPr>
          <w:p w:rsidR="00F24978" w:rsidRPr="00354CD8" w:rsidRDefault="00F24978" w:rsidP="000521F7">
            <w:pPr>
              <w:jc w:val="center"/>
              <w:rPr>
                <w:rFonts w:ascii="Times New Roman" w:hAnsi="Times New Roman" w:cs="Times New Roman"/>
                <w:sz w:val="16"/>
                <w:szCs w:val="16"/>
              </w:rPr>
            </w:pPr>
            <w:r w:rsidRPr="00354CD8">
              <w:rPr>
                <w:rFonts w:ascii="Times New Roman" w:hAnsi="Times New Roman" w:cs="Times New Roman"/>
                <w:sz w:val="16"/>
                <w:szCs w:val="16"/>
              </w:rPr>
              <w:t>PV, SOM</w:t>
            </w:r>
          </w:p>
        </w:tc>
        <w:tc>
          <w:tcPr>
            <w:tcW w:w="2028" w:type="dxa"/>
            <w:vAlign w:val="center"/>
          </w:tcPr>
          <w:p w:rsidR="00F24978" w:rsidRPr="00354CD8" w:rsidRDefault="00F24978" w:rsidP="000521F7">
            <w:pPr>
              <w:jc w:val="center"/>
              <w:rPr>
                <w:rFonts w:ascii="Times New Roman" w:hAnsi="Times New Roman" w:cs="Times New Roman"/>
                <w:sz w:val="16"/>
                <w:szCs w:val="16"/>
              </w:rPr>
            </w:pPr>
            <w:r>
              <w:rPr>
                <w:rFonts w:ascii="Times New Roman" w:hAnsi="Times New Roman" w:cs="Times New Roman"/>
                <w:sz w:val="16"/>
                <w:szCs w:val="16"/>
              </w:rPr>
              <w:t>Chemical and electrical connectivity with all</w:t>
            </w:r>
            <w:r w:rsidRPr="00354CD8">
              <w:rPr>
                <w:rFonts w:ascii="Times New Roman" w:hAnsi="Times New Roman" w:cs="Times New Roman"/>
                <w:sz w:val="16"/>
                <w:szCs w:val="16"/>
              </w:rPr>
              <w:t xml:space="preserve"> interneurons, intralaminar </w:t>
            </w:r>
          </w:p>
        </w:tc>
      </w:tr>
    </w:tbl>
    <w:p w:rsidR="00550DEE" w:rsidRDefault="007F4927" w:rsidP="00F24978"/>
    <w:sectPr w:rsidR="00550DEE" w:rsidSect="007666F8">
      <w:footerReference w:type="even" r:id="rId7"/>
      <w:footerReference w:type="default" r:id="rId8"/>
      <w:pgSz w:w="16839" w:h="11907" w:orient="landscape" w:code="9"/>
      <w:pgMar w:top="1000" w:right="1000" w:bottom="1000" w:left="10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27B2" w:rsidRDefault="00E47421">
      <w:pPr>
        <w:spacing w:after="0" w:line="240" w:lineRule="auto"/>
      </w:pPr>
      <w:r>
        <w:separator/>
      </w:r>
    </w:p>
  </w:endnote>
  <w:endnote w:type="continuationSeparator" w:id="0">
    <w:p w:rsidR="009327B2" w:rsidRDefault="00E47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MinionPro-Regular">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566F" w:rsidRDefault="00F24978" w:rsidP="00173F1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3566F" w:rsidRDefault="007F4927" w:rsidP="00B713F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566F" w:rsidRDefault="00F24978" w:rsidP="00173F1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F4927">
      <w:rPr>
        <w:rStyle w:val="PageNumber"/>
        <w:noProof/>
      </w:rPr>
      <w:t>1</w:t>
    </w:r>
    <w:r>
      <w:rPr>
        <w:rStyle w:val="PageNumber"/>
      </w:rPr>
      <w:fldChar w:fldCharType="end"/>
    </w:r>
  </w:p>
  <w:p w:rsidR="0053566F" w:rsidRDefault="007F4927" w:rsidP="007207D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27B2" w:rsidRDefault="00E47421">
      <w:pPr>
        <w:spacing w:after="0" w:line="240" w:lineRule="auto"/>
      </w:pPr>
      <w:r>
        <w:separator/>
      </w:r>
    </w:p>
  </w:footnote>
  <w:footnote w:type="continuationSeparator" w:id="0">
    <w:p w:rsidR="009327B2" w:rsidRDefault="00E474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4978"/>
    <w:rsid w:val="00053E6D"/>
    <w:rsid w:val="00096B9F"/>
    <w:rsid w:val="00372C3F"/>
    <w:rsid w:val="00754B19"/>
    <w:rsid w:val="007666F8"/>
    <w:rsid w:val="007F4927"/>
    <w:rsid w:val="008C6B19"/>
    <w:rsid w:val="009327B2"/>
    <w:rsid w:val="00B90DC7"/>
    <w:rsid w:val="00C314F9"/>
    <w:rsid w:val="00CE1973"/>
    <w:rsid w:val="00DC27B9"/>
    <w:rsid w:val="00E47421"/>
    <w:rsid w:val="00F24978"/>
    <w:rsid w:val="00FB7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24978"/>
    <w:pPr>
      <w:tabs>
        <w:tab w:val="center" w:pos="4320"/>
        <w:tab w:val="right" w:pos="8640"/>
      </w:tabs>
      <w:spacing w:after="0" w:line="240" w:lineRule="auto"/>
    </w:pPr>
    <w:rPr>
      <w:rFonts w:ascii="Arial" w:hAnsi="Arial"/>
    </w:rPr>
  </w:style>
  <w:style w:type="character" w:customStyle="1" w:styleId="FooterChar">
    <w:name w:val="Footer Char"/>
    <w:basedOn w:val="DefaultParagraphFont"/>
    <w:link w:val="Footer"/>
    <w:uiPriority w:val="99"/>
    <w:rsid w:val="00F24978"/>
    <w:rPr>
      <w:rFonts w:ascii="Arial" w:hAnsi="Arial"/>
    </w:rPr>
  </w:style>
  <w:style w:type="character" w:styleId="PageNumber">
    <w:name w:val="page number"/>
    <w:basedOn w:val="DefaultParagraphFont"/>
    <w:uiPriority w:val="99"/>
    <w:semiHidden/>
    <w:unhideWhenUsed/>
    <w:rsid w:val="00F24978"/>
  </w:style>
  <w:style w:type="table" w:styleId="TableGrid">
    <w:name w:val="Table Grid"/>
    <w:basedOn w:val="TableNormal"/>
    <w:uiPriority w:val="39"/>
    <w:rsid w:val="00F249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249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24978"/>
    <w:pPr>
      <w:tabs>
        <w:tab w:val="center" w:pos="4320"/>
        <w:tab w:val="right" w:pos="8640"/>
      </w:tabs>
      <w:spacing w:after="0" w:line="240" w:lineRule="auto"/>
    </w:pPr>
    <w:rPr>
      <w:rFonts w:ascii="Arial" w:hAnsi="Arial"/>
    </w:rPr>
  </w:style>
  <w:style w:type="character" w:customStyle="1" w:styleId="FooterChar">
    <w:name w:val="Footer Char"/>
    <w:basedOn w:val="DefaultParagraphFont"/>
    <w:link w:val="Footer"/>
    <w:uiPriority w:val="99"/>
    <w:rsid w:val="00F24978"/>
    <w:rPr>
      <w:rFonts w:ascii="Arial" w:hAnsi="Arial"/>
    </w:rPr>
  </w:style>
  <w:style w:type="character" w:styleId="PageNumber">
    <w:name w:val="page number"/>
    <w:basedOn w:val="DefaultParagraphFont"/>
    <w:uiPriority w:val="99"/>
    <w:semiHidden/>
    <w:unhideWhenUsed/>
    <w:rsid w:val="00F24978"/>
  </w:style>
  <w:style w:type="table" w:styleId="TableGrid">
    <w:name w:val="Table Grid"/>
    <w:basedOn w:val="TableNormal"/>
    <w:uiPriority w:val="39"/>
    <w:rsid w:val="00F249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249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3413</Words>
  <Characters>133455</Characters>
  <Application>Microsoft Office Word</Application>
  <DocSecurity>0</DocSecurity>
  <Lines>1112</Lines>
  <Paragraphs>313</Paragraphs>
  <ScaleCrop>false</ScaleCrop>
  <Company/>
  <LinksUpToDate>false</LinksUpToDate>
  <CharactersWithSpaces>156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dc:creator>
  <cp:keywords/>
  <dc:description/>
  <cp:lastModifiedBy>nithya</cp:lastModifiedBy>
  <cp:revision>9</cp:revision>
  <dcterms:created xsi:type="dcterms:W3CDTF">2016-04-28T06:15:00Z</dcterms:created>
  <dcterms:modified xsi:type="dcterms:W3CDTF">2016-05-04T13:16:00Z</dcterms:modified>
</cp:coreProperties>
</file>